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3FB6C" w14:textId="6E524085" w:rsidR="0092053F" w:rsidRPr="0092053F" w:rsidRDefault="0092053F" w:rsidP="0092053F">
      <w:pPr>
        <w:ind w:firstLine="0"/>
        <w:jc w:val="center"/>
        <w:rPr>
          <w:b/>
          <w:bCs w:val="0"/>
          <w:sz w:val="20"/>
          <w:lang w:val="en-US"/>
        </w:rPr>
      </w:pPr>
      <w:r w:rsidRPr="0092053F">
        <w:rPr>
          <w:b/>
          <w:bCs w:val="0"/>
          <w:sz w:val="20"/>
          <w:lang w:val="en-US"/>
        </w:rPr>
        <w:t>SUPPLEMENT</w:t>
      </w:r>
    </w:p>
    <w:p w14:paraId="0B16EA18" w14:textId="6D8CE77C" w:rsidR="00186D27" w:rsidRPr="00F054E0" w:rsidRDefault="00186D27" w:rsidP="00186D27">
      <w:pPr>
        <w:pStyle w:val="Titlepage"/>
        <w:rPr>
          <w:sz w:val="20"/>
          <w:szCs w:val="20"/>
        </w:rPr>
      </w:pPr>
      <w:bookmarkStart w:id="0" w:name="_Hlk53142233"/>
      <w:r w:rsidRPr="00F054E0">
        <w:rPr>
          <w:sz w:val="20"/>
          <w:szCs w:val="20"/>
        </w:rPr>
        <w:t>What Treatment Outcomes Matter Most? A Q-study of Outcome Priority Profiles Among Youth with Lived Experience of Depression</w:t>
      </w:r>
    </w:p>
    <w:p w14:paraId="091F56E4" w14:textId="40312C16" w:rsidR="00186D27" w:rsidRDefault="00186D27" w:rsidP="00215469">
      <w:pPr>
        <w:pStyle w:val="Titlepage"/>
        <w:rPr>
          <w:b w:val="0"/>
          <w:bCs w:val="0"/>
          <w:sz w:val="20"/>
          <w:szCs w:val="20"/>
          <w:vertAlign w:val="superscript"/>
        </w:rPr>
      </w:pPr>
      <w:bookmarkStart w:id="1" w:name="_Hlk53143204"/>
      <w:r w:rsidRPr="00F054E0">
        <w:rPr>
          <w:b w:val="0"/>
          <w:bCs w:val="0"/>
          <w:sz w:val="20"/>
          <w:szCs w:val="20"/>
        </w:rPr>
        <w:t>K</w:t>
      </w:r>
      <w:bookmarkEnd w:id="0"/>
      <w:r w:rsidRPr="00F054E0">
        <w:rPr>
          <w:b w:val="0"/>
          <w:bCs w:val="0"/>
          <w:sz w:val="20"/>
          <w:szCs w:val="20"/>
        </w:rPr>
        <w:t>. R. Krause</w:t>
      </w:r>
      <w:r w:rsidRPr="00F054E0">
        <w:rPr>
          <w:b w:val="0"/>
          <w:bCs w:val="0"/>
          <w:sz w:val="20"/>
          <w:szCs w:val="20"/>
          <w:vertAlign w:val="superscript"/>
        </w:rPr>
        <w:t>1,2</w:t>
      </w:r>
      <w:r w:rsidR="0092053F">
        <w:rPr>
          <w:b w:val="0"/>
          <w:bCs w:val="0"/>
          <w:sz w:val="20"/>
          <w:szCs w:val="20"/>
          <w:vertAlign w:val="superscript"/>
        </w:rPr>
        <w:t>,3</w:t>
      </w:r>
      <w:r w:rsidRPr="00F054E0">
        <w:rPr>
          <w:b w:val="0"/>
          <w:bCs w:val="0"/>
          <w:sz w:val="20"/>
          <w:szCs w:val="20"/>
        </w:rPr>
        <w:t>, J. Edbrooke-Childs</w:t>
      </w:r>
      <w:r w:rsidRPr="00F054E0">
        <w:rPr>
          <w:b w:val="0"/>
          <w:bCs w:val="0"/>
          <w:sz w:val="20"/>
          <w:szCs w:val="20"/>
          <w:vertAlign w:val="superscript"/>
        </w:rPr>
        <w:t>1</w:t>
      </w:r>
      <w:r w:rsidR="0092053F">
        <w:rPr>
          <w:b w:val="0"/>
          <w:bCs w:val="0"/>
          <w:sz w:val="20"/>
          <w:szCs w:val="20"/>
          <w:vertAlign w:val="superscript"/>
        </w:rPr>
        <w:t>,2</w:t>
      </w:r>
      <w:r w:rsidRPr="00F054E0">
        <w:rPr>
          <w:b w:val="0"/>
          <w:bCs w:val="0"/>
          <w:sz w:val="20"/>
          <w:szCs w:val="20"/>
        </w:rPr>
        <w:t>, H. A. Bear</w:t>
      </w:r>
      <w:r w:rsidRPr="00F054E0">
        <w:rPr>
          <w:b w:val="0"/>
          <w:bCs w:val="0"/>
          <w:sz w:val="20"/>
          <w:szCs w:val="20"/>
          <w:vertAlign w:val="superscript"/>
        </w:rPr>
        <w:t>1</w:t>
      </w:r>
      <w:r w:rsidR="0092053F">
        <w:rPr>
          <w:b w:val="0"/>
          <w:bCs w:val="0"/>
          <w:sz w:val="20"/>
          <w:szCs w:val="20"/>
          <w:vertAlign w:val="superscript"/>
        </w:rPr>
        <w:t>,2,4</w:t>
      </w:r>
      <w:r w:rsidRPr="00F054E0">
        <w:rPr>
          <w:b w:val="0"/>
          <w:bCs w:val="0"/>
          <w:sz w:val="20"/>
          <w:szCs w:val="20"/>
        </w:rPr>
        <w:t>, A. Calderón</w:t>
      </w:r>
      <w:r w:rsidR="0092053F">
        <w:rPr>
          <w:b w:val="0"/>
          <w:bCs w:val="0"/>
          <w:sz w:val="20"/>
          <w:szCs w:val="20"/>
          <w:vertAlign w:val="superscript"/>
        </w:rPr>
        <w:t>5</w:t>
      </w:r>
      <w:r w:rsidRPr="00F054E0">
        <w:rPr>
          <w:b w:val="0"/>
          <w:bCs w:val="0"/>
          <w:sz w:val="20"/>
          <w:szCs w:val="20"/>
        </w:rPr>
        <w:t>, M. Wolpert</w:t>
      </w:r>
      <w:r w:rsidR="0092053F">
        <w:rPr>
          <w:b w:val="0"/>
          <w:bCs w:val="0"/>
          <w:sz w:val="20"/>
          <w:szCs w:val="20"/>
          <w:vertAlign w:val="superscript"/>
        </w:rPr>
        <w:t>2</w:t>
      </w:r>
      <w:r w:rsidRPr="00F054E0">
        <w:rPr>
          <w:b w:val="0"/>
          <w:bCs w:val="0"/>
          <w:sz w:val="20"/>
          <w:szCs w:val="20"/>
          <w:vertAlign w:val="superscript"/>
        </w:rPr>
        <w:t>,</w:t>
      </w:r>
      <w:r w:rsidR="0092053F">
        <w:rPr>
          <w:b w:val="0"/>
          <w:bCs w:val="0"/>
          <w:sz w:val="20"/>
          <w:szCs w:val="20"/>
          <w:vertAlign w:val="superscript"/>
        </w:rPr>
        <w:t>6</w:t>
      </w:r>
    </w:p>
    <w:p w14:paraId="39751744" w14:textId="77777777" w:rsidR="0092053F" w:rsidRPr="00F054E0" w:rsidRDefault="0092053F" w:rsidP="00215469">
      <w:pPr>
        <w:pStyle w:val="Titlepage"/>
        <w:rPr>
          <w:b w:val="0"/>
          <w:bCs w:val="0"/>
          <w:sz w:val="20"/>
          <w:szCs w:val="20"/>
        </w:rPr>
      </w:pPr>
    </w:p>
    <w:p w14:paraId="125516D6" w14:textId="77777777" w:rsidR="00186D27" w:rsidRPr="00F054E0" w:rsidRDefault="00186D27" w:rsidP="00215469">
      <w:pPr>
        <w:pStyle w:val="Title2"/>
        <w:rPr>
          <w:b/>
          <w:sz w:val="20"/>
          <w:szCs w:val="20"/>
        </w:rPr>
      </w:pPr>
    </w:p>
    <w:bookmarkEnd w:id="1"/>
    <w:p w14:paraId="6559D772" w14:textId="56E655D2" w:rsidR="00186D27" w:rsidRDefault="00186D27" w:rsidP="00215469">
      <w:pPr>
        <w:pStyle w:val="Default"/>
        <w:rPr>
          <w:sz w:val="20"/>
          <w:szCs w:val="20"/>
        </w:rPr>
      </w:pPr>
      <w:r w:rsidRPr="00F054E0">
        <w:rPr>
          <w:sz w:val="20"/>
          <w:szCs w:val="20"/>
        </w:rPr>
        <w:t>1) Evidence</w:t>
      </w:r>
      <w:r w:rsidR="0092053F">
        <w:rPr>
          <w:sz w:val="20"/>
          <w:szCs w:val="20"/>
        </w:rPr>
        <w:t xml:space="preserve"> </w:t>
      </w:r>
      <w:r w:rsidRPr="00F054E0">
        <w:rPr>
          <w:sz w:val="20"/>
          <w:szCs w:val="20"/>
        </w:rPr>
        <w:t>Based Practice Unit (EBPU), Anna Freud National Centre for Children and Families,</w:t>
      </w:r>
      <w:r w:rsidR="0092053F">
        <w:rPr>
          <w:sz w:val="20"/>
          <w:szCs w:val="20"/>
        </w:rPr>
        <w:t xml:space="preserve"> The Kantor Centre of Excellence,</w:t>
      </w:r>
      <w:r w:rsidRPr="00F054E0">
        <w:rPr>
          <w:sz w:val="20"/>
          <w:szCs w:val="20"/>
        </w:rPr>
        <w:t xml:space="preserve"> 4-8 Rodney Street, London</w:t>
      </w:r>
      <w:r w:rsidR="0092053F">
        <w:rPr>
          <w:sz w:val="20"/>
          <w:szCs w:val="20"/>
        </w:rPr>
        <w:t xml:space="preserve"> </w:t>
      </w:r>
      <w:r w:rsidRPr="00F054E0">
        <w:rPr>
          <w:sz w:val="20"/>
          <w:szCs w:val="20"/>
        </w:rPr>
        <w:t xml:space="preserve">N1 9JH, UK </w:t>
      </w:r>
    </w:p>
    <w:p w14:paraId="42AB2A19" w14:textId="77777777" w:rsidR="00186D27" w:rsidRPr="00F054E0" w:rsidRDefault="00186D27" w:rsidP="00215469">
      <w:pPr>
        <w:pStyle w:val="Default"/>
        <w:rPr>
          <w:sz w:val="20"/>
          <w:szCs w:val="20"/>
        </w:rPr>
      </w:pPr>
    </w:p>
    <w:p w14:paraId="0F783902" w14:textId="6DBFC650" w:rsidR="0092053F" w:rsidRDefault="00186D27" w:rsidP="0092053F">
      <w:pPr>
        <w:pStyle w:val="Default"/>
        <w:rPr>
          <w:sz w:val="20"/>
          <w:szCs w:val="20"/>
        </w:rPr>
      </w:pPr>
      <w:r w:rsidRPr="00F054E0">
        <w:rPr>
          <w:sz w:val="20"/>
          <w:szCs w:val="20"/>
        </w:rPr>
        <w:t xml:space="preserve">2) </w:t>
      </w:r>
      <w:r w:rsidR="0092053F" w:rsidRPr="0092053F">
        <w:rPr>
          <w:sz w:val="20"/>
          <w:szCs w:val="20"/>
        </w:rPr>
        <w:t>Research Department of Clinical, Educational and Health Psychology</w:t>
      </w:r>
      <w:r w:rsidR="0092053F">
        <w:rPr>
          <w:sz w:val="20"/>
          <w:szCs w:val="20"/>
        </w:rPr>
        <w:t xml:space="preserve">, </w:t>
      </w:r>
      <w:r w:rsidR="0092053F" w:rsidRPr="0092053F">
        <w:rPr>
          <w:sz w:val="20"/>
          <w:szCs w:val="20"/>
        </w:rPr>
        <w:t>University College London</w:t>
      </w:r>
      <w:r w:rsidR="0092053F">
        <w:rPr>
          <w:sz w:val="20"/>
          <w:szCs w:val="20"/>
        </w:rPr>
        <w:t xml:space="preserve">, </w:t>
      </w:r>
      <w:r w:rsidR="0092053F" w:rsidRPr="0092053F">
        <w:rPr>
          <w:sz w:val="20"/>
          <w:szCs w:val="20"/>
        </w:rPr>
        <w:t>Gower Street, London WC1E 6BT, UK</w:t>
      </w:r>
      <w:r w:rsidR="0092053F">
        <w:rPr>
          <w:sz w:val="20"/>
          <w:szCs w:val="20"/>
        </w:rPr>
        <w:t xml:space="preserve"> </w:t>
      </w:r>
    </w:p>
    <w:p w14:paraId="4C4FD1AA" w14:textId="77777777" w:rsidR="0092053F" w:rsidRDefault="0092053F" w:rsidP="00186D27">
      <w:pPr>
        <w:pStyle w:val="Default"/>
        <w:rPr>
          <w:sz w:val="20"/>
          <w:szCs w:val="20"/>
        </w:rPr>
      </w:pPr>
    </w:p>
    <w:p w14:paraId="3B7ADA52" w14:textId="4A3D604A" w:rsidR="00186D27" w:rsidRPr="00F054E0" w:rsidRDefault="0092053F" w:rsidP="00186D2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3) </w:t>
      </w:r>
      <w:r w:rsidR="00186D27" w:rsidRPr="00F054E0">
        <w:rPr>
          <w:sz w:val="20"/>
          <w:szCs w:val="20"/>
        </w:rPr>
        <w:t>Cundill Centre for Child and Youth Depression, Centre for Addiction and Mental Health (CAMH), 80 Workman Way, Toronto, ON M6J 1H4, Canada</w:t>
      </w:r>
    </w:p>
    <w:p w14:paraId="73166270" w14:textId="341DCEDE" w:rsidR="00186D27" w:rsidRDefault="00186D27" w:rsidP="00186D27">
      <w:pPr>
        <w:pStyle w:val="Default"/>
        <w:rPr>
          <w:sz w:val="20"/>
          <w:szCs w:val="20"/>
        </w:rPr>
      </w:pPr>
    </w:p>
    <w:p w14:paraId="72ABA740" w14:textId="277A8CDD" w:rsidR="0092053F" w:rsidRPr="00F054E0" w:rsidRDefault="0092053F" w:rsidP="0092053F">
      <w:pPr>
        <w:pStyle w:val="Title2"/>
        <w:rPr>
          <w:sz w:val="20"/>
          <w:szCs w:val="20"/>
        </w:rPr>
      </w:pPr>
      <w:r>
        <w:rPr>
          <w:sz w:val="20"/>
          <w:szCs w:val="20"/>
        </w:rPr>
        <w:t>4</w:t>
      </w:r>
      <w:r w:rsidRPr="002B3EF8">
        <w:rPr>
          <w:sz w:val="20"/>
          <w:szCs w:val="20"/>
        </w:rPr>
        <w:t>)</w:t>
      </w:r>
      <w:r w:rsidRPr="00F054E0">
        <w:rPr>
          <w:sz w:val="20"/>
          <w:szCs w:val="20"/>
        </w:rPr>
        <w:t xml:space="preserve"> </w:t>
      </w:r>
      <w:r w:rsidRPr="0092053F">
        <w:rPr>
          <w:sz w:val="20"/>
          <w:szCs w:val="20"/>
        </w:rPr>
        <w:t>Department of Psychiatry</w:t>
      </w:r>
      <w:r>
        <w:rPr>
          <w:sz w:val="20"/>
          <w:szCs w:val="20"/>
        </w:rPr>
        <w:t xml:space="preserve">, </w:t>
      </w:r>
      <w:r w:rsidRPr="0092053F">
        <w:rPr>
          <w:sz w:val="20"/>
          <w:szCs w:val="20"/>
        </w:rPr>
        <w:t>University of Oxford</w:t>
      </w:r>
      <w:r>
        <w:rPr>
          <w:sz w:val="20"/>
          <w:szCs w:val="20"/>
        </w:rPr>
        <w:t xml:space="preserve">, </w:t>
      </w:r>
      <w:r w:rsidRPr="0092053F">
        <w:rPr>
          <w:sz w:val="20"/>
          <w:szCs w:val="20"/>
        </w:rPr>
        <w:t>Warneford Hospital, Warneford Lane, Oxford OX3 7JX, UK</w:t>
      </w:r>
    </w:p>
    <w:p w14:paraId="7695FA2E" w14:textId="77777777" w:rsidR="0092053F" w:rsidRPr="00F054E0" w:rsidRDefault="0092053F" w:rsidP="00186D27">
      <w:pPr>
        <w:pStyle w:val="Default"/>
        <w:rPr>
          <w:sz w:val="20"/>
          <w:szCs w:val="20"/>
        </w:rPr>
      </w:pPr>
    </w:p>
    <w:p w14:paraId="3CCB5D0C" w14:textId="2214E63B" w:rsidR="00186D27" w:rsidRPr="00F054E0" w:rsidRDefault="0092053F" w:rsidP="00215469">
      <w:pPr>
        <w:pStyle w:val="Title2"/>
        <w:rPr>
          <w:sz w:val="20"/>
          <w:szCs w:val="20"/>
        </w:rPr>
      </w:pPr>
      <w:r>
        <w:rPr>
          <w:sz w:val="20"/>
          <w:szCs w:val="20"/>
        </w:rPr>
        <w:t>5</w:t>
      </w:r>
      <w:r w:rsidR="00186D27" w:rsidRPr="002B3EF8">
        <w:rPr>
          <w:sz w:val="20"/>
          <w:szCs w:val="20"/>
        </w:rPr>
        <w:t>)</w:t>
      </w:r>
      <w:r w:rsidR="00186D27" w:rsidRPr="00F054E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chool of Psychology, </w:t>
      </w:r>
      <w:r w:rsidR="00186D27" w:rsidRPr="00F054E0">
        <w:rPr>
          <w:sz w:val="20"/>
          <w:szCs w:val="20"/>
        </w:rPr>
        <w:t>Universidad Gabriela Mistral, Avda. Ricardo Lyon 1177, Providencia, Santiago, Chile</w:t>
      </w:r>
    </w:p>
    <w:p w14:paraId="60BD60A9" w14:textId="77777777" w:rsidR="00186D27" w:rsidRPr="00F054E0" w:rsidRDefault="00186D27" w:rsidP="00215469">
      <w:pPr>
        <w:pStyle w:val="Default"/>
        <w:rPr>
          <w:sz w:val="20"/>
          <w:szCs w:val="20"/>
        </w:rPr>
      </w:pPr>
    </w:p>
    <w:p w14:paraId="5C322249" w14:textId="6F78EB85" w:rsidR="00186D27" w:rsidRPr="00F054E0" w:rsidRDefault="0092053F" w:rsidP="00215469">
      <w:pPr>
        <w:pStyle w:val="Default"/>
        <w:rPr>
          <w:sz w:val="20"/>
          <w:szCs w:val="20"/>
        </w:rPr>
      </w:pPr>
      <w:r>
        <w:rPr>
          <w:sz w:val="20"/>
          <w:szCs w:val="20"/>
        </w:rPr>
        <w:t>6</w:t>
      </w:r>
      <w:r w:rsidR="00186D27" w:rsidRPr="00F054E0">
        <w:rPr>
          <w:sz w:val="20"/>
          <w:szCs w:val="20"/>
        </w:rPr>
        <w:t>) Wellcome Trust, 215 Euston Rd, Bloomsbury, London NW1 2BE, UK</w:t>
      </w:r>
    </w:p>
    <w:p w14:paraId="0A5A4422" w14:textId="77777777" w:rsidR="00186D27" w:rsidRPr="00F054E0" w:rsidRDefault="00186D27" w:rsidP="00215469">
      <w:pPr>
        <w:pStyle w:val="Default"/>
        <w:rPr>
          <w:sz w:val="20"/>
          <w:szCs w:val="20"/>
        </w:rPr>
      </w:pPr>
    </w:p>
    <w:p w14:paraId="7B1360CA" w14:textId="77777777" w:rsidR="00186D27" w:rsidRPr="00F054E0" w:rsidRDefault="00186D27" w:rsidP="00215469">
      <w:pPr>
        <w:pStyle w:val="Default"/>
        <w:rPr>
          <w:b/>
          <w:bCs/>
          <w:sz w:val="20"/>
          <w:szCs w:val="20"/>
        </w:rPr>
      </w:pPr>
    </w:p>
    <w:p w14:paraId="43F47842" w14:textId="7D95E8DD" w:rsidR="00186D27" w:rsidRPr="00F054E0" w:rsidRDefault="00186D27" w:rsidP="00186D27">
      <w:pPr>
        <w:pStyle w:val="Default"/>
        <w:rPr>
          <w:sz w:val="20"/>
          <w:szCs w:val="20"/>
        </w:rPr>
      </w:pPr>
      <w:r w:rsidRPr="00F054E0">
        <w:rPr>
          <w:b/>
          <w:bCs/>
          <w:sz w:val="20"/>
          <w:szCs w:val="20"/>
        </w:rPr>
        <w:t>Corresponding Author:</w:t>
      </w:r>
      <w:r w:rsidRPr="00F054E0">
        <w:rPr>
          <w:sz w:val="20"/>
          <w:szCs w:val="20"/>
        </w:rPr>
        <w:t xml:space="preserve"> Karolin R. Krause, Cundill Centre for Child and Youth Depression, Centre for Addiction and Mental Health, 80 Workman Way, Toronto, ON M6J 1H4, Canada; Email: </w:t>
      </w:r>
      <w:hyperlink r:id="rId12" w:history="1">
        <w:r w:rsidRPr="00F054E0">
          <w:rPr>
            <w:rStyle w:val="Hyperlink"/>
            <w:sz w:val="20"/>
            <w:szCs w:val="20"/>
          </w:rPr>
          <w:t>karolin.krause@camh.ca</w:t>
        </w:r>
      </w:hyperlink>
    </w:p>
    <w:p w14:paraId="14B666C1" w14:textId="77777777" w:rsidR="00186D27" w:rsidRPr="00F054E0" w:rsidRDefault="00186D27" w:rsidP="00186D27">
      <w:pPr>
        <w:pStyle w:val="Title2"/>
        <w:rPr>
          <w:bCs w:val="0"/>
          <w:sz w:val="20"/>
          <w:szCs w:val="20"/>
        </w:rPr>
      </w:pPr>
    </w:p>
    <w:p w14:paraId="3490A75F" w14:textId="77777777" w:rsidR="00186D27" w:rsidRPr="00F054E0" w:rsidRDefault="00186D27" w:rsidP="00186D27">
      <w:pPr>
        <w:pStyle w:val="Default"/>
        <w:rPr>
          <w:sz w:val="20"/>
          <w:szCs w:val="20"/>
        </w:rPr>
      </w:pPr>
    </w:p>
    <w:p w14:paraId="2C71B643" w14:textId="77777777" w:rsidR="00186D27" w:rsidRPr="002B3EF8" w:rsidRDefault="00186D27" w:rsidP="00186D27">
      <w:pPr>
        <w:pStyle w:val="Default"/>
        <w:rPr>
          <w:rStyle w:val="Heading3Char"/>
          <w:i w:val="0"/>
          <w:color w:val="auto"/>
          <w:sz w:val="20"/>
          <w:szCs w:val="20"/>
          <w:lang w:val="de-DE" w:eastAsia="en-GB"/>
        </w:rPr>
      </w:pPr>
      <w:r w:rsidRPr="002B3EF8">
        <w:rPr>
          <w:rStyle w:val="Heading3Char"/>
          <w:i w:val="0"/>
          <w:color w:val="auto"/>
          <w:sz w:val="20"/>
          <w:szCs w:val="20"/>
          <w:lang w:val="de-DE" w:eastAsia="en-GB"/>
        </w:rPr>
        <w:t xml:space="preserve">ORCID: </w:t>
      </w:r>
    </w:p>
    <w:p w14:paraId="2169FE82" w14:textId="14DD2BE9" w:rsidR="00186D27" w:rsidRPr="002B3EF8" w:rsidRDefault="00186D27" w:rsidP="00186D27">
      <w:pPr>
        <w:pStyle w:val="Default"/>
        <w:rPr>
          <w:sz w:val="20"/>
          <w:szCs w:val="20"/>
          <w:lang w:val="de-DE"/>
        </w:rPr>
      </w:pPr>
      <w:r w:rsidRPr="002B3EF8">
        <w:rPr>
          <w:sz w:val="20"/>
          <w:szCs w:val="20"/>
          <w:lang w:val="de-DE"/>
        </w:rPr>
        <w:t xml:space="preserve">Karolin R. Krause: </w:t>
      </w:r>
      <w:hyperlink r:id="rId13" w:history="1">
        <w:r w:rsidRPr="002B3EF8">
          <w:rPr>
            <w:rStyle w:val="Hyperlink"/>
            <w:sz w:val="20"/>
            <w:szCs w:val="20"/>
            <w:lang w:val="de-DE"/>
          </w:rPr>
          <w:t>https://orcid.org/0000-0003-3914-7272</w:t>
        </w:r>
      </w:hyperlink>
      <w:r w:rsidRPr="002B3EF8">
        <w:rPr>
          <w:sz w:val="20"/>
          <w:szCs w:val="20"/>
          <w:lang w:val="de-DE"/>
        </w:rPr>
        <w:t xml:space="preserve">  </w:t>
      </w:r>
    </w:p>
    <w:p w14:paraId="7A5596B7" w14:textId="77777777" w:rsidR="00186D27" w:rsidRPr="00F054E0" w:rsidRDefault="00186D27" w:rsidP="00186D27">
      <w:pPr>
        <w:pStyle w:val="Default"/>
        <w:rPr>
          <w:sz w:val="20"/>
          <w:szCs w:val="20"/>
        </w:rPr>
      </w:pPr>
      <w:r w:rsidRPr="00F054E0">
        <w:rPr>
          <w:sz w:val="20"/>
          <w:szCs w:val="20"/>
        </w:rPr>
        <w:t xml:space="preserve">Julian Edbrooke-Childs: </w:t>
      </w:r>
      <w:hyperlink r:id="rId14" w:history="1">
        <w:r w:rsidRPr="00F054E0">
          <w:rPr>
            <w:rStyle w:val="Hyperlink"/>
            <w:sz w:val="20"/>
            <w:szCs w:val="20"/>
          </w:rPr>
          <w:t>https://orcid.org/0000-0003-0401-4058</w:t>
        </w:r>
      </w:hyperlink>
      <w:r w:rsidRPr="00F054E0">
        <w:rPr>
          <w:sz w:val="20"/>
          <w:szCs w:val="20"/>
        </w:rPr>
        <w:t xml:space="preserve">  </w:t>
      </w:r>
    </w:p>
    <w:p w14:paraId="4083F459" w14:textId="4F56BBFB" w:rsidR="00186D27" w:rsidRPr="00F054E0" w:rsidRDefault="00186D27" w:rsidP="00186D27">
      <w:pPr>
        <w:pStyle w:val="Title2"/>
        <w:rPr>
          <w:sz w:val="20"/>
          <w:szCs w:val="20"/>
        </w:rPr>
      </w:pPr>
      <w:r w:rsidRPr="00F054E0">
        <w:rPr>
          <w:sz w:val="20"/>
          <w:szCs w:val="20"/>
        </w:rPr>
        <w:t xml:space="preserve">Holly A. Bear: </w:t>
      </w:r>
      <w:hyperlink r:id="rId15" w:history="1">
        <w:r w:rsidRPr="00F054E0">
          <w:rPr>
            <w:rStyle w:val="Hyperlink"/>
            <w:sz w:val="20"/>
            <w:szCs w:val="20"/>
          </w:rPr>
          <w:t>https://orcid.org//0000-0002-6737-6120</w:t>
        </w:r>
      </w:hyperlink>
      <w:r w:rsidRPr="00F054E0">
        <w:rPr>
          <w:sz w:val="20"/>
          <w:szCs w:val="20"/>
        </w:rPr>
        <w:t xml:space="preserve"> </w:t>
      </w:r>
    </w:p>
    <w:p w14:paraId="2141DC91" w14:textId="77777777" w:rsidR="00186D27" w:rsidRPr="002B3EF8" w:rsidRDefault="00186D27" w:rsidP="00186D27">
      <w:pPr>
        <w:pStyle w:val="Default"/>
        <w:rPr>
          <w:sz w:val="20"/>
          <w:szCs w:val="20"/>
          <w:lang w:val="es-AR"/>
        </w:rPr>
      </w:pPr>
      <w:r w:rsidRPr="002B3EF8">
        <w:rPr>
          <w:sz w:val="20"/>
          <w:szCs w:val="20"/>
          <w:lang w:val="es-AR"/>
        </w:rPr>
        <w:t xml:space="preserve">Ana Calderón: </w:t>
      </w:r>
      <w:hyperlink r:id="rId16" w:history="1">
        <w:r w:rsidRPr="002B3EF8">
          <w:rPr>
            <w:rStyle w:val="Hyperlink"/>
            <w:sz w:val="20"/>
            <w:szCs w:val="20"/>
            <w:lang w:val="es-AR"/>
          </w:rPr>
          <w:t>https://orcid.org//0000-0002-9984-6940</w:t>
        </w:r>
      </w:hyperlink>
    </w:p>
    <w:p w14:paraId="76B75F2B" w14:textId="77777777" w:rsidR="00186D27" w:rsidRPr="0092053F" w:rsidRDefault="00186D27" w:rsidP="00186D27">
      <w:pPr>
        <w:pStyle w:val="Title2"/>
        <w:rPr>
          <w:sz w:val="20"/>
          <w:szCs w:val="20"/>
          <w:lang w:val="de-CH"/>
        </w:rPr>
      </w:pPr>
      <w:r w:rsidRPr="0092053F">
        <w:rPr>
          <w:sz w:val="20"/>
          <w:szCs w:val="20"/>
          <w:lang w:val="de-CH"/>
        </w:rPr>
        <w:t xml:space="preserve">Miranda Wolpert: </w:t>
      </w:r>
      <w:hyperlink r:id="rId17" w:history="1">
        <w:r w:rsidRPr="0092053F">
          <w:rPr>
            <w:rStyle w:val="Hyperlink"/>
            <w:sz w:val="20"/>
            <w:szCs w:val="20"/>
            <w:lang w:val="de-CH"/>
          </w:rPr>
          <w:t>https://orcid.org/0000-0002-7463-4976</w:t>
        </w:r>
      </w:hyperlink>
      <w:r w:rsidRPr="0092053F">
        <w:rPr>
          <w:sz w:val="20"/>
          <w:szCs w:val="20"/>
          <w:lang w:val="de-CH"/>
        </w:rPr>
        <w:t xml:space="preserve">  </w:t>
      </w:r>
    </w:p>
    <w:p w14:paraId="73CAF32C" w14:textId="77777777" w:rsidR="00186D27" w:rsidRPr="0092053F" w:rsidRDefault="00186D27" w:rsidP="00186D27">
      <w:pPr>
        <w:pStyle w:val="Title2"/>
        <w:rPr>
          <w:sz w:val="20"/>
          <w:szCs w:val="20"/>
          <w:lang w:val="de-CH"/>
        </w:rPr>
      </w:pPr>
    </w:p>
    <w:p w14:paraId="4BDFD73E" w14:textId="2ABAD838" w:rsidR="00186D27" w:rsidRPr="0092053F" w:rsidRDefault="00186D27" w:rsidP="00186D27">
      <w:pPr>
        <w:pStyle w:val="Title2"/>
        <w:rPr>
          <w:rStyle w:val="Heading3Char"/>
          <w:i w:val="0"/>
          <w:iCs/>
          <w:sz w:val="20"/>
          <w:szCs w:val="20"/>
          <w:lang w:val="de-CH"/>
        </w:rPr>
      </w:pPr>
    </w:p>
    <w:p w14:paraId="5D05B595" w14:textId="3F13FBC8" w:rsidR="000478C0" w:rsidRPr="0092053F" w:rsidRDefault="000478C0" w:rsidP="00186D27">
      <w:pPr>
        <w:pStyle w:val="Title2"/>
        <w:rPr>
          <w:rStyle w:val="Heading3Char"/>
          <w:i w:val="0"/>
          <w:iCs/>
          <w:sz w:val="20"/>
          <w:szCs w:val="20"/>
          <w:lang w:val="de-CH"/>
        </w:rPr>
      </w:pPr>
    </w:p>
    <w:p w14:paraId="0DBC989F" w14:textId="77777777" w:rsidR="00246EF4" w:rsidRPr="0092053F" w:rsidRDefault="00246EF4" w:rsidP="00215469">
      <w:pPr>
        <w:spacing w:line="360" w:lineRule="auto"/>
        <w:rPr>
          <w:sz w:val="20"/>
          <w:szCs w:val="20"/>
          <w:lang w:val="de-CH"/>
        </w:rPr>
        <w:sectPr w:rsidR="00246EF4" w:rsidRPr="0092053F" w:rsidSect="00E51EC8">
          <w:headerReference w:type="default" r:id="rId18"/>
          <w:footerReference w:type="default" r:id="rId19"/>
          <w:headerReference w:type="first" r:id="rId20"/>
          <w:footerReference w:type="first" r:id="rId21"/>
          <w:footnotePr>
            <w:pos w:val="beneathText"/>
          </w:footnotePr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bookmarkStart w:id="2" w:name="_Hlk38976737"/>
    </w:p>
    <w:p w14:paraId="627FA34D" w14:textId="34ABD3AA" w:rsidR="002763C9" w:rsidRPr="00F25D76" w:rsidRDefault="002763C9" w:rsidP="00246EF4">
      <w:pPr>
        <w:spacing w:line="360" w:lineRule="auto"/>
        <w:ind w:firstLine="0"/>
        <w:rPr>
          <w:sz w:val="20"/>
          <w:szCs w:val="20"/>
          <w:lang w:val="en-US"/>
        </w:rPr>
      </w:pPr>
      <w:r w:rsidRPr="004619C4">
        <w:rPr>
          <w:b/>
          <w:bCs w:val="0"/>
          <w:sz w:val="20"/>
          <w:szCs w:val="20"/>
          <w:lang w:val="en-US"/>
        </w:rPr>
        <w:lastRenderedPageBreak/>
        <w:t>Table </w:t>
      </w:r>
      <w:r w:rsidR="004619C4">
        <w:rPr>
          <w:b/>
          <w:bCs w:val="0"/>
          <w:sz w:val="20"/>
          <w:szCs w:val="20"/>
          <w:lang w:val="en-US"/>
        </w:rPr>
        <w:t>S</w:t>
      </w:r>
      <w:r w:rsidRPr="004619C4">
        <w:rPr>
          <w:b/>
          <w:bCs w:val="0"/>
          <w:sz w:val="20"/>
          <w:szCs w:val="20"/>
          <w:lang w:val="en-US"/>
        </w:rPr>
        <w:t>1.</w:t>
      </w:r>
      <w:r w:rsidRPr="00F25D76">
        <w:rPr>
          <w:sz w:val="20"/>
          <w:szCs w:val="20"/>
          <w:lang w:val="en-US"/>
        </w:rPr>
        <w:t xml:space="preserve"> Demographic Characteristics</w:t>
      </w:r>
      <w:r w:rsidR="004619C4">
        <w:rPr>
          <w:sz w:val="20"/>
          <w:szCs w:val="20"/>
          <w:lang w:val="en-US"/>
        </w:rPr>
        <w:t xml:space="preserve"> and Self-Reported Mental Health History by Outcome Profi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4"/>
        <w:gridCol w:w="4200"/>
        <w:gridCol w:w="741"/>
        <w:gridCol w:w="741"/>
        <w:gridCol w:w="741"/>
        <w:gridCol w:w="741"/>
        <w:gridCol w:w="981"/>
      </w:tblGrid>
      <w:tr w:rsidR="00871FFA" w:rsidRPr="0044573C" w14:paraId="32653F20" w14:textId="3B27062B" w:rsidTr="0044573C">
        <w:trPr>
          <w:trHeight w:val="113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5A89CE9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b/>
                <w:bCs w:val="0"/>
                <w:iCs/>
                <w:noProof/>
                <w:sz w:val="16"/>
                <w:szCs w:val="16"/>
                <w:lang w:val="en-US"/>
              </w:rPr>
            </w:pPr>
            <w:bookmarkStart w:id="3" w:name="_Hlk63965171"/>
            <w:r w:rsidRPr="0044573C">
              <w:rPr>
                <w:b/>
                <w:bCs w:val="0"/>
                <w:iCs/>
                <w:noProof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106C38" w14:textId="7588F379" w:rsidR="005D380F" w:rsidRPr="0044573C" w:rsidRDefault="00AB6EC4" w:rsidP="00AB514F">
            <w:pPr>
              <w:spacing w:before="0" w:after="0"/>
              <w:ind w:firstLine="0"/>
              <w:jc w:val="center"/>
              <w:rPr>
                <w:b/>
                <w:bCs w:val="0"/>
                <w:iCs/>
                <w:noProof/>
                <w:sz w:val="16"/>
                <w:szCs w:val="16"/>
                <w:lang w:val="en-US"/>
              </w:rPr>
            </w:pPr>
            <w:r w:rsidRPr="00AB6EC4">
              <w:rPr>
                <w:b/>
                <w:bCs w:val="0"/>
                <w:iCs/>
                <w:noProof/>
                <w:sz w:val="16"/>
                <w:szCs w:val="16"/>
                <w:lang w:val="en-US"/>
              </w:rPr>
              <w:t>Profile 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DD36B4" w14:textId="3486B8DD" w:rsidR="005D380F" w:rsidRPr="0044573C" w:rsidRDefault="00AB6EC4" w:rsidP="00AB514F">
            <w:pPr>
              <w:spacing w:before="0" w:after="0"/>
              <w:ind w:firstLine="0"/>
              <w:jc w:val="center"/>
              <w:rPr>
                <w:b/>
                <w:bCs w:val="0"/>
                <w:iCs/>
                <w:noProof/>
                <w:sz w:val="16"/>
                <w:szCs w:val="16"/>
                <w:lang w:val="en-US"/>
              </w:rPr>
            </w:pPr>
            <w:r w:rsidRPr="00AB6EC4">
              <w:rPr>
                <w:b/>
                <w:bCs w:val="0"/>
                <w:iCs/>
                <w:noProof/>
                <w:sz w:val="16"/>
                <w:szCs w:val="16"/>
                <w:lang w:val="en-US"/>
              </w:rPr>
              <w:t>Profile 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BC5F6C" w14:textId="02D0FC12" w:rsidR="005D380F" w:rsidRPr="0044573C" w:rsidRDefault="00AB6EC4" w:rsidP="00AB514F">
            <w:pPr>
              <w:spacing w:before="0" w:after="0"/>
              <w:ind w:firstLine="0"/>
              <w:jc w:val="center"/>
              <w:rPr>
                <w:b/>
                <w:bCs w:val="0"/>
                <w:iCs/>
                <w:noProof/>
                <w:sz w:val="16"/>
                <w:szCs w:val="16"/>
                <w:lang w:val="en-US"/>
              </w:rPr>
            </w:pPr>
            <w:r w:rsidRPr="00AB6EC4">
              <w:rPr>
                <w:b/>
                <w:bCs w:val="0"/>
                <w:iCs/>
                <w:noProof/>
                <w:sz w:val="16"/>
                <w:szCs w:val="16"/>
                <w:lang w:val="en-US"/>
              </w:rPr>
              <w:t>Profile 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986B9D" w14:textId="60488414" w:rsidR="005D380F" w:rsidRPr="0044573C" w:rsidRDefault="00AB6EC4" w:rsidP="00AB514F">
            <w:pPr>
              <w:spacing w:before="0" w:after="0"/>
              <w:ind w:firstLine="0"/>
              <w:jc w:val="center"/>
              <w:rPr>
                <w:b/>
                <w:bCs w:val="0"/>
                <w:iCs/>
                <w:noProof/>
                <w:sz w:val="16"/>
                <w:szCs w:val="16"/>
                <w:lang w:val="en-US"/>
              </w:rPr>
            </w:pPr>
            <w:r>
              <w:rPr>
                <w:b/>
                <w:bCs w:val="0"/>
                <w:iCs/>
                <w:noProof/>
                <w:sz w:val="16"/>
                <w:szCs w:val="16"/>
                <w:lang w:val="en-US"/>
              </w:rPr>
              <w:t>Profile 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248659" w14:textId="7E4BB22B" w:rsidR="005D380F" w:rsidRPr="0044573C" w:rsidRDefault="005D380F" w:rsidP="00AB514F">
            <w:pPr>
              <w:spacing w:before="0" w:after="0"/>
              <w:ind w:firstLine="0"/>
              <w:jc w:val="center"/>
              <w:rPr>
                <w:b/>
                <w:bCs w:val="0"/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b/>
                <w:bCs w:val="0"/>
                <w:iCs/>
                <w:noProof/>
                <w:sz w:val="16"/>
                <w:szCs w:val="16"/>
                <w:lang w:val="en-US"/>
              </w:rPr>
              <w:t>Not assigned</w:t>
            </w:r>
          </w:p>
        </w:tc>
      </w:tr>
      <w:tr w:rsidR="00871FFA" w:rsidRPr="0044573C" w14:paraId="2B6B0AC1" w14:textId="0B42DF4C" w:rsidTr="0044573C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</w:tcPr>
          <w:p w14:paraId="71338756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/>
                <w:noProof/>
                <w:sz w:val="16"/>
                <w:szCs w:val="16"/>
                <w:lang w:val="en-US"/>
              </w:rPr>
            </w:pPr>
            <w:r w:rsidRPr="0044573C">
              <w:rPr>
                <w:i/>
                <w:noProof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DBF0D7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08AF27" w14:textId="50E13B40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6</w:t>
            </w:r>
            <w:r w:rsidR="0044573C" w:rsidRPr="0044573C">
              <w:rPr>
                <w:iCs/>
                <w:noProof/>
                <w:sz w:val="16"/>
                <w:szCs w:val="16"/>
                <w:lang w:val="en-US"/>
              </w:rPr>
              <w:t xml:space="preserve"> (100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50FC75" w14:textId="3D8E5C0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8</w:t>
            </w:r>
            <w:r w:rsidR="0044573C" w:rsidRPr="0044573C">
              <w:rPr>
                <w:iCs/>
                <w:noProof/>
                <w:sz w:val="16"/>
                <w:szCs w:val="16"/>
                <w:lang w:val="en-US"/>
              </w:rPr>
              <w:t xml:space="preserve"> (100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90A8D3" w14:textId="077DB74B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8</w:t>
            </w:r>
            <w:r w:rsidR="0044573C" w:rsidRPr="0044573C">
              <w:rPr>
                <w:iCs/>
                <w:noProof/>
                <w:sz w:val="16"/>
                <w:szCs w:val="16"/>
                <w:lang w:val="en-US"/>
              </w:rPr>
              <w:t xml:space="preserve"> (100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B35905" w14:textId="4F914E0B" w:rsidR="005D380F" w:rsidRPr="0044573C" w:rsidRDefault="007228D4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3 (100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7D2DB8" w14:textId="077D7BA5" w:rsidR="005D380F" w:rsidRPr="0044573C" w:rsidRDefault="007228D4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3 (100.0)</w:t>
            </w:r>
          </w:p>
        </w:tc>
      </w:tr>
      <w:tr w:rsidR="00871FFA" w:rsidRPr="0044573C" w14:paraId="0F7B67AA" w14:textId="183C0328" w:rsidTr="006417EB">
        <w:trPr>
          <w:trHeight w:val="113"/>
        </w:trPr>
        <w:tc>
          <w:tcPr>
            <w:tcW w:w="0" w:type="auto"/>
            <w:gridSpan w:val="2"/>
          </w:tcPr>
          <w:p w14:paraId="0FDBF731" w14:textId="77777777" w:rsidR="00871FFA" w:rsidRPr="0044573C" w:rsidRDefault="00871FFA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</w:tcPr>
          <w:p w14:paraId="230F6F1C" w14:textId="73DA789B" w:rsidR="00871FFA" w:rsidRPr="0044573C" w:rsidRDefault="00871FFA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3 (50.0)</w:t>
            </w:r>
          </w:p>
        </w:tc>
        <w:tc>
          <w:tcPr>
            <w:tcW w:w="0" w:type="auto"/>
          </w:tcPr>
          <w:p w14:paraId="379FEF86" w14:textId="27BC094E" w:rsidR="00871FFA" w:rsidRPr="0044573C" w:rsidRDefault="00871FFA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0" w:type="auto"/>
          </w:tcPr>
          <w:p w14:paraId="578D1CF7" w14:textId="7331CC35" w:rsidR="00871FFA" w:rsidRPr="0044573C" w:rsidRDefault="00871FFA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7 (87.5)</w:t>
            </w:r>
          </w:p>
        </w:tc>
        <w:tc>
          <w:tcPr>
            <w:tcW w:w="0" w:type="auto"/>
          </w:tcPr>
          <w:p w14:paraId="04A6D664" w14:textId="51C4BF9A" w:rsidR="00871FFA" w:rsidRPr="0044573C" w:rsidRDefault="00871FFA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0" w:type="auto"/>
          </w:tcPr>
          <w:p w14:paraId="5151DF56" w14:textId="0E962472" w:rsidR="00871FFA" w:rsidRPr="0044573C" w:rsidRDefault="00871FFA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3 (100.0)</w:t>
            </w:r>
          </w:p>
        </w:tc>
      </w:tr>
      <w:tr w:rsidR="00871FFA" w:rsidRPr="0044573C" w14:paraId="614E2F71" w14:textId="1E1C25CB" w:rsidTr="0044573C">
        <w:trPr>
          <w:trHeight w:val="113"/>
        </w:trPr>
        <w:tc>
          <w:tcPr>
            <w:tcW w:w="0" w:type="auto"/>
          </w:tcPr>
          <w:p w14:paraId="7A87C346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55B5BD3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4885925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C849B19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2AFBFDD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CDE902E" w14:textId="63F96BF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8E2AB32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</w:tr>
      <w:tr w:rsidR="00871FFA" w:rsidRPr="0044573C" w14:paraId="7A26355E" w14:textId="6ACE7DD2" w:rsidTr="0044573C">
        <w:trPr>
          <w:trHeight w:val="113"/>
        </w:trPr>
        <w:tc>
          <w:tcPr>
            <w:tcW w:w="0" w:type="auto"/>
            <w:gridSpan w:val="2"/>
          </w:tcPr>
          <w:p w14:paraId="0F7EF020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Mean age (SD)</w:t>
            </w:r>
          </w:p>
        </w:tc>
        <w:tc>
          <w:tcPr>
            <w:tcW w:w="0" w:type="auto"/>
          </w:tcPr>
          <w:p w14:paraId="0ABDF6E2" w14:textId="75970CB0" w:rsidR="005D380F" w:rsidRPr="0044573C" w:rsidRDefault="00E15537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18.2 (1.6)</w:t>
            </w:r>
          </w:p>
        </w:tc>
        <w:tc>
          <w:tcPr>
            <w:tcW w:w="0" w:type="auto"/>
          </w:tcPr>
          <w:p w14:paraId="054026D3" w14:textId="3653B483" w:rsidR="005D380F" w:rsidRPr="0044573C" w:rsidRDefault="00E15537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19.3 (2.2)</w:t>
            </w:r>
          </w:p>
        </w:tc>
        <w:tc>
          <w:tcPr>
            <w:tcW w:w="0" w:type="auto"/>
          </w:tcPr>
          <w:p w14:paraId="1F0F98D9" w14:textId="459DD8ED" w:rsidR="005D380F" w:rsidRPr="0044573C" w:rsidRDefault="00E15537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18.8 (1.8)</w:t>
            </w:r>
          </w:p>
        </w:tc>
        <w:tc>
          <w:tcPr>
            <w:tcW w:w="0" w:type="auto"/>
          </w:tcPr>
          <w:p w14:paraId="13CEA896" w14:textId="6BC1C01B" w:rsidR="005D380F" w:rsidRPr="0044573C" w:rsidRDefault="00E15537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18.3 (2.3)</w:t>
            </w:r>
          </w:p>
        </w:tc>
        <w:tc>
          <w:tcPr>
            <w:tcW w:w="0" w:type="auto"/>
          </w:tcPr>
          <w:p w14:paraId="0EBDC745" w14:textId="2546F3B1" w:rsidR="005D380F" w:rsidRPr="0044573C" w:rsidRDefault="00E15537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19.3 (1.5)</w:t>
            </w:r>
          </w:p>
        </w:tc>
      </w:tr>
      <w:tr w:rsidR="00871FFA" w:rsidRPr="0044573C" w14:paraId="5BC33EFF" w14:textId="21925DC9" w:rsidTr="0044573C">
        <w:trPr>
          <w:trHeight w:val="113"/>
        </w:trPr>
        <w:tc>
          <w:tcPr>
            <w:tcW w:w="0" w:type="auto"/>
          </w:tcPr>
          <w:p w14:paraId="26DA3DCD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D81B59F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F4330D1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57E0FBE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21DD7EA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4214791" w14:textId="3467831E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724B8F2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</w:tr>
      <w:tr w:rsidR="00871FFA" w:rsidRPr="0044573C" w14:paraId="16094141" w14:textId="26D7D5FC" w:rsidTr="0044573C">
        <w:trPr>
          <w:trHeight w:val="113"/>
        </w:trPr>
        <w:tc>
          <w:tcPr>
            <w:tcW w:w="0" w:type="auto"/>
            <w:gridSpan w:val="2"/>
          </w:tcPr>
          <w:p w14:paraId="6C5494C0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Treatment history (based on self-report)</w:t>
            </w:r>
          </w:p>
        </w:tc>
        <w:tc>
          <w:tcPr>
            <w:tcW w:w="0" w:type="auto"/>
          </w:tcPr>
          <w:p w14:paraId="795EFE35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FF8E379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CDFC80B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3DB7AF8" w14:textId="4DF0E075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138F59F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</w:tr>
      <w:tr w:rsidR="00871FFA" w:rsidRPr="0044573C" w14:paraId="57814DEC" w14:textId="41339CC5" w:rsidTr="0044573C">
        <w:trPr>
          <w:trHeight w:val="113"/>
        </w:trPr>
        <w:tc>
          <w:tcPr>
            <w:tcW w:w="0" w:type="auto"/>
          </w:tcPr>
          <w:p w14:paraId="7C192730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C014EB3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Treatment ongoing (vs. ended)</w:t>
            </w:r>
          </w:p>
        </w:tc>
        <w:tc>
          <w:tcPr>
            <w:tcW w:w="0" w:type="auto"/>
          </w:tcPr>
          <w:p w14:paraId="7B4264C4" w14:textId="7AA3DEE4" w:rsidR="005D380F" w:rsidRPr="0044573C" w:rsidRDefault="00E15537" w:rsidP="00AB514F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1</w:t>
            </w:r>
            <w:r w:rsidR="007228D4" w:rsidRPr="0044573C">
              <w:rPr>
                <w:sz w:val="16"/>
                <w:szCs w:val="16"/>
                <w:lang w:val="en-US"/>
              </w:rPr>
              <w:t xml:space="preserve"> </w:t>
            </w:r>
            <w:r w:rsidR="007228D4" w:rsidRPr="0044573C">
              <w:rPr>
                <w:color w:val="000000"/>
                <w:sz w:val="16"/>
                <w:szCs w:val="16"/>
                <w:lang w:val="en-US"/>
              </w:rPr>
              <w:t>(16.7)</w:t>
            </w:r>
          </w:p>
        </w:tc>
        <w:tc>
          <w:tcPr>
            <w:tcW w:w="0" w:type="auto"/>
          </w:tcPr>
          <w:p w14:paraId="32CA2F26" w14:textId="17765948" w:rsidR="005D380F" w:rsidRPr="0044573C" w:rsidRDefault="00E15537" w:rsidP="00AB514F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4</w:t>
            </w:r>
            <w:r w:rsidR="002A7CD2" w:rsidRPr="0044573C">
              <w:rPr>
                <w:sz w:val="16"/>
                <w:szCs w:val="16"/>
                <w:lang w:val="en-US"/>
              </w:rPr>
              <w:t xml:space="preserve"> </w:t>
            </w:r>
            <w:r w:rsidR="002A7CD2" w:rsidRPr="0044573C">
              <w:rPr>
                <w:color w:val="000000"/>
                <w:sz w:val="16"/>
                <w:szCs w:val="16"/>
                <w:lang w:val="en-US"/>
              </w:rPr>
              <w:t>(50.0)</w:t>
            </w:r>
          </w:p>
        </w:tc>
        <w:tc>
          <w:tcPr>
            <w:tcW w:w="0" w:type="auto"/>
          </w:tcPr>
          <w:p w14:paraId="3C0103F5" w14:textId="420F398A" w:rsidR="005D380F" w:rsidRPr="0044573C" w:rsidRDefault="002A7CD2" w:rsidP="00AB514F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4 (50.0)</w:t>
            </w:r>
          </w:p>
        </w:tc>
        <w:tc>
          <w:tcPr>
            <w:tcW w:w="0" w:type="auto"/>
          </w:tcPr>
          <w:p w14:paraId="09352962" w14:textId="55A16959" w:rsidR="005D380F" w:rsidRPr="0044573C" w:rsidRDefault="007228D4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0" w:type="auto"/>
          </w:tcPr>
          <w:p w14:paraId="7411FA65" w14:textId="2F8FA926" w:rsidR="005D380F" w:rsidRPr="0044573C" w:rsidRDefault="00E15537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1</w:t>
            </w:r>
            <w:r w:rsidR="007228D4" w:rsidRPr="0044573C">
              <w:rPr>
                <w:iCs/>
                <w:noProof/>
                <w:sz w:val="16"/>
                <w:szCs w:val="16"/>
                <w:lang w:val="en-US"/>
              </w:rPr>
              <w:t xml:space="preserve"> (33.3)</w:t>
            </w:r>
          </w:p>
        </w:tc>
      </w:tr>
      <w:tr w:rsidR="00871FFA" w:rsidRPr="0044573C" w14:paraId="0661D1D0" w14:textId="70BFE3CF" w:rsidTr="0044573C">
        <w:trPr>
          <w:trHeight w:val="113"/>
        </w:trPr>
        <w:tc>
          <w:tcPr>
            <w:tcW w:w="0" w:type="auto"/>
          </w:tcPr>
          <w:p w14:paraId="16972EDA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0ED2C0D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Repeated cycles of treatment (vs single cycle)</w:t>
            </w:r>
          </w:p>
        </w:tc>
        <w:tc>
          <w:tcPr>
            <w:tcW w:w="0" w:type="auto"/>
          </w:tcPr>
          <w:p w14:paraId="2AE88A98" w14:textId="1034CB7B" w:rsidR="005D380F" w:rsidRPr="0044573C" w:rsidRDefault="00E15537" w:rsidP="00AB514F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3</w:t>
            </w:r>
            <w:r w:rsidR="007228D4" w:rsidRPr="0044573C">
              <w:rPr>
                <w:sz w:val="16"/>
                <w:szCs w:val="16"/>
                <w:lang w:val="en-US"/>
              </w:rPr>
              <w:t xml:space="preserve"> </w:t>
            </w:r>
            <w:r w:rsidR="007228D4" w:rsidRPr="0044573C">
              <w:rPr>
                <w:iCs/>
                <w:noProof/>
                <w:sz w:val="16"/>
                <w:szCs w:val="16"/>
                <w:lang w:val="en-US"/>
              </w:rPr>
              <w:t>(50.0)</w:t>
            </w:r>
          </w:p>
        </w:tc>
        <w:tc>
          <w:tcPr>
            <w:tcW w:w="0" w:type="auto"/>
          </w:tcPr>
          <w:p w14:paraId="66410545" w14:textId="7F48F6F2" w:rsidR="005D380F" w:rsidRPr="0044573C" w:rsidRDefault="0044573C" w:rsidP="00AB514F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5 (62.5)</w:t>
            </w:r>
          </w:p>
        </w:tc>
        <w:tc>
          <w:tcPr>
            <w:tcW w:w="0" w:type="auto"/>
          </w:tcPr>
          <w:p w14:paraId="6D777ED5" w14:textId="0F6DB0EC" w:rsidR="005D380F" w:rsidRPr="0044573C" w:rsidRDefault="002A7CD2" w:rsidP="00AB514F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4 (50.0)</w:t>
            </w:r>
          </w:p>
        </w:tc>
        <w:tc>
          <w:tcPr>
            <w:tcW w:w="0" w:type="auto"/>
          </w:tcPr>
          <w:p w14:paraId="65BFB3CE" w14:textId="1498436B" w:rsidR="005D380F" w:rsidRPr="0044573C" w:rsidRDefault="007228D4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0" w:type="auto"/>
          </w:tcPr>
          <w:p w14:paraId="0C93646E" w14:textId="303CF9CE" w:rsidR="005D380F" w:rsidRPr="0044573C" w:rsidRDefault="00E15537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1</w:t>
            </w:r>
            <w:r w:rsidR="007228D4" w:rsidRPr="0044573C">
              <w:rPr>
                <w:iCs/>
                <w:noProof/>
                <w:sz w:val="16"/>
                <w:szCs w:val="16"/>
                <w:lang w:val="en-US"/>
              </w:rPr>
              <w:t xml:space="preserve"> (33.3)</w:t>
            </w:r>
          </w:p>
        </w:tc>
      </w:tr>
      <w:tr w:rsidR="00871FFA" w:rsidRPr="0044573C" w14:paraId="726EDD1A" w14:textId="0D80768D" w:rsidTr="0044573C">
        <w:trPr>
          <w:trHeight w:val="113"/>
        </w:trPr>
        <w:tc>
          <w:tcPr>
            <w:tcW w:w="0" w:type="auto"/>
          </w:tcPr>
          <w:p w14:paraId="71BAC238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4B9DE40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History of admission to emergency care</w:t>
            </w:r>
          </w:p>
        </w:tc>
        <w:tc>
          <w:tcPr>
            <w:tcW w:w="0" w:type="auto"/>
          </w:tcPr>
          <w:p w14:paraId="157C86B4" w14:textId="6297F7DC" w:rsidR="005D380F" w:rsidRPr="0044573C" w:rsidRDefault="00433812" w:rsidP="00AB514F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1</w:t>
            </w:r>
            <w:r w:rsidR="007228D4" w:rsidRPr="0044573C">
              <w:rPr>
                <w:sz w:val="16"/>
                <w:szCs w:val="16"/>
                <w:lang w:val="en-US"/>
              </w:rPr>
              <w:t xml:space="preserve"> </w:t>
            </w:r>
            <w:r w:rsidR="007228D4" w:rsidRPr="0044573C">
              <w:rPr>
                <w:color w:val="000000"/>
                <w:sz w:val="16"/>
                <w:szCs w:val="16"/>
                <w:lang w:val="en-US"/>
              </w:rPr>
              <w:t>(16.7)</w:t>
            </w:r>
          </w:p>
        </w:tc>
        <w:tc>
          <w:tcPr>
            <w:tcW w:w="0" w:type="auto"/>
          </w:tcPr>
          <w:p w14:paraId="6A4B9E00" w14:textId="38980238" w:rsidR="005D380F" w:rsidRPr="0044573C" w:rsidRDefault="00433812" w:rsidP="00AB514F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0</w:t>
            </w:r>
            <w:r w:rsidR="007228D4" w:rsidRPr="0044573C">
              <w:rPr>
                <w:sz w:val="16"/>
                <w:szCs w:val="16"/>
                <w:lang w:val="en-US"/>
              </w:rPr>
              <w:t xml:space="preserve"> </w:t>
            </w:r>
            <w:r w:rsidR="007228D4" w:rsidRPr="0044573C">
              <w:rPr>
                <w:iCs/>
                <w:noProof/>
                <w:sz w:val="16"/>
                <w:szCs w:val="16"/>
                <w:lang w:val="en-US"/>
              </w:rPr>
              <w:t>(0.0)</w:t>
            </w:r>
          </w:p>
        </w:tc>
        <w:tc>
          <w:tcPr>
            <w:tcW w:w="0" w:type="auto"/>
          </w:tcPr>
          <w:p w14:paraId="5017CAEE" w14:textId="1ADAD591" w:rsidR="005D380F" w:rsidRPr="0044573C" w:rsidRDefault="002A7CD2" w:rsidP="00AB514F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0" w:type="auto"/>
          </w:tcPr>
          <w:p w14:paraId="098FF321" w14:textId="4A4DD0D0" w:rsidR="005D380F" w:rsidRPr="0044573C" w:rsidRDefault="007228D4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0" w:type="auto"/>
          </w:tcPr>
          <w:p w14:paraId="1450C79B" w14:textId="1F1639AA" w:rsidR="005D380F" w:rsidRPr="0044573C" w:rsidRDefault="00433812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1</w:t>
            </w:r>
            <w:r w:rsidR="007228D4" w:rsidRPr="0044573C">
              <w:rPr>
                <w:iCs/>
                <w:noProof/>
                <w:sz w:val="16"/>
                <w:szCs w:val="16"/>
                <w:lang w:val="en-US"/>
              </w:rPr>
              <w:t xml:space="preserve"> (33.3)</w:t>
            </w:r>
          </w:p>
        </w:tc>
      </w:tr>
      <w:tr w:rsidR="00871FFA" w:rsidRPr="0044573C" w14:paraId="3FE13019" w14:textId="7A064A9D" w:rsidTr="0044573C">
        <w:trPr>
          <w:trHeight w:val="113"/>
        </w:trPr>
        <w:tc>
          <w:tcPr>
            <w:tcW w:w="0" w:type="auto"/>
          </w:tcPr>
          <w:p w14:paraId="22251D6B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4E645CD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History of inpatient care</w:t>
            </w:r>
          </w:p>
        </w:tc>
        <w:tc>
          <w:tcPr>
            <w:tcW w:w="0" w:type="auto"/>
          </w:tcPr>
          <w:p w14:paraId="22B63520" w14:textId="5E37B537" w:rsidR="005D380F" w:rsidRPr="0044573C" w:rsidRDefault="00433812" w:rsidP="00AB514F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0</w:t>
            </w:r>
            <w:r w:rsidR="007228D4" w:rsidRPr="0044573C">
              <w:rPr>
                <w:sz w:val="16"/>
                <w:szCs w:val="16"/>
                <w:lang w:val="en-US"/>
              </w:rPr>
              <w:t xml:space="preserve"> </w:t>
            </w:r>
            <w:r w:rsidR="007228D4" w:rsidRPr="0044573C">
              <w:rPr>
                <w:iCs/>
                <w:noProof/>
                <w:sz w:val="16"/>
                <w:szCs w:val="16"/>
                <w:lang w:val="en-US"/>
              </w:rPr>
              <w:t>(0.0)</w:t>
            </w:r>
          </w:p>
        </w:tc>
        <w:tc>
          <w:tcPr>
            <w:tcW w:w="0" w:type="auto"/>
          </w:tcPr>
          <w:p w14:paraId="057145FC" w14:textId="40FDE74C" w:rsidR="005D380F" w:rsidRPr="0044573C" w:rsidRDefault="00433812" w:rsidP="00AB514F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0</w:t>
            </w:r>
            <w:r w:rsidR="007228D4" w:rsidRPr="0044573C">
              <w:rPr>
                <w:sz w:val="16"/>
                <w:szCs w:val="16"/>
                <w:lang w:val="en-US"/>
              </w:rPr>
              <w:t xml:space="preserve"> </w:t>
            </w:r>
            <w:r w:rsidR="007228D4" w:rsidRPr="0044573C">
              <w:rPr>
                <w:iCs/>
                <w:noProof/>
                <w:sz w:val="16"/>
                <w:szCs w:val="16"/>
                <w:lang w:val="en-US"/>
              </w:rPr>
              <w:t>(0.0)</w:t>
            </w:r>
          </w:p>
        </w:tc>
        <w:tc>
          <w:tcPr>
            <w:tcW w:w="0" w:type="auto"/>
          </w:tcPr>
          <w:p w14:paraId="58FD3FAF" w14:textId="6B2D24F0" w:rsidR="005D380F" w:rsidRPr="0044573C" w:rsidRDefault="002A7CD2" w:rsidP="00AB514F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0" w:type="auto"/>
          </w:tcPr>
          <w:p w14:paraId="1110783B" w14:textId="7F54C17F" w:rsidR="005D380F" w:rsidRPr="0044573C" w:rsidRDefault="007228D4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0" w:type="auto"/>
          </w:tcPr>
          <w:p w14:paraId="5E6969E9" w14:textId="6BA333F4" w:rsidR="005D380F" w:rsidRPr="0044573C" w:rsidRDefault="00433812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3</w:t>
            </w:r>
            <w:r w:rsidR="007228D4" w:rsidRPr="0044573C">
              <w:rPr>
                <w:iCs/>
                <w:noProof/>
                <w:sz w:val="16"/>
                <w:szCs w:val="16"/>
                <w:lang w:val="en-US"/>
              </w:rPr>
              <w:t xml:space="preserve"> (100.0)</w:t>
            </w:r>
          </w:p>
        </w:tc>
      </w:tr>
      <w:tr w:rsidR="00871FFA" w:rsidRPr="0044573C" w14:paraId="14619EDE" w14:textId="0D10F9AC" w:rsidTr="0044573C">
        <w:trPr>
          <w:trHeight w:val="113"/>
        </w:trPr>
        <w:tc>
          <w:tcPr>
            <w:tcW w:w="0" w:type="auto"/>
          </w:tcPr>
          <w:p w14:paraId="3CFEFF8E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D9EC793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E0B6DDC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9942F5F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09902B8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F5B15D6" w14:textId="068111EA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F46EFC8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</w:tr>
      <w:tr w:rsidR="00871FFA" w:rsidRPr="0044573C" w14:paraId="5FBB3DE0" w14:textId="3F69C39E" w:rsidTr="0044573C">
        <w:trPr>
          <w:trHeight w:val="113"/>
        </w:trPr>
        <w:tc>
          <w:tcPr>
            <w:tcW w:w="0" w:type="auto"/>
            <w:gridSpan w:val="2"/>
            <w:vAlign w:val="center"/>
          </w:tcPr>
          <w:p w14:paraId="00186253" w14:textId="407BA5E6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 xml:space="preserve">Average number of </w:t>
            </w:r>
            <w:r w:rsidR="00871FFA">
              <w:rPr>
                <w:sz w:val="16"/>
                <w:szCs w:val="16"/>
                <w:lang w:val="en-US"/>
              </w:rPr>
              <w:t>additional</w:t>
            </w:r>
            <w:r w:rsidRPr="0044573C">
              <w:rPr>
                <w:sz w:val="16"/>
                <w:szCs w:val="16"/>
                <w:lang w:val="en-US"/>
              </w:rPr>
              <w:t xml:space="preserve"> difficulties </w:t>
            </w:r>
            <w:r w:rsidRPr="0044573C">
              <w:rPr>
                <w:iCs/>
                <w:noProof/>
                <w:sz w:val="16"/>
                <w:szCs w:val="16"/>
                <w:lang w:val="en-US"/>
              </w:rPr>
              <w:t>(SD)</w:t>
            </w:r>
          </w:p>
        </w:tc>
        <w:tc>
          <w:tcPr>
            <w:tcW w:w="0" w:type="auto"/>
          </w:tcPr>
          <w:p w14:paraId="656B3CCA" w14:textId="7DF33C68" w:rsidR="005D380F" w:rsidRPr="0044573C" w:rsidRDefault="00E01AC3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4 (1.79)</w:t>
            </w:r>
          </w:p>
        </w:tc>
        <w:tc>
          <w:tcPr>
            <w:tcW w:w="0" w:type="auto"/>
          </w:tcPr>
          <w:p w14:paraId="458EFB63" w14:textId="6C723787" w:rsidR="005D380F" w:rsidRPr="0044573C" w:rsidRDefault="00E01AC3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2.6 (2.5)</w:t>
            </w:r>
          </w:p>
        </w:tc>
        <w:tc>
          <w:tcPr>
            <w:tcW w:w="0" w:type="auto"/>
          </w:tcPr>
          <w:p w14:paraId="02F9D617" w14:textId="4DA81931" w:rsidR="005D380F" w:rsidRPr="0044573C" w:rsidRDefault="00E01AC3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5.3 (1.8)</w:t>
            </w:r>
          </w:p>
        </w:tc>
        <w:tc>
          <w:tcPr>
            <w:tcW w:w="0" w:type="auto"/>
            <w:vAlign w:val="center"/>
          </w:tcPr>
          <w:p w14:paraId="4280BC0E" w14:textId="23A5AE45" w:rsidR="005D380F" w:rsidRPr="0044573C" w:rsidRDefault="00E01AC3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7 (1</w:t>
            </w:r>
            <w:r w:rsidR="0044573C">
              <w:rPr>
                <w:iCs/>
                <w:noProof/>
                <w:sz w:val="16"/>
                <w:szCs w:val="16"/>
                <w:lang w:val="en-US"/>
              </w:rPr>
              <w:t>.0</w:t>
            </w:r>
            <w:r w:rsidRPr="0044573C">
              <w:rPr>
                <w:iCs/>
                <w:noProof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78256D2" w14:textId="559AC1C9" w:rsidR="005D380F" w:rsidRPr="0044573C" w:rsidRDefault="00E01AC3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2.3 (2.1)</w:t>
            </w:r>
          </w:p>
        </w:tc>
      </w:tr>
      <w:tr w:rsidR="00871FFA" w:rsidRPr="0044573C" w14:paraId="2F38837E" w14:textId="3E4988A3" w:rsidTr="0044573C">
        <w:trPr>
          <w:trHeight w:val="113"/>
        </w:trPr>
        <w:tc>
          <w:tcPr>
            <w:tcW w:w="0" w:type="auto"/>
            <w:gridSpan w:val="2"/>
            <w:vAlign w:val="center"/>
          </w:tcPr>
          <w:p w14:paraId="2D41AB38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2DD2419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FC0EDC8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85BD7CE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524BF3" w14:textId="4596E1A9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60BA098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</w:tr>
      <w:tr w:rsidR="00871FFA" w:rsidRPr="0044573C" w14:paraId="72EECC32" w14:textId="271CB6B8" w:rsidTr="0044573C">
        <w:trPr>
          <w:trHeight w:val="113"/>
        </w:trPr>
        <w:tc>
          <w:tcPr>
            <w:tcW w:w="0" w:type="auto"/>
            <w:gridSpan w:val="2"/>
          </w:tcPr>
          <w:p w14:paraId="261946ED" w14:textId="162557D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 xml:space="preserve">History of </w:t>
            </w:r>
            <w:r w:rsidR="00871FFA">
              <w:rPr>
                <w:iCs/>
                <w:noProof/>
                <w:sz w:val="16"/>
                <w:szCs w:val="16"/>
                <w:lang w:val="en-US"/>
              </w:rPr>
              <w:t xml:space="preserve">additional mental health difficulties </w:t>
            </w:r>
            <w:r w:rsidRPr="0044573C">
              <w:rPr>
                <w:iCs/>
                <w:noProof/>
                <w:sz w:val="16"/>
                <w:szCs w:val="16"/>
                <w:lang w:val="en-US"/>
              </w:rPr>
              <w:t>(based on self-report)</w:t>
            </w:r>
          </w:p>
        </w:tc>
        <w:tc>
          <w:tcPr>
            <w:tcW w:w="0" w:type="auto"/>
          </w:tcPr>
          <w:p w14:paraId="39BCC049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CEA2133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C7A792C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2C2B6E2" w14:textId="0672C84A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39A7FF9" w14:textId="7777777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</w:p>
        </w:tc>
      </w:tr>
      <w:tr w:rsidR="00871FFA" w:rsidRPr="0044573C" w14:paraId="7E57917B" w14:textId="292C1FBE" w:rsidTr="0044573C">
        <w:trPr>
          <w:trHeight w:val="113"/>
        </w:trPr>
        <w:tc>
          <w:tcPr>
            <w:tcW w:w="0" w:type="auto"/>
          </w:tcPr>
          <w:p w14:paraId="4E1CA109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B5AAE50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Anxiety or phobia</w:t>
            </w:r>
          </w:p>
        </w:tc>
        <w:tc>
          <w:tcPr>
            <w:tcW w:w="0" w:type="auto"/>
          </w:tcPr>
          <w:p w14:paraId="6B5A09D2" w14:textId="1A629426" w:rsidR="005D380F" w:rsidRPr="0044573C" w:rsidRDefault="005D380F" w:rsidP="00AB514F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6 (100.0)</w:t>
            </w:r>
          </w:p>
        </w:tc>
        <w:tc>
          <w:tcPr>
            <w:tcW w:w="0" w:type="auto"/>
          </w:tcPr>
          <w:p w14:paraId="7B62E072" w14:textId="17106E29" w:rsidR="005D380F" w:rsidRPr="0044573C" w:rsidRDefault="005D380F" w:rsidP="00AB514F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5 (62.5)</w:t>
            </w:r>
          </w:p>
        </w:tc>
        <w:tc>
          <w:tcPr>
            <w:tcW w:w="0" w:type="auto"/>
          </w:tcPr>
          <w:p w14:paraId="4A11E73C" w14:textId="5D0AC24D" w:rsidR="005D380F" w:rsidRPr="0044573C" w:rsidRDefault="005D380F" w:rsidP="00AB514F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7 (87.5)</w:t>
            </w:r>
          </w:p>
        </w:tc>
        <w:tc>
          <w:tcPr>
            <w:tcW w:w="0" w:type="auto"/>
            <w:vAlign w:val="center"/>
          </w:tcPr>
          <w:p w14:paraId="20DDF6F3" w14:textId="6D8B0EF7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3 (100.0)</w:t>
            </w:r>
          </w:p>
        </w:tc>
        <w:tc>
          <w:tcPr>
            <w:tcW w:w="0" w:type="auto"/>
          </w:tcPr>
          <w:p w14:paraId="1CCA7CEA" w14:textId="5AF128BA" w:rsidR="005D380F" w:rsidRPr="0044573C" w:rsidRDefault="006E4516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2 (66.7)</w:t>
            </w:r>
          </w:p>
        </w:tc>
      </w:tr>
      <w:tr w:rsidR="00871FFA" w:rsidRPr="0044573C" w14:paraId="6B5F02C6" w14:textId="1F26DC06" w:rsidTr="0044573C">
        <w:trPr>
          <w:trHeight w:val="113"/>
        </w:trPr>
        <w:tc>
          <w:tcPr>
            <w:tcW w:w="0" w:type="auto"/>
          </w:tcPr>
          <w:p w14:paraId="00750749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4A528B4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Sleeping problems</w:t>
            </w:r>
          </w:p>
        </w:tc>
        <w:tc>
          <w:tcPr>
            <w:tcW w:w="0" w:type="auto"/>
          </w:tcPr>
          <w:p w14:paraId="0D537DC3" w14:textId="1F335D5D" w:rsidR="005D380F" w:rsidRPr="0044573C" w:rsidRDefault="005D380F" w:rsidP="00AB514F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4 (66.7)</w:t>
            </w:r>
          </w:p>
        </w:tc>
        <w:tc>
          <w:tcPr>
            <w:tcW w:w="0" w:type="auto"/>
          </w:tcPr>
          <w:p w14:paraId="68C82775" w14:textId="375AAD19" w:rsidR="005D380F" w:rsidRPr="0044573C" w:rsidRDefault="005D380F" w:rsidP="00AB514F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4 (50.0)</w:t>
            </w:r>
          </w:p>
        </w:tc>
        <w:tc>
          <w:tcPr>
            <w:tcW w:w="0" w:type="auto"/>
          </w:tcPr>
          <w:p w14:paraId="6741B3BD" w14:textId="03A9D203" w:rsidR="005D380F" w:rsidRPr="0044573C" w:rsidRDefault="005D380F" w:rsidP="00AB514F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5 (62.5)</w:t>
            </w:r>
          </w:p>
        </w:tc>
        <w:tc>
          <w:tcPr>
            <w:tcW w:w="0" w:type="auto"/>
            <w:vAlign w:val="center"/>
          </w:tcPr>
          <w:p w14:paraId="6F17492C" w14:textId="615864DC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3 (100.0)</w:t>
            </w:r>
          </w:p>
        </w:tc>
        <w:tc>
          <w:tcPr>
            <w:tcW w:w="0" w:type="auto"/>
          </w:tcPr>
          <w:p w14:paraId="30D3A2CE" w14:textId="70B43B1D" w:rsidR="005D380F" w:rsidRPr="0044573C" w:rsidRDefault="006E4516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2 (66.7)</w:t>
            </w:r>
          </w:p>
        </w:tc>
      </w:tr>
      <w:tr w:rsidR="00871FFA" w:rsidRPr="0044573C" w14:paraId="5E79C782" w14:textId="42197D65" w:rsidTr="0044573C">
        <w:trPr>
          <w:trHeight w:val="113"/>
        </w:trPr>
        <w:tc>
          <w:tcPr>
            <w:tcW w:w="0" w:type="auto"/>
          </w:tcPr>
          <w:p w14:paraId="36FA49CF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AEE68FC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Self-harm</w:t>
            </w:r>
          </w:p>
        </w:tc>
        <w:tc>
          <w:tcPr>
            <w:tcW w:w="0" w:type="auto"/>
          </w:tcPr>
          <w:p w14:paraId="110940E4" w14:textId="36605319" w:rsidR="005D380F" w:rsidRPr="0044573C" w:rsidRDefault="005D380F" w:rsidP="00AB514F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4 (66.7)</w:t>
            </w:r>
          </w:p>
        </w:tc>
        <w:tc>
          <w:tcPr>
            <w:tcW w:w="0" w:type="auto"/>
          </w:tcPr>
          <w:p w14:paraId="1F6123F0" w14:textId="1B432ED7" w:rsidR="005D380F" w:rsidRPr="0044573C" w:rsidRDefault="005D380F" w:rsidP="00AB514F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0" w:type="auto"/>
          </w:tcPr>
          <w:p w14:paraId="399561ED" w14:textId="5D1451C5" w:rsidR="005D380F" w:rsidRPr="0044573C" w:rsidRDefault="005D380F" w:rsidP="00AB514F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6 (75.0)</w:t>
            </w:r>
          </w:p>
        </w:tc>
        <w:tc>
          <w:tcPr>
            <w:tcW w:w="0" w:type="auto"/>
            <w:vAlign w:val="center"/>
          </w:tcPr>
          <w:p w14:paraId="673E5CC4" w14:textId="74AFD1BE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3 (100.0)</w:t>
            </w:r>
          </w:p>
        </w:tc>
        <w:tc>
          <w:tcPr>
            <w:tcW w:w="0" w:type="auto"/>
          </w:tcPr>
          <w:p w14:paraId="66EC6D3F" w14:textId="1D52F95D" w:rsidR="005D380F" w:rsidRPr="0044573C" w:rsidRDefault="006E4516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1 (33.3)</w:t>
            </w:r>
          </w:p>
        </w:tc>
      </w:tr>
      <w:tr w:rsidR="00871FFA" w:rsidRPr="0044573C" w14:paraId="4AEE82E1" w14:textId="1727F6C3" w:rsidTr="0044573C">
        <w:trPr>
          <w:trHeight w:val="113"/>
        </w:trPr>
        <w:tc>
          <w:tcPr>
            <w:tcW w:w="0" w:type="auto"/>
          </w:tcPr>
          <w:p w14:paraId="00E7AD2F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2EB8737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Eating problems</w:t>
            </w:r>
          </w:p>
        </w:tc>
        <w:tc>
          <w:tcPr>
            <w:tcW w:w="0" w:type="auto"/>
          </w:tcPr>
          <w:p w14:paraId="66B88F6F" w14:textId="2225989E" w:rsidR="005D380F" w:rsidRPr="0044573C" w:rsidRDefault="005D380F" w:rsidP="00AB514F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4 (66.7)</w:t>
            </w:r>
          </w:p>
        </w:tc>
        <w:tc>
          <w:tcPr>
            <w:tcW w:w="0" w:type="auto"/>
          </w:tcPr>
          <w:p w14:paraId="2F534417" w14:textId="241E9F2F" w:rsidR="005D380F" w:rsidRPr="0044573C" w:rsidRDefault="005D380F" w:rsidP="00AB514F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4 (50.0)</w:t>
            </w:r>
          </w:p>
        </w:tc>
        <w:tc>
          <w:tcPr>
            <w:tcW w:w="0" w:type="auto"/>
          </w:tcPr>
          <w:p w14:paraId="07C17780" w14:textId="6AFEA787" w:rsidR="005D380F" w:rsidRPr="0044573C" w:rsidRDefault="005D380F" w:rsidP="00AB514F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4 (50.0)</w:t>
            </w:r>
          </w:p>
        </w:tc>
        <w:tc>
          <w:tcPr>
            <w:tcW w:w="0" w:type="auto"/>
            <w:vAlign w:val="center"/>
          </w:tcPr>
          <w:p w14:paraId="30AF2A17" w14:textId="180E58E4" w:rsidR="005D380F" w:rsidRPr="0044573C" w:rsidRDefault="005D380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3 (100.0)</w:t>
            </w:r>
          </w:p>
        </w:tc>
        <w:tc>
          <w:tcPr>
            <w:tcW w:w="0" w:type="auto"/>
          </w:tcPr>
          <w:p w14:paraId="73324764" w14:textId="13351D36" w:rsidR="005D380F" w:rsidRPr="0044573C" w:rsidRDefault="006E4516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1 (33.3)</w:t>
            </w:r>
          </w:p>
        </w:tc>
      </w:tr>
      <w:tr w:rsidR="00871FFA" w:rsidRPr="0044573C" w14:paraId="6EAD7ACC" w14:textId="6AE9BC24" w:rsidTr="0044573C">
        <w:trPr>
          <w:trHeight w:val="113"/>
        </w:trPr>
        <w:tc>
          <w:tcPr>
            <w:tcW w:w="0" w:type="auto"/>
          </w:tcPr>
          <w:p w14:paraId="3B1FD95D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FE2A6A4" w14:textId="77777777" w:rsidR="005D380F" w:rsidRPr="0044573C" w:rsidRDefault="005D380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Neurodevelopmental disorder</w:t>
            </w:r>
          </w:p>
        </w:tc>
        <w:tc>
          <w:tcPr>
            <w:tcW w:w="0" w:type="auto"/>
          </w:tcPr>
          <w:p w14:paraId="71FF49A5" w14:textId="171A66FC" w:rsidR="005D380F" w:rsidRPr="0044573C" w:rsidRDefault="005D380F" w:rsidP="00AB514F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1 (16.7)</w:t>
            </w:r>
          </w:p>
        </w:tc>
        <w:tc>
          <w:tcPr>
            <w:tcW w:w="0" w:type="auto"/>
          </w:tcPr>
          <w:p w14:paraId="37BCDCC5" w14:textId="71B7421D" w:rsidR="005D380F" w:rsidRPr="0044573C" w:rsidRDefault="00AC5A6F" w:rsidP="00AB514F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5D380F" w:rsidRPr="0044573C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12.5</w:t>
            </w:r>
            <w:r w:rsidR="005D380F" w:rsidRPr="0044573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70DE78F" w14:textId="792755F7" w:rsidR="005D380F" w:rsidRPr="0044573C" w:rsidRDefault="00AC5A6F" w:rsidP="00AB514F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 w:rsidR="005D380F" w:rsidRPr="0044573C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50.0</w:t>
            </w:r>
            <w:r w:rsidR="005D380F" w:rsidRPr="0044573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51FC3F6" w14:textId="3A839050" w:rsidR="005D380F" w:rsidRPr="0044573C" w:rsidRDefault="00AC5A6F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>
              <w:rPr>
                <w:iCs/>
                <w:noProof/>
                <w:sz w:val="16"/>
                <w:szCs w:val="16"/>
                <w:lang w:val="en-US"/>
              </w:rPr>
              <w:t>0</w:t>
            </w:r>
            <w:r w:rsidR="005D380F" w:rsidRPr="0044573C">
              <w:rPr>
                <w:iCs/>
                <w:noProof/>
                <w:sz w:val="16"/>
                <w:szCs w:val="16"/>
                <w:lang w:val="en-US"/>
              </w:rPr>
              <w:t xml:space="preserve"> (</w:t>
            </w:r>
            <w:r>
              <w:rPr>
                <w:iCs/>
                <w:noProof/>
                <w:sz w:val="16"/>
                <w:szCs w:val="16"/>
                <w:lang w:val="en-US"/>
              </w:rPr>
              <w:t>0.0</w:t>
            </w:r>
            <w:r w:rsidR="005D380F" w:rsidRPr="0044573C">
              <w:rPr>
                <w:iCs/>
                <w:noProof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3E391D0" w14:textId="417D3406" w:rsidR="005D380F" w:rsidRPr="0044573C" w:rsidRDefault="006E4516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1 (33.3)</w:t>
            </w:r>
          </w:p>
        </w:tc>
      </w:tr>
      <w:tr w:rsidR="00871FFA" w:rsidRPr="0044573C" w14:paraId="1A3DAF6A" w14:textId="77777777" w:rsidTr="0044573C">
        <w:trPr>
          <w:trHeight w:val="113"/>
        </w:trPr>
        <w:tc>
          <w:tcPr>
            <w:tcW w:w="0" w:type="auto"/>
          </w:tcPr>
          <w:p w14:paraId="3357AF51" w14:textId="77777777" w:rsidR="00AC5A6F" w:rsidRPr="0044573C" w:rsidRDefault="00AC5A6F" w:rsidP="00AB514F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5ED9848" w14:textId="7E8B2241" w:rsidR="00AC5A6F" w:rsidRPr="0044573C" w:rsidRDefault="00AC5A6F" w:rsidP="00AB514F">
            <w:pPr>
              <w:spacing w:before="0" w:after="0"/>
              <w:ind w:firstLine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arning difficulties</w:t>
            </w:r>
          </w:p>
        </w:tc>
        <w:tc>
          <w:tcPr>
            <w:tcW w:w="0" w:type="auto"/>
          </w:tcPr>
          <w:p w14:paraId="46F7E489" w14:textId="43D058C0" w:rsidR="00AC5A6F" w:rsidRPr="0044573C" w:rsidRDefault="00AC5A6F" w:rsidP="00AB514F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2F074891" w14:textId="7B60B3E0" w:rsidR="00AC5A6F" w:rsidRPr="0044573C" w:rsidRDefault="00AC5A6F" w:rsidP="00AB514F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Pr="0044573C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12.5</w:t>
            </w:r>
            <w:r w:rsidRPr="0044573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577B2A0" w14:textId="1FE2302B" w:rsidR="00AC5A6F" w:rsidRPr="0044573C" w:rsidRDefault="00AC5A6F" w:rsidP="00AB514F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 w:rsidRPr="0044573C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50.0</w:t>
            </w:r>
            <w:r w:rsidRPr="0044573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C0C76B3" w14:textId="3770DCB2" w:rsidR="00AC5A6F" w:rsidRPr="0044573C" w:rsidRDefault="00906A3C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1 (33.3)</w:t>
            </w:r>
          </w:p>
        </w:tc>
        <w:tc>
          <w:tcPr>
            <w:tcW w:w="0" w:type="auto"/>
          </w:tcPr>
          <w:p w14:paraId="25326AF3" w14:textId="1018B725" w:rsidR="00AC5A6F" w:rsidRPr="0044573C" w:rsidRDefault="00906A3C" w:rsidP="00AB514F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0 (0.0)</w:t>
            </w:r>
          </w:p>
        </w:tc>
      </w:tr>
      <w:tr w:rsidR="00871FFA" w:rsidRPr="0044573C" w14:paraId="62E94070" w14:textId="6C5D9F38" w:rsidTr="0044573C">
        <w:trPr>
          <w:trHeight w:val="113"/>
        </w:trPr>
        <w:tc>
          <w:tcPr>
            <w:tcW w:w="0" w:type="auto"/>
          </w:tcPr>
          <w:p w14:paraId="104CDA6D" w14:textId="77777777" w:rsidR="006E4516" w:rsidRPr="0044573C" w:rsidRDefault="006E4516" w:rsidP="006E4516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F6433E1" w14:textId="77777777" w:rsidR="006E4516" w:rsidRPr="0044573C" w:rsidRDefault="006E4516" w:rsidP="006E4516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Anger and violent behavior</w:t>
            </w:r>
          </w:p>
        </w:tc>
        <w:tc>
          <w:tcPr>
            <w:tcW w:w="0" w:type="auto"/>
          </w:tcPr>
          <w:p w14:paraId="03D1F385" w14:textId="34295375" w:rsidR="006E4516" w:rsidRPr="0044573C" w:rsidRDefault="006E4516" w:rsidP="006E4516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2 (33.3)</w:t>
            </w:r>
          </w:p>
        </w:tc>
        <w:tc>
          <w:tcPr>
            <w:tcW w:w="0" w:type="auto"/>
          </w:tcPr>
          <w:p w14:paraId="17C2F84E" w14:textId="60268758" w:rsidR="006E4516" w:rsidRPr="0044573C" w:rsidRDefault="006E4516" w:rsidP="006E4516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150870C3" w14:textId="4C7C9788" w:rsidR="006E4516" w:rsidRPr="0044573C" w:rsidRDefault="006E4516" w:rsidP="006E4516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2 (25.0)</w:t>
            </w:r>
          </w:p>
        </w:tc>
        <w:tc>
          <w:tcPr>
            <w:tcW w:w="0" w:type="auto"/>
            <w:vAlign w:val="center"/>
          </w:tcPr>
          <w:p w14:paraId="722725FD" w14:textId="131F2F88" w:rsidR="006E4516" w:rsidRPr="0044573C" w:rsidRDefault="006E4516" w:rsidP="006E4516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0" w:type="auto"/>
          </w:tcPr>
          <w:p w14:paraId="5EB20C32" w14:textId="3FB9AFD4" w:rsidR="006E4516" w:rsidRPr="0044573C" w:rsidRDefault="006E4516" w:rsidP="006E4516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0 (0.0)</w:t>
            </w:r>
          </w:p>
        </w:tc>
      </w:tr>
      <w:tr w:rsidR="00871FFA" w:rsidRPr="0044573C" w14:paraId="3A412D4A" w14:textId="6F8AC6E2" w:rsidTr="0044573C">
        <w:trPr>
          <w:trHeight w:val="113"/>
        </w:trPr>
        <w:tc>
          <w:tcPr>
            <w:tcW w:w="0" w:type="auto"/>
          </w:tcPr>
          <w:p w14:paraId="2959E753" w14:textId="77777777" w:rsidR="006E4516" w:rsidRPr="0044573C" w:rsidRDefault="006E4516" w:rsidP="006E4516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90C1E6F" w14:textId="77777777" w:rsidR="006E4516" w:rsidRPr="0044573C" w:rsidRDefault="006E4516" w:rsidP="006E4516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Obsessions or compulsions</w:t>
            </w:r>
          </w:p>
        </w:tc>
        <w:tc>
          <w:tcPr>
            <w:tcW w:w="0" w:type="auto"/>
          </w:tcPr>
          <w:p w14:paraId="191C7D16" w14:textId="0843153C" w:rsidR="006E4516" w:rsidRPr="0044573C" w:rsidRDefault="006E4516" w:rsidP="006E4516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1 (16.7)</w:t>
            </w:r>
          </w:p>
        </w:tc>
        <w:tc>
          <w:tcPr>
            <w:tcW w:w="0" w:type="auto"/>
          </w:tcPr>
          <w:p w14:paraId="31D2B8A7" w14:textId="6A697A0A" w:rsidR="006E4516" w:rsidRPr="0044573C" w:rsidRDefault="006E4516" w:rsidP="006E4516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0" w:type="auto"/>
          </w:tcPr>
          <w:p w14:paraId="03468319" w14:textId="1AF2EE6C" w:rsidR="006E4516" w:rsidRPr="0044573C" w:rsidRDefault="006E4516" w:rsidP="006E4516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0" w:type="auto"/>
            <w:vAlign w:val="center"/>
          </w:tcPr>
          <w:p w14:paraId="60F88CDF" w14:textId="4AEDAA92" w:rsidR="006E4516" w:rsidRPr="0044573C" w:rsidRDefault="006E4516" w:rsidP="006E4516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39FCBB72" w14:textId="1041EB1A" w:rsidR="006E4516" w:rsidRPr="0044573C" w:rsidRDefault="006E4516" w:rsidP="006E4516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0 (0.0)</w:t>
            </w:r>
          </w:p>
        </w:tc>
      </w:tr>
      <w:tr w:rsidR="00871FFA" w:rsidRPr="0044573C" w14:paraId="28465DE0" w14:textId="2FAFDB42" w:rsidTr="0044573C">
        <w:trPr>
          <w:trHeight w:val="113"/>
        </w:trPr>
        <w:tc>
          <w:tcPr>
            <w:tcW w:w="0" w:type="auto"/>
          </w:tcPr>
          <w:p w14:paraId="71734765" w14:textId="77777777" w:rsidR="00251C67" w:rsidRPr="0044573C" w:rsidRDefault="00251C67" w:rsidP="00251C67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E86F3E3" w14:textId="77777777" w:rsidR="00251C67" w:rsidRPr="0044573C" w:rsidRDefault="00251C67" w:rsidP="00251C67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Substance use</w:t>
            </w:r>
          </w:p>
        </w:tc>
        <w:tc>
          <w:tcPr>
            <w:tcW w:w="0" w:type="auto"/>
          </w:tcPr>
          <w:p w14:paraId="56270A75" w14:textId="2FF6AC13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1 (16.7)</w:t>
            </w:r>
          </w:p>
        </w:tc>
        <w:tc>
          <w:tcPr>
            <w:tcW w:w="0" w:type="auto"/>
          </w:tcPr>
          <w:p w14:paraId="0B681333" w14:textId="697E0FFB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0" w:type="auto"/>
          </w:tcPr>
          <w:p w14:paraId="3F82FFF8" w14:textId="2AE82B0B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2 (25.0)</w:t>
            </w:r>
          </w:p>
        </w:tc>
        <w:tc>
          <w:tcPr>
            <w:tcW w:w="0" w:type="auto"/>
            <w:vAlign w:val="center"/>
          </w:tcPr>
          <w:p w14:paraId="4A473198" w14:textId="5BB7DB9C" w:rsidR="00251C67" w:rsidRPr="0044573C" w:rsidRDefault="00906A3C" w:rsidP="00251C67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1 (33.3)</w:t>
            </w:r>
          </w:p>
        </w:tc>
        <w:tc>
          <w:tcPr>
            <w:tcW w:w="0" w:type="auto"/>
          </w:tcPr>
          <w:p w14:paraId="087B3A76" w14:textId="2E2853B1" w:rsidR="00251C67" w:rsidRPr="0044573C" w:rsidRDefault="00251C67" w:rsidP="00251C67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0 (0.0)</w:t>
            </w:r>
          </w:p>
        </w:tc>
      </w:tr>
      <w:tr w:rsidR="00871FFA" w:rsidRPr="0044573C" w14:paraId="71C67A3D" w14:textId="7A7E7F47" w:rsidTr="0044573C">
        <w:trPr>
          <w:trHeight w:val="113"/>
        </w:trPr>
        <w:tc>
          <w:tcPr>
            <w:tcW w:w="0" w:type="auto"/>
          </w:tcPr>
          <w:p w14:paraId="2E8C230F" w14:textId="77777777" w:rsidR="00251C67" w:rsidRPr="0044573C" w:rsidRDefault="00251C67" w:rsidP="00251C67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129B144" w14:textId="77777777" w:rsidR="00251C67" w:rsidRPr="0044573C" w:rsidRDefault="00251C67" w:rsidP="00251C67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Psychosis</w:t>
            </w:r>
          </w:p>
        </w:tc>
        <w:tc>
          <w:tcPr>
            <w:tcW w:w="0" w:type="auto"/>
          </w:tcPr>
          <w:p w14:paraId="673698EE" w14:textId="1F62B783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1 (16.7)</w:t>
            </w:r>
          </w:p>
        </w:tc>
        <w:tc>
          <w:tcPr>
            <w:tcW w:w="0" w:type="auto"/>
          </w:tcPr>
          <w:p w14:paraId="70CE3D8C" w14:textId="27851C5E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0" w:type="auto"/>
          </w:tcPr>
          <w:p w14:paraId="3C4FE2FD" w14:textId="0C2CC460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0" w:type="auto"/>
            <w:vAlign w:val="center"/>
          </w:tcPr>
          <w:p w14:paraId="47826E18" w14:textId="6DE6CED4" w:rsidR="00251C67" w:rsidRPr="0044573C" w:rsidRDefault="00251C67" w:rsidP="00251C67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0" w:type="auto"/>
          </w:tcPr>
          <w:p w14:paraId="61E5D2C2" w14:textId="124BCD98" w:rsidR="00251C67" w:rsidRPr="0044573C" w:rsidRDefault="00251C67" w:rsidP="00251C67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0 (0.0)</w:t>
            </w:r>
          </w:p>
        </w:tc>
      </w:tr>
      <w:tr w:rsidR="00871FFA" w:rsidRPr="0044573C" w14:paraId="11949350" w14:textId="48D34201" w:rsidTr="0044573C">
        <w:trPr>
          <w:trHeight w:val="113"/>
        </w:trPr>
        <w:tc>
          <w:tcPr>
            <w:tcW w:w="0" w:type="auto"/>
          </w:tcPr>
          <w:p w14:paraId="664C6919" w14:textId="77777777" w:rsidR="00251C67" w:rsidRPr="0044573C" w:rsidRDefault="00251C67" w:rsidP="00251C67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C68D680" w14:textId="77777777" w:rsidR="00251C67" w:rsidRPr="0044573C" w:rsidRDefault="00251C67" w:rsidP="00251C67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Trauma</w:t>
            </w:r>
          </w:p>
        </w:tc>
        <w:tc>
          <w:tcPr>
            <w:tcW w:w="0" w:type="auto"/>
          </w:tcPr>
          <w:p w14:paraId="70349E55" w14:textId="55028011" w:rsidR="00251C67" w:rsidRPr="0044573C" w:rsidRDefault="00251C67" w:rsidP="00251C67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56BAACED" w14:textId="5E050811" w:rsidR="00251C67" w:rsidRPr="0044573C" w:rsidRDefault="00251C67" w:rsidP="00251C67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7A216945" w14:textId="10ECA24F" w:rsidR="00251C67" w:rsidRPr="0044573C" w:rsidRDefault="00251C67" w:rsidP="00251C67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2 (25.0)</w:t>
            </w:r>
          </w:p>
        </w:tc>
        <w:tc>
          <w:tcPr>
            <w:tcW w:w="0" w:type="auto"/>
          </w:tcPr>
          <w:p w14:paraId="7CF9ADFC" w14:textId="00F30FF5" w:rsidR="00251C67" w:rsidRPr="0044573C" w:rsidRDefault="00251C67" w:rsidP="00251C67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0" w:type="auto"/>
          </w:tcPr>
          <w:p w14:paraId="6B97FEEC" w14:textId="201EE038" w:rsidR="00251C67" w:rsidRPr="0044573C" w:rsidRDefault="00251C67" w:rsidP="00251C67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0 (0.0)</w:t>
            </w:r>
          </w:p>
        </w:tc>
      </w:tr>
      <w:tr w:rsidR="00871FFA" w:rsidRPr="0044573C" w14:paraId="7DDBD727" w14:textId="411B866A" w:rsidTr="0044573C">
        <w:trPr>
          <w:trHeight w:val="113"/>
        </w:trPr>
        <w:tc>
          <w:tcPr>
            <w:tcW w:w="0" w:type="auto"/>
          </w:tcPr>
          <w:p w14:paraId="0BE413CC" w14:textId="77777777" w:rsidR="00251C67" w:rsidRPr="0044573C" w:rsidRDefault="00251C67" w:rsidP="00251C67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7D82145" w14:textId="77777777" w:rsidR="00251C67" w:rsidRPr="0044573C" w:rsidRDefault="00251C67" w:rsidP="00251C67">
            <w:pPr>
              <w:spacing w:before="0" w:after="0"/>
              <w:ind w:firstLine="0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5239FC8" w14:textId="77777777" w:rsidR="00251C67" w:rsidRPr="0044573C" w:rsidRDefault="00251C67" w:rsidP="00251C67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674057D" w14:textId="77777777" w:rsidR="00251C67" w:rsidRPr="0044573C" w:rsidRDefault="00251C67" w:rsidP="00251C67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DDAA4A5" w14:textId="77777777" w:rsidR="00251C67" w:rsidRPr="0044573C" w:rsidRDefault="00251C67" w:rsidP="00251C67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9813BB1" w14:textId="6ED0730D" w:rsidR="00251C67" w:rsidRPr="0044573C" w:rsidRDefault="00251C67" w:rsidP="00251C67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80072E3" w14:textId="77777777" w:rsidR="00251C67" w:rsidRPr="0044573C" w:rsidRDefault="00251C67" w:rsidP="00251C67">
            <w:pPr>
              <w:spacing w:before="0" w:after="0"/>
              <w:ind w:firstLine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71FFA" w:rsidRPr="0044573C" w14:paraId="50E0CCF2" w14:textId="24445B43" w:rsidTr="0044573C">
        <w:trPr>
          <w:trHeight w:val="113"/>
        </w:trPr>
        <w:tc>
          <w:tcPr>
            <w:tcW w:w="0" w:type="auto"/>
            <w:gridSpan w:val="2"/>
          </w:tcPr>
          <w:p w14:paraId="75D9FBE9" w14:textId="77777777" w:rsidR="00251C67" w:rsidRPr="0044573C" w:rsidRDefault="00251C67" w:rsidP="00251C67">
            <w:pPr>
              <w:spacing w:before="0" w:after="0"/>
              <w:ind w:firstLine="0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sz w:val="16"/>
                <w:szCs w:val="16"/>
                <w:lang w:val="en-US"/>
              </w:rPr>
              <w:t>Types of treatment received (based on self-report)</w:t>
            </w:r>
          </w:p>
        </w:tc>
        <w:tc>
          <w:tcPr>
            <w:tcW w:w="0" w:type="auto"/>
          </w:tcPr>
          <w:p w14:paraId="56A30F71" w14:textId="77777777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B568152" w14:textId="77777777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48CE7E0" w14:textId="77777777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A20684" w14:textId="57EB2F92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D6DE949" w14:textId="77777777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871FFA" w:rsidRPr="0044573C" w14:paraId="0678A88F" w14:textId="2C9B8E75" w:rsidTr="0044573C">
        <w:trPr>
          <w:trHeight w:val="113"/>
        </w:trPr>
        <w:tc>
          <w:tcPr>
            <w:tcW w:w="0" w:type="auto"/>
            <w:vMerge w:val="restart"/>
          </w:tcPr>
          <w:p w14:paraId="5B233555" w14:textId="77777777" w:rsidR="00251C67" w:rsidRPr="0044573C" w:rsidRDefault="00251C67" w:rsidP="00251C67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C1DA6A" w14:textId="77777777" w:rsidR="00251C67" w:rsidRPr="0044573C" w:rsidRDefault="00251C67" w:rsidP="00251C67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Individual psychotherapy or counseling</w:t>
            </w:r>
          </w:p>
        </w:tc>
        <w:tc>
          <w:tcPr>
            <w:tcW w:w="0" w:type="auto"/>
          </w:tcPr>
          <w:p w14:paraId="7DDDDC8D" w14:textId="181B0DAD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6 (100.0)</w:t>
            </w:r>
          </w:p>
        </w:tc>
        <w:tc>
          <w:tcPr>
            <w:tcW w:w="0" w:type="auto"/>
          </w:tcPr>
          <w:p w14:paraId="27A88CB7" w14:textId="6D954D30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7 (87.5)</w:t>
            </w:r>
          </w:p>
        </w:tc>
        <w:tc>
          <w:tcPr>
            <w:tcW w:w="0" w:type="auto"/>
          </w:tcPr>
          <w:p w14:paraId="45B1D7AB" w14:textId="5481AF24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6 (75.0)</w:t>
            </w:r>
          </w:p>
        </w:tc>
        <w:tc>
          <w:tcPr>
            <w:tcW w:w="0" w:type="auto"/>
            <w:vAlign w:val="center"/>
          </w:tcPr>
          <w:p w14:paraId="57E4FADC" w14:textId="020A9733" w:rsidR="00251C67" w:rsidRPr="0044573C" w:rsidRDefault="00251C67" w:rsidP="00251C67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3 (100.0)</w:t>
            </w:r>
          </w:p>
        </w:tc>
        <w:tc>
          <w:tcPr>
            <w:tcW w:w="0" w:type="auto"/>
          </w:tcPr>
          <w:p w14:paraId="66B4D892" w14:textId="6D258BE6" w:rsidR="00251C67" w:rsidRPr="0044573C" w:rsidRDefault="00251C67" w:rsidP="00251C67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2 (66.7)</w:t>
            </w:r>
          </w:p>
        </w:tc>
      </w:tr>
      <w:tr w:rsidR="00871FFA" w:rsidRPr="0044573C" w14:paraId="3CCB4D83" w14:textId="42E5507A" w:rsidTr="0044573C">
        <w:trPr>
          <w:trHeight w:val="113"/>
        </w:trPr>
        <w:tc>
          <w:tcPr>
            <w:tcW w:w="0" w:type="auto"/>
            <w:vMerge/>
            <w:vAlign w:val="center"/>
          </w:tcPr>
          <w:p w14:paraId="5DE7393C" w14:textId="77777777" w:rsidR="00251C67" w:rsidRPr="0044573C" w:rsidRDefault="00251C67" w:rsidP="00251C67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8B90FC" w14:textId="77777777" w:rsidR="00251C67" w:rsidRPr="0044573C" w:rsidRDefault="00251C67" w:rsidP="00251C67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Medication</w:t>
            </w:r>
          </w:p>
        </w:tc>
        <w:tc>
          <w:tcPr>
            <w:tcW w:w="0" w:type="auto"/>
          </w:tcPr>
          <w:p w14:paraId="49FE40A8" w14:textId="6389321E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4 (66.7)</w:t>
            </w:r>
          </w:p>
        </w:tc>
        <w:tc>
          <w:tcPr>
            <w:tcW w:w="0" w:type="auto"/>
          </w:tcPr>
          <w:p w14:paraId="75CE43A1" w14:textId="658F2925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0" w:type="auto"/>
          </w:tcPr>
          <w:p w14:paraId="1D084153" w14:textId="4241E9D4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6 (75.0)</w:t>
            </w:r>
          </w:p>
        </w:tc>
        <w:tc>
          <w:tcPr>
            <w:tcW w:w="0" w:type="auto"/>
            <w:vAlign w:val="center"/>
          </w:tcPr>
          <w:p w14:paraId="2745D363" w14:textId="446EE748" w:rsidR="00251C67" w:rsidRPr="0044573C" w:rsidRDefault="00251C67" w:rsidP="00251C67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0" w:type="auto"/>
          </w:tcPr>
          <w:p w14:paraId="724D2053" w14:textId="3801FE8A" w:rsidR="00251C67" w:rsidRPr="0044573C" w:rsidRDefault="00251C67" w:rsidP="00251C67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1 (33.3)</w:t>
            </w:r>
          </w:p>
        </w:tc>
      </w:tr>
      <w:tr w:rsidR="00871FFA" w:rsidRPr="0044573C" w14:paraId="6D1ABD1F" w14:textId="13DDFF59" w:rsidTr="0044573C">
        <w:trPr>
          <w:trHeight w:val="113"/>
        </w:trPr>
        <w:tc>
          <w:tcPr>
            <w:tcW w:w="0" w:type="auto"/>
            <w:vAlign w:val="center"/>
          </w:tcPr>
          <w:p w14:paraId="5E697E8B" w14:textId="77777777" w:rsidR="00251C67" w:rsidRPr="0044573C" w:rsidRDefault="00251C67" w:rsidP="00251C67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28802D" w14:textId="77777777" w:rsidR="00251C67" w:rsidRPr="0044573C" w:rsidRDefault="00251C67" w:rsidP="00251C67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Family therapy</w:t>
            </w:r>
          </w:p>
        </w:tc>
        <w:tc>
          <w:tcPr>
            <w:tcW w:w="0" w:type="auto"/>
          </w:tcPr>
          <w:p w14:paraId="2C8BB61F" w14:textId="4C9FBB84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2 (33.3)</w:t>
            </w:r>
          </w:p>
        </w:tc>
        <w:tc>
          <w:tcPr>
            <w:tcW w:w="0" w:type="auto"/>
          </w:tcPr>
          <w:p w14:paraId="39FF1ED1" w14:textId="76F4F3E7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4 (50.0)</w:t>
            </w:r>
          </w:p>
        </w:tc>
        <w:tc>
          <w:tcPr>
            <w:tcW w:w="0" w:type="auto"/>
          </w:tcPr>
          <w:p w14:paraId="12804030" w14:textId="0E3A2B7B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4 (50.0)</w:t>
            </w:r>
          </w:p>
        </w:tc>
        <w:tc>
          <w:tcPr>
            <w:tcW w:w="0" w:type="auto"/>
            <w:vAlign w:val="center"/>
          </w:tcPr>
          <w:p w14:paraId="7CCA047A" w14:textId="464652DE" w:rsidR="00251C67" w:rsidRPr="0044573C" w:rsidRDefault="00251C67" w:rsidP="00251C67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0" w:type="auto"/>
          </w:tcPr>
          <w:p w14:paraId="4699C216" w14:textId="68FAC8C4" w:rsidR="00251C67" w:rsidRPr="0044573C" w:rsidRDefault="00251C67" w:rsidP="00251C67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1 (33.3)</w:t>
            </w:r>
          </w:p>
        </w:tc>
      </w:tr>
      <w:tr w:rsidR="00871FFA" w:rsidRPr="0044573C" w14:paraId="7F5B974A" w14:textId="13B7AE25" w:rsidTr="0044573C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D63165" w14:textId="77777777" w:rsidR="00251C67" w:rsidRPr="0044573C" w:rsidRDefault="00251C67" w:rsidP="00251C67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31AF27" w14:textId="77777777" w:rsidR="00251C67" w:rsidRPr="0044573C" w:rsidRDefault="00251C67" w:rsidP="00251C67">
            <w:pPr>
              <w:spacing w:before="0" w:after="0"/>
              <w:ind w:firstLine="0"/>
              <w:jc w:val="left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Group therap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CEA631" w14:textId="2280C4D3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2 (3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9FA552" w14:textId="5752BC49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2 (2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8752EE" w14:textId="75732ABE" w:rsidR="00251C67" w:rsidRPr="0044573C" w:rsidRDefault="00251C67" w:rsidP="00251C67">
            <w:pPr>
              <w:spacing w:before="0" w:after="0"/>
              <w:ind w:firstLine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4573C">
              <w:rPr>
                <w:color w:val="000000"/>
                <w:sz w:val="16"/>
                <w:szCs w:val="16"/>
                <w:lang w:val="en-US"/>
              </w:rPr>
              <w:t>2 (2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19659B" w14:textId="00DDAE48" w:rsidR="00251C67" w:rsidRPr="0044573C" w:rsidRDefault="00251C67" w:rsidP="00251C67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A0875A" w14:textId="01D60F15" w:rsidR="00251C67" w:rsidRPr="0044573C" w:rsidRDefault="00251C67" w:rsidP="00251C67">
            <w:pPr>
              <w:spacing w:before="0" w:after="0"/>
              <w:ind w:firstLine="0"/>
              <w:jc w:val="center"/>
              <w:rPr>
                <w:iCs/>
                <w:noProof/>
                <w:sz w:val="16"/>
                <w:szCs w:val="16"/>
                <w:lang w:val="en-US"/>
              </w:rPr>
            </w:pPr>
            <w:r w:rsidRPr="0044573C">
              <w:rPr>
                <w:iCs/>
                <w:noProof/>
                <w:sz w:val="16"/>
                <w:szCs w:val="16"/>
                <w:lang w:val="en-US"/>
              </w:rPr>
              <w:t>0 (0.0)</w:t>
            </w:r>
          </w:p>
        </w:tc>
      </w:tr>
      <w:bookmarkEnd w:id="2"/>
      <w:bookmarkEnd w:id="3"/>
    </w:tbl>
    <w:p w14:paraId="6CFE84F4" w14:textId="07756131" w:rsidR="002336AA" w:rsidRPr="00F054E0" w:rsidRDefault="002336AA" w:rsidP="00246EF4">
      <w:pPr>
        <w:spacing w:line="360" w:lineRule="auto"/>
        <w:rPr>
          <w:sz w:val="22"/>
          <w:lang w:val="en-US"/>
        </w:rPr>
      </w:pPr>
    </w:p>
    <w:sectPr w:rsidR="002336AA" w:rsidRPr="00F054E0" w:rsidSect="00E51EC8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AC54C1" w14:textId="77777777" w:rsidR="00262C42" w:rsidRDefault="00262C42" w:rsidP="00A5511D">
      <w:r>
        <w:separator/>
      </w:r>
    </w:p>
    <w:p w14:paraId="303C4C6D" w14:textId="77777777" w:rsidR="00262C42" w:rsidRDefault="00262C42" w:rsidP="00A5511D"/>
    <w:p w14:paraId="144CC30C" w14:textId="77777777" w:rsidR="00262C42" w:rsidRDefault="00262C42" w:rsidP="00A5511D"/>
    <w:p w14:paraId="5FE367D8" w14:textId="77777777" w:rsidR="00262C42" w:rsidRDefault="00262C42"/>
  </w:endnote>
  <w:endnote w:type="continuationSeparator" w:id="0">
    <w:p w14:paraId="36899E14" w14:textId="77777777" w:rsidR="00262C42" w:rsidRDefault="00262C42" w:rsidP="00A5511D">
      <w:r>
        <w:continuationSeparator/>
      </w:r>
    </w:p>
    <w:p w14:paraId="58823BCE" w14:textId="77777777" w:rsidR="00262C42" w:rsidRDefault="00262C42" w:rsidP="00A5511D"/>
    <w:p w14:paraId="173D462C" w14:textId="77777777" w:rsidR="00262C42" w:rsidRDefault="00262C42" w:rsidP="00A5511D"/>
    <w:p w14:paraId="24B9D4E3" w14:textId="77777777" w:rsidR="00262C42" w:rsidRDefault="00262C42"/>
  </w:endnote>
  <w:endnote w:type="continuationNotice" w:id="1">
    <w:p w14:paraId="1F48AC82" w14:textId="77777777" w:rsidR="00262C42" w:rsidRDefault="00262C42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50561021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7C4B105E" w14:textId="693D104D" w:rsidR="00215469" w:rsidRPr="00C91C70" w:rsidRDefault="00215469" w:rsidP="003039A0">
        <w:pPr>
          <w:pStyle w:val="Footer"/>
          <w:jc w:val="center"/>
          <w:rPr>
            <w:sz w:val="20"/>
            <w:szCs w:val="20"/>
          </w:rPr>
        </w:pPr>
        <w:r w:rsidRPr="00C91C70">
          <w:rPr>
            <w:sz w:val="20"/>
            <w:szCs w:val="20"/>
          </w:rPr>
          <w:fldChar w:fldCharType="begin"/>
        </w:r>
        <w:r w:rsidRPr="00C91C70">
          <w:rPr>
            <w:sz w:val="20"/>
            <w:szCs w:val="20"/>
          </w:rPr>
          <w:instrText xml:space="preserve"> PAGE   \* MERGEFORMAT </w:instrText>
        </w:r>
        <w:r w:rsidRPr="00C91C70">
          <w:rPr>
            <w:sz w:val="20"/>
            <w:szCs w:val="20"/>
          </w:rPr>
          <w:fldChar w:fldCharType="separate"/>
        </w:r>
        <w:r w:rsidRPr="00C91C70">
          <w:rPr>
            <w:noProof/>
            <w:sz w:val="20"/>
            <w:szCs w:val="20"/>
          </w:rPr>
          <w:t>2</w:t>
        </w:r>
        <w:r w:rsidRPr="00C91C70">
          <w:rPr>
            <w:noProof/>
            <w:sz w:val="20"/>
            <w:szCs w:val="20"/>
          </w:rPr>
          <w:fldChar w:fldCharType="end"/>
        </w:r>
      </w:p>
    </w:sdtContent>
  </w:sdt>
  <w:p w14:paraId="00D51ADC" w14:textId="01F5BCF5" w:rsidR="00215469" w:rsidRPr="00054C80" w:rsidRDefault="00215469" w:rsidP="00A551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92720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068BEB" w14:textId="5B94AA2C" w:rsidR="00215469" w:rsidRDefault="00215469" w:rsidP="002D16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0609B8" w14:textId="77777777" w:rsidR="00215469" w:rsidRDefault="00215469" w:rsidP="00A551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F8CCD4" w14:textId="77777777" w:rsidR="00262C42" w:rsidRDefault="00262C42" w:rsidP="00A5511D">
      <w:r>
        <w:separator/>
      </w:r>
    </w:p>
    <w:p w14:paraId="1CD6A175" w14:textId="77777777" w:rsidR="00262C42" w:rsidRDefault="00262C42"/>
  </w:footnote>
  <w:footnote w:type="continuationSeparator" w:id="0">
    <w:p w14:paraId="2B87B8E4" w14:textId="77777777" w:rsidR="00262C42" w:rsidRDefault="00262C42" w:rsidP="00A5511D">
      <w:r>
        <w:continuationSeparator/>
      </w:r>
    </w:p>
    <w:p w14:paraId="10CCC54B" w14:textId="77777777" w:rsidR="00262C42" w:rsidRDefault="00262C42" w:rsidP="00A5511D"/>
    <w:p w14:paraId="1AB98625" w14:textId="77777777" w:rsidR="00262C42" w:rsidRDefault="00262C42" w:rsidP="00A5511D"/>
    <w:p w14:paraId="5A5C003F" w14:textId="77777777" w:rsidR="00262C42" w:rsidRDefault="00262C42"/>
  </w:footnote>
  <w:footnote w:type="continuationNotice" w:id="1">
    <w:p w14:paraId="2336C82E" w14:textId="77777777" w:rsidR="00262C42" w:rsidRDefault="00262C42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F26631" w14:textId="4E0B3629" w:rsidR="00215469" w:rsidRPr="00215469" w:rsidRDefault="00215469">
    <w:pPr>
      <w:pStyle w:val="Header"/>
      <w:rPr>
        <w:sz w:val="20"/>
      </w:rPr>
    </w:pPr>
    <w:r w:rsidRPr="00215469">
      <w:rPr>
        <w:sz w:val="20"/>
      </w:rPr>
      <w:t>WHAT OUTCOMES MATTER MOS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74182C" w14:textId="554DC2A1" w:rsidR="00215469" w:rsidRPr="00215469" w:rsidRDefault="00215469">
    <w:pPr>
      <w:pStyle w:val="Header"/>
      <w:rPr>
        <w:sz w:val="20"/>
      </w:rPr>
    </w:pPr>
    <w:r w:rsidRPr="00215469">
      <w:rPr>
        <w:sz w:val="20"/>
      </w:rPr>
      <w:t>WHAT OUTCOMES MATTER MO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0B845CC"/>
    <w:multiLevelType w:val="multilevel"/>
    <w:tmpl w:val="55AC3A6A"/>
    <w:lvl w:ilvl="0">
      <w:start w:val="7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none"/>
      <w:lvlText w:val="%4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01432146"/>
    <w:multiLevelType w:val="multilevel"/>
    <w:tmpl w:val="CB60DD34"/>
    <w:styleLink w:val="WWOutlineListStyle1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862" w:hanging="720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036902A8"/>
    <w:multiLevelType w:val="hybridMultilevel"/>
    <w:tmpl w:val="1EEEECB4"/>
    <w:lvl w:ilvl="0" w:tplc="6EAADBC0">
      <w:start w:val="5"/>
      <w:numFmt w:val="decimal"/>
      <w:lvlText w:val="Chapter %1."/>
      <w:lvlJc w:val="left"/>
      <w:pPr>
        <w:ind w:left="93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A41205F"/>
    <w:multiLevelType w:val="hybridMultilevel"/>
    <w:tmpl w:val="66E62570"/>
    <w:lvl w:ilvl="0" w:tplc="220ECBE2">
      <w:start w:val="1"/>
      <w:numFmt w:val="bullet"/>
      <w:pStyle w:val="Bulletsintabl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C6068AA"/>
    <w:multiLevelType w:val="hybridMultilevel"/>
    <w:tmpl w:val="3B0C863E"/>
    <w:lvl w:ilvl="0" w:tplc="08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15" w15:restartNumberingAfterBreak="0">
    <w:nsid w:val="193D74F5"/>
    <w:multiLevelType w:val="hybridMultilevel"/>
    <w:tmpl w:val="632CE4F8"/>
    <w:lvl w:ilvl="0" w:tplc="0809000F">
      <w:start w:val="1"/>
      <w:numFmt w:val="decimal"/>
      <w:lvlText w:val="%1."/>
      <w:lvlJc w:val="left"/>
      <w:pPr>
        <w:ind w:left="1296" w:hanging="360"/>
      </w:pPr>
    </w:lvl>
    <w:lvl w:ilvl="1" w:tplc="08090019" w:tentative="1">
      <w:start w:val="1"/>
      <w:numFmt w:val="lowerLetter"/>
      <w:lvlText w:val="%2."/>
      <w:lvlJc w:val="left"/>
      <w:pPr>
        <w:ind w:left="2016" w:hanging="360"/>
      </w:pPr>
    </w:lvl>
    <w:lvl w:ilvl="2" w:tplc="0809001B" w:tentative="1">
      <w:start w:val="1"/>
      <w:numFmt w:val="lowerRoman"/>
      <w:lvlText w:val="%3."/>
      <w:lvlJc w:val="right"/>
      <w:pPr>
        <w:ind w:left="2736" w:hanging="180"/>
      </w:pPr>
    </w:lvl>
    <w:lvl w:ilvl="3" w:tplc="0809000F" w:tentative="1">
      <w:start w:val="1"/>
      <w:numFmt w:val="decimal"/>
      <w:lvlText w:val="%4."/>
      <w:lvlJc w:val="left"/>
      <w:pPr>
        <w:ind w:left="3456" w:hanging="360"/>
      </w:pPr>
    </w:lvl>
    <w:lvl w:ilvl="4" w:tplc="08090019" w:tentative="1">
      <w:start w:val="1"/>
      <w:numFmt w:val="lowerLetter"/>
      <w:lvlText w:val="%5."/>
      <w:lvlJc w:val="left"/>
      <w:pPr>
        <w:ind w:left="4176" w:hanging="360"/>
      </w:pPr>
    </w:lvl>
    <w:lvl w:ilvl="5" w:tplc="0809001B" w:tentative="1">
      <w:start w:val="1"/>
      <w:numFmt w:val="lowerRoman"/>
      <w:lvlText w:val="%6."/>
      <w:lvlJc w:val="right"/>
      <w:pPr>
        <w:ind w:left="4896" w:hanging="180"/>
      </w:pPr>
    </w:lvl>
    <w:lvl w:ilvl="6" w:tplc="0809000F" w:tentative="1">
      <w:start w:val="1"/>
      <w:numFmt w:val="decimal"/>
      <w:lvlText w:val="%7."/>
      <w:lvlJc w:val="left"/>
      <w:pPr>
        <w:ind w:left="5616" w:hanging="360"/>
      </w:pPr>
    </w:lvl>
    <w:lvl w:ilvl="7" w:tplc="08090019" w:tentative="1">
      <w:start w:val="1"/>
      <w:numFmt w:val="lowerLetter"/>
      <w:lvlText w:val="%8."/>
      <w:lvlJc w:val="left"/>
      <w:pPr>
        <w:ind w:left="6336" w:hanging="360"/>
      </w:pPr>
    </w:lvl>
    <w:lvl w:ilvl="8" w:tplc="08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6" w15:restartNumberingAfterBreak="0">
    <w:nsid w:val="1D4771DA"/>
    <w:multiLevelType w:val="hybridMultilevel"/>
    <w:tmpl w:val="A3266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DB73D6C"/>
    <w:multiLevelType w:val="hybridMultilevel"/>
    <w:tmpl w:val="7244028A"/>
    <w:lvl w:ilvl="0" w:tplc="65061E80">
      <w:start w:val="2242"/>
      <w:numFmt w:val="decimal"/>
      <w:lvlText w:val="%1"/>
      <w:lvlJc w:val="left"/>
      <w:pPr>
        <w:ind w:left="800" w:hanging="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0A0ABD"/>
    <w:multiLevelType w:val="hybridMultilevel"/>
    <w:tmpl w:val="F940C6B8"/>
    <w:lvl w:ilvl="0" w:tplc="E466E3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9BD5029"/>
    <w:multiLevelType w:val="hybridMultilevel"/>
    <w:tmpl w:val="12408DCC"/>
    <w:lvl w:ilvl="0" w:tplc="0809000F">
      <w:start w:val="1"/>
      <w:numFmt w:val="decimal"/>
      <w:lvlText w:val="%1."/>
      <w:lvlJc w:val="left"/>
      <w:pPr>
        <w:ind w:left="1658" w:hanging="360"/>
      </w:pPr>
    </w:lvl>
    <w:lvl w:ilvl="1" w:tplc="08090019" w:tentative="1">
      <w:start w:val="1"/>
      <w:numFmt w:val="lowerLetter"/>
      <w:lvlText w:val="%2."/>
      <w:lvlJc w:val="left"/>
      <w:pPr>
        <w:ind w:left="2378" w:hanging="360"/>
      </w:pPr>
    </w:lvl>
    <w:lvl w:ilvl="2" w:tplc="0809001B" w:tentative="1">
      <w:start w:val="1"/>
      <w:numFmt w:val="lowerRoman"/>
      <w:lvlText w:val="%3."/>
      <w:lvlJc w:val="right"/>
      <w:pPr>
        <w:ind w:left="3098" w:hanging="180"/>
      </w:pPr>
    </w:lvl>
    <w:lvl w:ilvl="3" w:tplc="0809000F" w:tentative="1">
      <w:start w:val="1"/>
      <w:numFmt w:val="decimal"/>
      <w:lvlText w:val="%4."/>
      <w:lvlJc w:val="left"/>
      <w:pPr>
        <w:ind w:left="3818" w:hanging="360"/>
      </w:pPr>
    </w:lvl>
    <w:lvl w:ilvl="4" w:tplc="08090019" w:tentative="1">
      <w:start w:val="1"/>
      <w:numFmt w:val="lowerLetter"/>
      <w:lvlText w:val="%5."/>
      <w:lvlJc w:val="left"/>
      <w:pPr>
        <w:ind w:left="4538" w:hanging="360"/>
      </w:pPr>
    </w:lvl>
    <w:lvl w:ilvl="5" w:tplc="0809001B" w:tentative="1">
      <w:start w:val="1"/>
      <w:numFmt w:val="lowerRoman"/>
      <w:lvlText w:val="%6."/>
      <w:lvlJc w:val="right"/>
      <w:pPr>
        <w:ind w:left="5258" w:hanging="180"/>
      </w:pPr>
    </w:lvl>
    <w:lvl w:ilvl="6" w:tplc="0809000F" w:tentative="1">
      <w:start w:val="1"/>
      <w:numFmt w:val="decimal"/>
      <w:lvlText w:val="%7."/>
      <w:lvlJc w:val="left"/>
      <w:pPr>
        <w:ind w:left="5978" w:hanging="360"/>
      </w:pPr>
    </w:lvl>
    <w:lvl w:ilvl="7" w:tplc="08090019" w:tentative="1">
      <w:start w:val="1"/>
      <w:numFmt w:val="lowerLetter"/>
      <w:lvlText w:val="%8."/>
      <w:lvlJc w:val="left"/>
      <w:pPr>
        <w:ind w:left="6698" w:hanging="360"/>
      </w:pPr>
    </w:lvl>
    <w:lvl w:ilvl="8" w:tplc="0809001B" w:tentative="1">
      <w:start w:val="1"/>
      <w:numFmt w:val="lowerRoman"/>
      <w:lvlText w:val="%9."/>
      <w:lvlJc w:val="right"/>
      <w:pPr>
        <w:ind w:left="7418" w:hanging="180"/>
      </w:pPr>
    </w:lvl>
  </w:abstractNum>
  <w:abstractNum w:abstractNumId="20" w15:restartNumberingAfterBreak="0">
    <w:nsid w:val="3B1B38CB"/>
    <w:multiLevelType w:val="hybridMultilevel"/>
    <w:tmpl w:val="F4589AE4"/>
    <w:lvl w:ilvl="0" w:tplc="08090001">
      <w:start w:val="1"/>
      <w:numFmt w:val="bullet"/>
      <w:lvlText w:val=""/>
      <w:lvlJc w:val="left"/>
      <w:pPr>
        <w:ind w:left="129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1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3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5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7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9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1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3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58" w:hanging="360"/>
      </w:pPr>
      <w:rPr>
        <w:rFonts w:ascii="Wingdings" w:hAnsi="Wingdings" w:hint="default"/>
      </w:rPr>
    </w:lvl>
  </w:abstractNum>
  <w:abstractNum w:abstractNumId="21" w15:restartNumberingAfterBreak="0">
    <w:nsid w:val="41385187"/>
    <w:multiLevelType w:val="hybridMultilevel"/>
    <w:tmpl w:val="ADBA4E0A"/>
    <w:lvl w:ilvl="0" w:tplc="56F0D0A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507461"/>
    <w:multiLevelType w:val="hybridMultilevel"/>
    <w:tmpl w:val="2D768858"/>
    <w:lvl w:ilvl="0" w:tplc="E4344BA4">
      <w:start w:val="2242"/>
      <w:numFmt w:val="bullet"/>
      <w:lvlText w:val="-"/>
      <w:lvlJc w:val="left"/>
      <w:pPr>
        <w:ind w:left="720" w:hanging="360"/>
      </w:pPr>
      <w:rPr>
        <w:rFonts w:ascii="Helvetica" w:eastAsia="Calibri" w:hAnsi="Helvetica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807522"/>
    <w:multiLevelType w:val="hybridMultilevel"/>
    <w:tmpl w:val="E6423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5" w15:restartNumberingAfterBreak="0">
    <w:nsid w:val="50546D51"/>
    <w:multiLevelType w:val="hybridMultilevel"/>
    <w:tmpl w:val="025A7D3A"/>
    <w:lvl w:ilvl="0" w:tplc="B1A4537E">
      <w:start w:val="8"/>
      <w:numFmt w:val="decimal"/>
      <w:lvlText w:val="Chapter %1."/>
      <w:lvlJc w:val="left"/>
      <w:pPr>
        <w:ind w:left="129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55084C"/>
    <w:multiLevelType w:val="hybridMultilevel"/>
    <w:tmpl w:val="2ED40072"/>
    <w:lvl w:ilvl="0" w:tplc="0809000F">
      <w:start w:val="1"/>
      <w:numFmt w:val="decimal"/>
      <w:lvlText w:val="%1."/>
      <w:lvlJc w:val="left"/>
      <w:pPr>
        <w:ind w:left="1296" w:hanging="360"/>
      </w:pPr>
    </w:lvl>
    <w:lvl w:ilvl="1" w:tplc="08090019" w:tentative="1">
      <w:start w:val="1"/>
      <w:numFmt w:val="lowerLetter"/>
      <w:lvlText w:val="%2."/>
      <w:lvlJc w:val="left"/>
      <w:pPr>
        <w:ind w:left="2016" w:hanging="360"/>
      </w:pPr>
    </w:lvl>
    <w:lvl w:ilvl="2" w:tplc="0809001B" w:tentative="1">
      <w:start w:val="1"/>
      <w:numFmt w:val="lowerRoman"/>
      <w:lvlText w:val="%3."/>
      <w:lvlJc w:val="right"/>
      <w:pPr>
        <w:ind w:left="2736" w:hanging="180"/>
      </w:pPr>
    </w:lvl>
    <w:lvl w:ilvl="3" w:tplc="0809000F" w:tentative="1">
      <w:start w:val="1"/>
      <w:numFmt w:val="decimal"/>
      <w:lvlText w:val="%4."/>
      <w:lvlJc w:val="left"/>
      <w:pPr>
        <w:ind w:left="3456" w:hanging="360"/>
      </w:pPr>
    </w:lvl>
    <w:lvl w:ilvl="4" w:tplc="08090019" w:tentative="1">
      <w:start w:val="1"/>
      <w:numFmt w:val="lowerLetter"/>
      <w:lvlText w:val="%5."/>
      <w:lvlJc w:val="left"/>
      <w:pPr>
        <w:ind w:left="4176" w:hanging="360"/>
      </w:pPr>
    </w:lvl>
    <w:lvl w:ilvl="5" w:tplc="0809001B" w:tentative="1">
      <w:start w:val="1"/>
      <w:numFmt w:val="lowerRoman"/>
      <w:lvlText w:val="%6."/>
      <w:lvlJc w:val="right"/>
      <w:pPr>
        <w:ind w:left="4896" w:hanging="180"/>
      </w:pPr>
    </w:lvl>
    <w:lvl w:ilvl="6" w:tplc="0809000F" w:tentative="1">
      <w:start w:val="1"/>
      <w:numFmt w:val="decimal"/>
      <w:lvlText w:val="%7."/>
      <w:lvlJc w:val="left"/>
      <w:pPr>
        <w:ind w:left="5616" w:hanging="360"/>
      </w:pPr>
    </w:lvl>
    <w:lvl w:ilvl="7" w:tplc="08090019" w:tentative="1">
      <w:start w:val="1"/>
      <w:numFmt w:val="lowerLetter"/>
      <w:lvlText w:val="%8."/>
      <w:lvlJc w:val="left"/>
      <w:pPr>
        <w:ind w:left="6336" w:hanging="360"/>
      </w:pPr>
    </w:lvl>
    <w:lvl w:ilvl="8" w:tplc="08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7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56BC2B80"/>
    <w:multiLevelType w:val="hybridMultilevel"/>
    <w:tmpl w:val="343E93B2"/>
    <w:lvl w:ilvl="0" w:tplc="37669CC8">
      <w:start w:val="1709"/>
      <w:numFmt w:val="decimal"/>
      <w:lvlText w:val="%1"/>
      <w:lvlJc w:val="left"/>
      <w:pPr>
        <w:ind w:left="800" w:hanging="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7A0D9D"/>
    <w:multiLevelType w:val="hybridMultilevel"/>
    <w:tmpl w:val="CA7A3B1A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0" w15:restartNumberingAfterBreak="0">
    <w:nsid w:val="620809D7"/>
    <w:multiLevelType w:val="hybridMultilevel"/>
    <w:tmpl w:val="7444D1D2"/>
    <w:lvl w:ilvl="0" w:tplc="0809000F">
      <w:start w:val="1"/>
      <w:numFmt w:val="decimal"/>
      <w:lvlText w:val="%1."/>
      <w:lvlJc w:val="left"/>
      <w:pPr>
        <w:ind w:left="1296" w:hanging="360"/>
      </w:pPr>
    </w:lvl>
    <w:lvl w:ilvl="1" w:tplc="08090019" w:tentative="1">
      <w:start w:val="1"/>
      <w:numFmt w:val="lowerLetter"/>
      <w:lvlText w:val="%2."/>
      <w:lvlJc w:val="left"/>
      <w:pPr>
        <w:ind w:left="2016" w:hanging="360"/>
      </w:pPr>
    </w:lvl>
    <w:lvl w:ilvl="2" w:tplc="0809001B" w:tentative="1">
      <w:start w:val="1"/>
      <w:numFmt w:val="lowerRoman"/>
      <w:lvlText w:val="%3."/>
      <w:lvlJc w:val="right"/>
      <w:pPr>
        <w:ind w:left="2736" w:hanging="180"/>
      </w:pPr>
    </w:lvl>
    <w:lvl w:ilvl="3" w:tplc="0809000F" w:tentative="1">
      <w:start w:val="1"/>
      <w:numFmt w:val="decimal"/>
      <w:lvlText w:val="%4."/>
      <w:lvlJc w:val="left"/>
      <w:pPr>
        <w:ind w:left="3456" w:hanging="360"/>
      </w:pPr>
    </w:lvl>
    <w:lvl w:ilvl="4" w:tplc="08090019" w:tentative="1">
      <w:start w:val="1"/>
      <w:numFmt w:val="lowerLetter"/>
      <w:lvlText w:val="%5."/>
      <w:lvlJc w:val="left"/>
      <w:pPr>
        <w:ind w:left="4176" w:hanging="360"/>
      </w:pPr>
    </w:lvl>
    <w:lvl w:ilvl="5" w:tplc="0809001B" w:tentative="1">
      <w:start w:val="1"/>
      <w:numFmt w:val="lowerRoman"/>
      <w:lvlText w:val="%6."/>
      <w:lvlJc w:val="right"/>
      <w:pPr>
        <w:ind w:left="4896" w:hanging="180"/>
      </w:pPr>
    </w:lvl>
    <w:lvl w:ilvl="6" w:tplc="0809000F" w:tentative="1">
      <w:start w:val="1"/>
      <w:numFmt w:val="decimal"/>
      <w:lvlText w:val="%7."/>
      <w:lvlJc w:val="left"/>
      <w:pPr>
        <w:ind w:left="5616" w:hanging="360"/>
      </w:pPr>
    </w:lvl>
    <w:lvl w:ilvl="7" w:tplc="08090019" w:tentative="1">
      <w:start w:val="1"/>
      <w:numFmt w:val="lowerLetter"/>
      <w:lvlText w:val="%8."/>
      <w:lvlJc w:val="left"/>
      <w:pPr>
        <w:ind w:left="6336" w:hanging="360"/>
      </w:pPr>
    </w:lvl>
    <w:lvl w:ilvl="8" w:tplc="08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1" w15:restartNumberingAfterBreak="0">
    <w:nsid w:val="68F006A9"/>
    <w:multiLevelType w:val="multilevel"/>
    <w:tmpl w:val="8676DDB0"/>
    <w:styleLink w:val="WWOutlineListStyl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2" w15:restartNumberingAfterBreak="0">
    <w:nsid w:val="6B1719E1"/>
    <w:multiLevelType w:val="hybridMultilevel"/>
    <w:tmpl w:val="08BEB3D4"/>
    <w:lvl w:ilvl="0" w:tplc="6A768D36">
      <w:start w:val="1"/>
      <w:numFmt w:val="decimal"/>
      <w:lvlText w:val="Chapter %1.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4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756D31AB"/>
    <w:multiLevelType w:val="hybridMultilevel"/>
    <w:tmpl w:val="473668A0"/>
    <w:lvl w:ilvl="0" w:tplc="2F5E7026">
      <w:start w:val="4"/>
      <w:numFmt w:val="decimal"/>
      <w:lvlText w:val="Chapter %1.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80121D"/>
    <w:multiLevelType w:val="hybridMultilevel"/>
    <w:tmpl w:val="24FE68CE"/>
    <w:lvl w:ilvl="0" w:tplc="08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37" w15:restartNumberingAfterBreak="0">
    <w:nsid w:val="7754193C"/>
    <w:multiLevelType w:val="hybridMultilevel"/>
    <w:tmpl w:val="B66E183E"/>
    <w:lvl w:ilvl="0" w:tplc="0809000F">
      <w:start w:val="1"/>
      <w:numFmt w:val="decimal"/>
      <w:lvlText w:val="%1."/>
      <w:lvlJc w:val="left"/>
      <w:pPr>
        <w:ind w:left="93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56" w:hanging="360"/>
      </w:pPr>
    </w:lvl>
    <w:lvl w:ilvl="2" w:tplc="0809001B" w:tentative="1">
      <w:start w:val="1"/>
      <w:numFmt w:val="lowerRoman"/>
      <w:lvlText w:val="%3."/>
      <w:lvlJc w:val="right"/>
      <w:pPr>
        <w:ind w:left="2376" w:hanging="180"/>
      </w:pPr>
    </w:lvl>
    <w:lvl w:ilvl="3" w:tplc="0809000F" w:tentative="1">
      <w:start w:val="1"/>
      <w:numFmt w:val="decimal"/>
      <w:lvlText w:val="%4."/>
      <w:lvlJc w:val="left"/>
      <w:pPr>
        <w:ind w:left="3096" w:hanging="360"/>
      </w:pPr>
    </w:lvl>
    <w:lvl w:ilvl="4" w:tplc="08090019" w:tentative="1">
      <w:start w:val="1"/>
      <w:numFmt w:val="lowerLetter"/>
      <w:lvlText w:val="%5."/>
      <w:lvlJc w:val="left"/>
      <w:pPr>
        <w:ind w:left="3816" w:hanging="360"/>
      </w:pPr>
    </w:lvl>
    <w:lvl w:ilvl="5" w:tplc="0809001B" w:tentative="1">
      <w:start w:val="1"/>
      <w:numFmt w:val="lowerRoman"/>
      <w:lvlText w:val="%6."/>
      <w:lvlJc w:val="right"/>
      <w:pPr>
        <w:ind w:left="4536" w:hanging="180"/>
      </w:pPr>
    </w:lvl>
    <w:lvl w:ilvl="6" w:tplc="0809000F" w:tentative="1">
      <w:start w:val="1"/>
      <w:numFmt w:val="decimal"/>
      <w:lvlText w:val="%7."/>
      <w:lvlJc w:val="left"/>
      <w:pPr>
        <w:ind w:left="5256" w:hanging="360"/>
      </w:pPr>
    </w:lvl>
    <w:lvl w:ilvl="7" w:tplc="08090019" w:tentative="1">
      <w:start w:val="1"/>
      <w:numFmt w:val="lowerLetter"/>
      <w:lvlText w:val="%8."/>
      <w:lvlJc w:val="left"/>
      <w:pPr>
        <w:ind w:left="5976" w:hanging="360"/>
      </w:pPr>
    </w:lvl>
    <w:lvl w:ilvl="8" w:tplc="08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38" w15:restartNumberingAfterBreak="0">
    <w:nsid w:val="7AB13C36"/>
    <w:multiLevelType w:val="hybridMultilevel"/>
    <w:tmpl w:val="2A1E0BDC"/>
    <w:lvl w:ilvl="0" w:tplc="70084694">
      <w:start w:val="684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580E43"/>
    <w:multiLevelType w:val="hybridMultilevel"/>
    <w:tmpl w:val="9924A830"/>
    <w:lvl w:ilvl="0" w:tplc="08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40" w15:restartNumberingAfterBreak="0">
    <w:nsid w:val="7D2A1890"/>
    <w:multiLevelType w:val="hybridMultilevel"/>
    <w:tmpl w:val="33AA5540"/>
    <w:lvl w:ilvl="0" w:tplc="005E5ADA">
      <w:start w:val="1"/>
      <w:numFmt w:val="upperLetter"/>
      <w:lvlText w:val="Appendix %1."/>
      <w:lvlJc w:val="center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D975D70"/>
    <w:multiLevelType w:val="hybridMultilevel"/>
    <w:tmpl w:val="55A4C538"/>
    <w:lvl w:ilvl="0" w:tplc="9CACF41E">
      <w:start w:val="1"/>
      <w:numFmt w:val="decimal"/>
      <w:pStyle w:val="Affiliations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CE0A1F"/>
    <w:multiLevelType w:val="hybridMultilevel"/>
    <w:tmpl w:val="EE4A1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246AA3"/>
    <w:multiLevelType w:val="multilevel"/>
    <w:tmpl w:val="875C70E4"/>
    <w:styleLink w:val="WWOutlineListStyle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34"/>
  </w:num>
  <w:num w:numId="13">
    <w:abstractNumId w:val="27"/>
  </w:num>
  <w:num w:numId="14">
    <w:abstractNumId w:val="24"/>
  </w:num>
  <w:num w:numId="15">
    <w:abstractNumId w:val="33"/>
  </w:num>
  <w:num w:numId="16">
    <w:abstractNumId w:val="18"/>
  </w:num>
  <w:num w:numId="17">
    <w:abstractNumId w:val="30"/>
  </w:num>
  <w:num w:numId="18">
    <w:abstractNumId w:val="15"/>
  </w:num>
  <w:num w:numId="19">
    <w:abstractNumId w:val="11"/>
  </w:num>
  <w:num w:numId="20">
    <w:abstractNumId w:val="31"/>
  </w:num>
  <w:num w:numId="21">
    <w:abstractNumId w:val="13"/>
  </w:num>
  <w:num w:numId="22">
    <w:abstractNumId w:val="43"/>
  </w:num>
  <w:num w:numId="23">
    <w:abstractNumId w:val="21"/>
  </w:num>
  <w:num w:numId="24">
    <w:abstractNumId w:val="26"/>
  </w:num>
  <w:num w:numId="25">
    <w:abstractNumId w:val="23"/>
  </w:num>
  <w:num w:numId="26">
    <w:abstractNumId w:val="32"/>
  </w:num>
  <w:num w:numId="27">
    <w:abstractNumId w:val="10"/>
  </w:num>
  <w:num w:numId="28">
    <w:abstractNumId w:val="25"/>
  </w:num>
  <w:num w:numId="29">
    <w:abstractNumId w:val="40"/>
  </w:num>
  <w:num w:numId="30">
    <w:abstractNumId w:val="29"/>
  </w:num>
  <w:num w:numId="3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2"/>
  </w:num>
  <w:num w:numId="33">
    <w:abstractNumId w:val="37"/>
  </w:num>
  <w:num w:numId="34">
    <w:abstractNumId w:val="35"/>
  </w:num>
  <w:num w:numId="35">
    <w:abstractNumId w:val="14"/>
  </w:num>
  <w:num w:numId="36">
    <w:abstractNumId w:val="39"/>
  </w:num>
  <w:num w:numId="37">
    <w:abstractNumId w:val="42"/>
  </w:num>
  <w:num w:numId="38">
    <w:abstractNumId w:val="36"/>
  </w:num>
  <w:num w:numId="3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9"/>
  </w:num>
  <w:num w:numId="41">
    <w:abstractNumId w:val="16"/>
  </w:num>
  <w:num w:numId="42">
    <w:abstractNumId w:val="22"/>
  </w:num>
  <w:num w:numId="43">
    <w:abstractNumId w:val="17"/>
  </w:num>
  <w:num w:numId="44">
    <w:abstractNumId w:val="28"/>
  </w:num>
  <w:num w:numId="45">
    <w:abstractNumId w:val="41"/>
  </w:num>
  <w:num w:numId="46">
    <w:abstractNumId w:val="38"/>
  </w:num>
  <w:num w:numId="4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hdrShapeDefaults>
    <o:shapedefaults v:ext="edit" spidmax="2049"/>
  </w:hdrShapeDefaults>
  <w:footnotePr>
    <w:pos w:val="beneathText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CAF"/>
    <w:rsid w:val="00000037"/>
    <w:rsid w:val="00000329"/>
    <w:rsid w:val="0000053B"/>
    <w:rsid w:val="00001697"/>
    <w:rsid w:val="00003569"/>
    <w:rsid w:val="000047B7"/>
    <w:rsid w:val="00005AC6"/>
    <w:rsid w:val="0000663C"/>
    <w:rsid w:val="00011BF8"/>
    <w:rsid w:val="00011FB3"/>
    <w:rsid w:val="000125F8"/>
    <w:rsid w:val="000126EA"/>
    <w:rsid w:val="0001328D"/>
    <w:rsid w:val="0001329C"/>
    <w:rsid w:val="00013BD9"/>
    <w:rsid w:val="00013CF6"/>
    <w:rsid w:val="00014C9A"/>
    <w:rsid w:val="00015B45"/>
    <w:rsid w:val="00016909"/>
    <w:rsid w:val="00016B0D"/>
    <w:rsid w:val="0001770A"/>
    <w:rsid w:val="000207A0"/>
    <w:rsid w:val="00020BE1"/>
    <w:rsid w:val="000213DB"/>
    <w:rsid w:val="000217C4"/>
    <w:rsid w:val="000223E3"/>
    <w:rsid w:val="00023FD9"/>
    <w:rsid w:val="000247AD"/>
    <w:rsid w:val="00024CAC"/>
    <w:rsid w:val="0002584E"/>
    <w:rsid w:val="00025A91"/>
    <w:rsid w:val="0002798F"/>
    <w:rsid w:val="000279A8"/>
    <w:rsid w:val="0003067E"/>
    <w:rsid w:val="00030D76"/>
    <w:rsid w:val="000312E9"/>
    <w:rsid w:val="0003155A"/>
    <w:rsid w:val="00031C4C"/>
    <w:rsid w:val="0003231B"/>
    <w:rsid w:val="00032DD9"/>
    <w:rsid w:val="000335AD"/>
    <w:rsid w:val="00033F08"/>
    <w:rsid w:val="00036301"/>
    <w:rsid w:val="00037D77"/>
    <w:rsid w:val="000416EE"/>
    <w:rsid w:val="000418F2"/>
    <w:rsid w:val="0004194B"/>
    <w:rsid w:val="000447B8"/>
    <w:rsid w:val="000451E2"/>
    <w:rsid w:val="000471A6"/>
    <w:rsid w:val="000478C0"/>
    <w:rsid w:val="00047EFF"/>
    <w:rsid w:val="0005021F"/>
    <w:rsid w:val="0005068F"/>
    <w:rsid w:val="00050AC4"/>
    <w:rsid w:val="00052815"/>
    <w:rsid w:val="0005330C"/>
    <w:rsid w:val="00055C07"/>
    <w:rsid w:val="00056710"/>
    <w:rsid w:val="00057079"/>
    <w:rsid w:val="00057A74"/>
    <w:rsid w:val="00060ECA"/>
    <w:rsid w:val="00060F2F"/>
    <w:rsid w:val="00062212"/>
    <w:rsid w:val="000623A8"/>
    <w:rsid w:val="00063D8C"/>
    <w:rsid w:val="00064141"/>
    <w:rsid w:val="00064621"/>
    <w:rsid w:val="00065935"/>
    <w:rsid w:val="000679D5"/>
    <w:rsid w:val="0007192C"/>
    <w:rsid w:val="00071A9C"/>
    <w:rsid w:val="00071C48"/>
    <w:rsid w:val="00073654"/>
    <w:rsid w:val="000746A4"/>
    <w:rsid w:val="0007490F"/>
    <w:rsid w:val="000763F6"/>
    <w:rsid w:val="00076FFC"/>
    <w:rsid w:val="0007775C"/>
    <w:rsid w:val="00080A82"/>
    <w:rsid w:val="0008302C"/>
    <w:rsid w:val="00083A4D"/>
    <w:rsid w:val="00085169"/>
    <w:rsid w:val="00085A67"/>
    <w:rsid w:val="000907AB"/>
    <w:rsid w:val="00090BA8"/>
    <w:rsid w:val="00092E09"/>
    <w:rsid w:val="00093FBD"/>
    <w:rsid w:val="00094BC6"/>
    <w:rsid w:val="00094FE0"/>
    <w:rsid w:val="00096ADA"/>
    <w:rsid w:val="00096FE2"/>
    <w:rsid w:val="00097B85"/>
    <w:rsid w:val="000A0352"/>
    <w:rsid w:val="000A0353"/>
    <w:rsid w:val="000A1AFA"/>
    <w:rsid w:val="000A1B1B"/>
    <w:rsid w:val="000A2AD2"/>
    <w:rsid w:val="000A2EC9"/>
    <w:rsid w:val="000A2FA3"/>
    <w:rsid w:val="000A338C"/>
    <w:rsid w:val="000A44BE"/>
    <w:rsid w:val="000A7EFD"/>
    <w:rsid w:val="000B1930"/>
    <w:rsid w:val="000B1CC8"/>
    <w:rsid w:val="000B20F4"/>
    <w:rsid w:val="000B2FC0"/>
    <w:rsid w:val="000B37D2"/>
    <w:rsid w:val="000B3802"/>
    <w:rsid w:val="000B60E1"/>
    <w:rsid w:val="000B6489"/>
    <w:rsid w:val="000B679D"/>
    <w:rsid w:val="000B74F7"/>
    <w:rsid w:val="000C071A"/>
    <w:rsid w:val="000C0787"/>
    <w:rsid w:val="000C1C30"/>
    <w:rsid w:val="000C2960"/>
    <w:rsid w:val="000C32BD"/>
    <w:rsid w:val="000C4B7A"/>
    <w:rsid w:val="000C4E1C"/>
    <w:rsid w:val="000C51DC"/>
    <w:rsid w:val="000C5EA4"/>
    <w:rsid w:val="000C6563"/>
    <w:rsid w:val="000C665E"/>
    <w:rsid w:val="000D0A04"/>
    <w:rsid w:val="000D0AAD"/>
    <w:rsid w:val="000D3461"/>
    <w:rsid w:val="000D3F41"/>
    <w:rsid w:val="000D42F5"/>
    <w:rsid w:val="000D4AB4"/>
    <w:rsid w:val="000D5717"/>
    <w:rsid w:val="000D57F8"/>
    <w:rsid w:val="000D676E"/>
    <w:rsid w:val="000D6F8D"/>
    <w:rsid w:val="000D7C61"/>
    <w:rsid w:val="000D7D67"/>
    <w:rsid w:val="000D7FE2"/>
    <w:rsid w:val="000E01DE"/>
    <w:rsid w:val="000E156C"/>
    <w:rsid w:val="000E2189"/>
    <w:rsid w:val="000E22AE"/>
    <w:rsid w:val="000E253E"/>
    <w:rsid w:val="000E2559"/>
    <w:rsid w:val="000E5457"/>
    <w:rsid w:val="000E5514"/>
    <w:rsid w:val="000E620D"/>
    <w:rsid w:val="000E6D02"/>
    <w:rsid w:val="000E79FB"/>
    <w:rsid w:val="000F097C"/>
    <w:rsid w:val="000F13EC"/>
    <w:rsid w:val="000F179C"/>
    <w:rsid w:val="000F18AE"/>
    <w:rsid w:val="000F44A1"/>
    <w:rsid w:val="000F4E80"/>
    <w:rsid w:val="000F7031"/>
    <w:rsid w:val="000F7803"/>
    <w:rsid w:val="000F7830"/>
    <w:rsid w:val="0010032F"/>
    <w:rsid w:val="00100A4E"/>
    <w:rsid w:val="00100CB5"/>
    <w:rsid w:val="00101B78"/>
    <w:rsid w:val="001020D5"/>
    <w:rsid w:val="0010417F"/>
    <w:rsid w:val="001050F3"/>
    <w:rsid w:val="00105D2F"/>
    <w:rsid w:val="001105A1"/>
    <w:rsid w:val="00110B05"/>
    <w:rsid w:val="00110C7E"/>
    <w:rsid w:val="00110CB5"/>
    <w:rsid w:val="001110D0"/>
    <w:rsid w:val="00111283"/>
    <w:rsid w:val="00111D7F"/>
    <w:rsid w:val="00111FA0"/>
    <w:rsid w:val="0011247D"/>
    <w:rsid w:val="001124F1"/>
    <w:rsid w:val="001136A6"/>
    <w:rsid w:val="0011516A"/>
    <w:rsid w:val="0011659B"/>
    <w:rsid w:val="001167F6"/>
    <w:rsid w:val="00116C9E"/>
    <w:rsid w:val="001170AC"/>
    <w:rsid w:val="00117207"/>
    <w:rsid w:val="00120528"/>
    <w:rsid w:val="00121624"/>
    <w:rsid w:val="00122810"/>
    <w:rsid w:val="001230BE"/>
    <w:rsid w:val="00124C8F"/>
    <w:rsid w:val="00125AF8"/>
    <w:rsid w:val="00131D48"/>
    <w:rsid w:val="00133898"/>
    <w:rsid w:val="001339B1"/>
    <w:rsid w:val="00134E2E"/>
    <w:rsid w:val="001361EB"/>
    <w:rsid w:val="00136B8A"/>
    <w:rsid w:val="00137EE1"/>
    <w:rsid w:val="00140FEF"/>
    <w:rsid w:val="0014142C"/>
    <w:rsid w:val="00141C3A"/>
    <w:rsid w:val="001470D9"/>
    <w:rsid w:val="001471AB"/>
    <w:rsid w:val="001501E9"/>
    <w:rsid w:val="00150BC4"/>
    <w:rsid w:val="00151732"/>
    <w:rsid w:val="00151E85"/>
    <w:rsid w:val="00152C53"/>
    <w:rsid w:val="00152C93"/>
    <w:rsid w:val="00152DE3"/>
    <w:rsid w:val="001536B4"/>
    <w:rsid w:val="00153E0B"/>
    <w:rsid w:val="001545B4"/>
    <w:rsid w:val="001548E1"/>
    <w:rsid w:val="00154C04"/>
    <w:rsid w:val="001559B1"/>
    <w:rsid w:val="001560B1"/>
    <w:rsid w:val="001563B5"/>
    <w:rsid w:val="00156925"/>
    <w:rsid w:val="001579D6"/>
    <w:rsid w:val="00160472"/>
    <w:rsid w:val="00162B7B"/>
    <w:rsid w:val="001634FF"/>
    <w:rsid w:val="00164393"/>
    <w:rsid w:val="001647FA"/>
    <w:rsid w:val="0016574E"/>
    <w:rsid w:val="0016673F"/>
    <w:rsid w:val="00167A43"/>
    <w:rsid w:val="001704F8"/>
    <w:rsid w:val="0017116B"/>
    <w:rsid w:val="00171E3E"/>
    <w:rsid w:val="001739D8"/>
    <w:rsid w:val="0017450C"/>
    <w:rsid w:val="001749A0"/>
    <w:rsid w:val="001754B9"/>
    <w:rsid w:val="00175504"/>
    <w:rsid w:val="00175F5D"/>
    <w:rsid w:val="001767CA"/>
    <w:rsid w:val="00180819"/>
    <w:rsid w:val="0018213E"/>
    <w:rsid w:val="00182F38"/>
    <w:rsid w:val="00183C15"/>
    <w:rsid w:val="00184A97"/>
    <w:rsid w:val="00184D27"/>
    <w:rsid w:val="00185919"/>
    <w:rsid w:val="00186811"/>
    <w:rsid w:val="00186B19"/>
    <w:rsid w:val="00186D27"/>
    <w:rsid w:val="00186E25"/>
    <w:rsid w:val="001879FC"/>
    <w:rsid w:val="00190127"/>
    <w:rsid w:val="001916BA"/>
    <w:rsid w:val="001941AC"/>
    <w:rsid w:val="001957EA"/>
    <w:rsid w:val="00196D45"/>
    <w:rsid w:val="00197353"/>
    <w:rsid w:val="00197957"/>
    <w:rsid w:val="00197D87"/>
    <w:rsid w:val="001A0AC4"/>
    <w:rsid w:val="001A1818"/>
    <w:rsid w:val="001A4071"/>
    <w:rsid w:val="001A4A19"/>
    <w:rsid w:val="001A5708"/>
    <w:rsid w:val="001A5927"/>
    <w:rsid w:val="001A5963"/>
    <w:rsid w:val="001B0C4E"/>
    <w:rsid w:val="001B0D40"/>
    <w:rsid w:val="001B0FF7"/>
    <w:rsid w:val="001B146D"/>
    <w:rsid w:val="001B332B"/>
    <w:rsid w:val="001B3C05"/>
    <w:rsid w:val="001B3EFC"/>
    <w:rsid w:val="001B53C0"/>
    <w:rsid w:val="001B5B61"/>
    <w:rsid w:val="001B5E92"/>
    <w:rsid w:val="001B6519"/>
    <w:rsid w:val="001B7327"/>
    <w:rsid w:val="001C1A30"/>
    <w:rsid w:val="001C26FA"/>
    <w:rsid w:val="001C2AF4"/>
    <w:rsid w:val="001C2B31"/>
    <w:rsid w:val="001C5B20"/>
    <w:rsid w:val="001C731D"/>
    <w:rsid w:val="001C7C22"/>
    <w:rsid w:val="001D0249"/>
    <w:rsid w:val="001D0D8E"/>
    <w:rsid w:val="001D16FA"/>
    <w:rsid w:val="001D2916"/>
    <w:rsid w:val="001D33DB"/>
    <w:rsid w:val="001D3D6F"/>
    <w:rsid w:val="001D3E6A"/>
    <w:rsid w:val="001D44BA"/>
    <w:rsid w:val="001D4EEC"/>
    <w:rsid w:val="001D6313"/>
    <w:rsid w:val="001D7FF0"/>
    <w:rsid w:val="001E0012"/>
    <w:rsid w:val="001E042A"/>
    <w:rsid w:val="001E138F"/>
    <w:rsid w:val="001E258F"/>
    <w:rsid w:val="001E4699"/>
    <w:rsid w:val="001E5065"/>
    <w:rsid w:val="001F062A"/>
    <w:rsid w:val="001F14D6"/>
    <w:rsid w:val="001F1666"/>
    <w:rsid w:val="001F17F5"/>
    <w:rsid w:val="001F19B9"/>
    <w:rsid w:val="001F2172"/>
    <w:rsid w:val="001F2304"/>
    <w:rsid w:val="001F3066"/>
    <w:rsid w:val="001F35D6"/>
    <w:rsid w:val="001F5262"/>
    <w:rsid w:val="001F53C5"/>
    <w:rsid w:val="001F5B3A"/>
    <w:rsid w:val="001F5C3B"/>
    <w:rsid w:val="001F6474"/>
    <w:rsid w:val="00200F75"/>
    <w:rsid w:val="002012B4"/>
    <w:rsid w:val="00202122"/>
    <w:rsid w:val="00202CA4"/>
    <w:rsid w:val="00203624"/>
    <w:rsid w:val="00203631"/>
    <w:rsid w:val="0020516D"/>
    <w:rsid w:val="00205C1B"/>
    <w:rsid w:val="00205FDF"/>
    <w:rsid w:val="00206405"/>
    <w:rsid w:val="00206C5D"/>
    <w:rsid w:val="00210814"/>
    <w:rsid w:val="00210AC1"/>
    <w:rsid w:val="00210BBA"/>
    <w:rsid w:val="00210D7B"/>
    <w:rsid w:val="00212595"/>
    <w:rsid w:val="00213389"/>
    <w:rsid w:val="00215469"/>
    <w:rsid w:val="00215C72"/>
    <w:rsid w:val="002200FC"/>
    <w:rsid w:val="00222150"/>
    <w:rsid w:val="0022281E"/>
    <w:rsid w:val="00222DFF"/>
    <w:rsid w:val="00222F41"/>
    <w:rsid w:val="0022336A"/>
    <w:rsid w:val="00223B31"/>
    <w:rsid w:val="00224133"/>
    <w:rsid w:val="00224CAD"/>
    <w:rsid w:val="00225599"/>
    <w:rsid w:val="00225BF1"/>
    <w:rsid w:val="00226988"/>
    <w:rsid w:val="00227FF9"/>
    <w:rsid w:val="002315D6"/>
    <w:rsid w:val="0023272C"/>
    <w:rsid w:val="002336AA"/>
    <w:rsid w:val="00233759"/>
    <w:rsid w:val="00235A47"/>
    <w:rsid w:val="00235D09"/>
    <w:rsid w:val="00237F55"/>
    <w:rsid w:val="00241B95"/>
    <w:rsid w:val="00242F52"/>
    <w:rsid w:val="00243DD2"/>
    <w:rsid w:val="00245E2C"/>
    <w:rsid w:val="00246EF4"/>
    <w:rsid w:val="00246EF5"/>
    <w:rsid w:val="002474BF"/>
    <w:rsid w:val="00247522"/>
    <w:rsid w:val="00247647"/>
    <w:rsid w:val="002510B3"/>
    <w:rsid w:val="00251C67"/>
    <w:rsid w:val="00251D2A"/>
    <w:rsid w:val="00251F3C"/>
    <w:rsid w:val="00252FA3"/>
    <w:rsid w:val="002536DC"/>
    <w:rsid w:val="00255834"/>
    <w:rsid w:val="00255D61"/>
    <w:rsid w:val="00256143"/>
    <w:rsid w:val="002606B4"/>
    <w:rsid w:val="00262652"/>
    <w:rsid w:val="0026282F"/>
    <w:rsid w:val="00262C42"/>
    <w:rsid w:val="00263047"/>
    <w:rsid w:val="00263107"/>
    <w:rsid w:val="0026420D"/>
    <w:rsid w:val="002653E6"/>
    <w:rsid w:val="0026714E"/>
    <w:rsid w:val="0026782E"/>
    <w:rsid w:val="00267ACA"/>
    <w:rsid w:val="00267EC3"/>
    <w:rsid w:val="00270B58"/>
    <w:rsid w:val="00271875"/>
    <w:rsid w:val="00272421"/>
    <w:rsid w:val="0027260C"/>
    <w:rsid w:val="002727B0"/>
    <w:rsid w:val="00272D9A"/>
    <w:rsid w:val="00273093"/>
    <w:rsid w:val="00274474"/>
    <w:rsid w:val="0027564A"/>
    <w:rsid w:val="00275A72"/>
    <w:rsid w:val="002763C9"/>
    <w:rsid w:val="002813A8"/>
    <w:rsid w:val="00281B27"/>
    <w:rsid w:val="00285DB2"/>
    <w:rsid w:val="00286EF7"/>
    <w:rsid w:val="00286F96"/>
    <w:rsid w:val="00287833"/>
    <w:rsid w:val="002925D3"/>
    <w:rsid w:val="00293B38"/>
    <w:rsid w:val="00294590"/>
    <w:rsid w:val="0029466F"/>
    <w:rsid w:val="002947E0"/>
    <w:rsid w:val="00294B48"/>
    <w:rsid w:val="00295524"/>
    <w:rsid w:val="00295BA6"/>
    <w:rsid w:val="0029666A"/>
    <w:rsid w:val="00296CC6"/>
    <w:rsid w:val="0029765E"/>
    <w:rsid w:val="00297691"/>
    <w:rsid w:val="00297D18"/>
    <w:rsid w:val="00297F06"/>
    <w:rsid w:val="002A0883"/>
    <w:rsid w:val="002A20BF"/>
    <w:rsid w:val="002A3B3F"/>
    <w:rsid w:val="002A46A2"/>
    <w:rsid w:val="002A4BEA"/>
    <w:rsid w:val="002A4E0B"/>
    <w:rsid w:val="002A50C5"/>
    <w:rsid w:val="002A5184"/>
    <w:rsid w:val="002A69B0"/>
    <w:rsid w:val="002A6B42"/>
    <w:rsid w:val="002A7BA7"/>
    <w:rsid w:val="002A7BDF"/>
    <w:rsid w:val="002A7CD2"/>
    <w:rsid w:val="002B0260"/>
    <w:rsid w:val="002B1248"/>
    <w:rsid w:val="002B1818"/>
    <w:rsid w:val="002B2359"/>
    <w:rsid w:val="002B3EF8"/>
    <w:rsid w:val="002B40BF"/>
    <w:rsid w:val="002B4E4C"/>
    <w:rsid w:val="002B54D7"/>
    <w:rsid w:val="002B55DD"/>
    <w:rsid w:val="002B5F16"/>
    <w:rsid w:val="002B6265"/>
    <w:rsid w:val="002C2FAD"/>
    <w:rsid w:val="002C3029"/>
    <w:rsid w:val="002C3408"/>
    <w:rsid w:val="002C39E4"/>
    <w:rsid w:val="002C434B"/>
    <w:rsid w:val="002C4941"/>
    <w:rsid w:val="002C577F"/>
    <w:rsid w:val="002C6190"/>
    <w:rsid w:val="002C6FF1"/>
    <w:rsid w:val="002C7A25"/>
    <w:rsid w:val="002C7B9C"/>
    <w:rsid w:val="002D01DF"/>
    <w:rsid w:val="002D024F"/>
    <w:rsid w:val="002D0A2C"/>
    <w:rsid w:val="002D0FE6"/>
    <w:rsid w:val="002D108E"/>
    <w:rsid w:val="002D1650"/>
    <w:rsid w:val="002D174B"/>
    <w:rsid w:val="002D1BA9"/>
    <w:rsid w:val="002D4B9F"/>
    <w:rsid w:val="002D5743"/>
    <w:rsid w:val="002D5863"/>
    <w:rsid w:val="002D5F96"/>
    <w:rsid w:val="002D6157"/>
    <w:rsid w:val="002D665D"/>
    <w:rsid w:val="002D6BDA"/>
    <w:rsid w:val="002D7939"/>
    <w:rsid w:val="002E034D"/>
    <w:rsid w:val="002E0F70"/>
    <w:rsid w:val="002E1104"/>
    <w:rsid w:val="002E20B6"/>
    <w:rsid w:val="002E246B"/>
    <w:rsid w:val="002E24B4"/>
    <w:rsid w:val="002E2A26"/>
    <w:rsid w:val="002E2BC4"/>
    <w:rsid w:val="002E2C62"/>
    <w:rsid w:val="002E2F52"/>
    <w:rsid w:val="002E2FB3"/>
    <w:rsid w:val="002E3535"/>
    <w:rsid w:val="002E551E"/>
    <w:rsid w:val="002E597B"/>
    <w:rsid w:val="002E6704"/>
    <w:rsid w:val="002E6988"/>
    <w:rsid w:val="002E6AAA"/>
    <w:rsid w:val="002E7AEC"/>
    <w:rsid w:val="002E7C7E"/>
    <w:rsid w:val="002E7F27"/>
    <w:rsid w:val="002F16B8"/>
    <w:rsid w:val="002F2664"/>
    <w:rsid w:val="002F26F0"/>
    <w:rsid w:val="002F39A6"/>
    <w:rsid w:val="002F3C5E"/>
    <w:rsid w:val="002F5604"/>
    <w:rsid w:val="002F6E47"/>
    <w:rsid w:val="00302EB0"/>
    <w:rsid w:val="003039A0"/>
    <w:rsid w:val="00305049"/>
    <w:rsid w:val="003062FC"/>
    <w:rsid w:val="0030758B"/>
    <w:rsid w:val="00307C20"/>
    <w:rsid w:val="0031093E"/>
    <w:rsid w:val="00310D78"/>
    <w:rsid w:val="00311BE4"/>
    <w:rsid w:val="00312CC4"/>
    <w:rsid w:val="0031394A"/>
    <w:rsid w:val="00316726"/>
    <w:rsid w:val="003169EC"/>
    <w:rsid w:val="00320152"/>
    <w:rsid w:val="00321235"/>
    <w:rsid w:val="00322A54"/>
    <w:rsid w:val="00323529"/>
    <w:rsid w:val="00323788"/>
    <w:rsid w:val="0032459B"/>
    <w:rsid w:val="00327A69"/>
    <w:rsid w:val="00327B5C"/>
    <w:rsid w:val="00330543"/>
    <w:rsid w:val="003307B5"/>
    <w:rsid w:val="00330DDF"/>
    <w:rsid w:val="003325FF"/>
    <w:rsid w:val="0033362C"/>
    <w:rsid w:val="0033427D"/>
    <w:rsid w:val="0033499F"/>
    <w:rsid w:val="00335220"/>
    <w:rsid w:val="00337EDD"/>
    <w:rsid w:val="003415E2"/>
    <w:rsid w:val="003419AF"/>
    <w:rsid w:val="003421D8"/>
    <w:rsid w:val="003456D6"/>
    <w:rsid w:val="00345BCC"/>
    <w:rsid w:val="00346506"/>
    <w:rsid w:val="00346DE5"/>
    <w:rsid w:val="003477AD"/>
    <w:rsid w:val="00347F8E"/>
    <w:rsid w:val="00350785"/>
    <w:rsid w:val="003537EE"/>
    <w:rsid w:val="00355177"/>
    <w:rsid w:val="00355DCA"/>
    <w:rsid w:val="00356732"/>
    <w:rsid w:val="003571F9"/>
    <w:rsid w:val="00357CCE"/>
    <w:rsid w:val="00357E3F"/>
    <w:rsid w:val="00360C10"/>
    <w:rsid w:val="00360EB7"/>
    <w:rsid w:val="00363287"/>
    <w:rsid w:val="00363524"/>
    <w:rsid w:val="0036467F"/>
    <w:rsid w:val="00364BF1"/>
    <w:rsid w:val="00366F5A"/>
    <w:rsid w:val="00367BFD"/>
    <w:rsid w:val="00367D8E"/>
    <w:rsid w:val="0037008C"/>
    <w:rsid w:val="00370508"/>
    <w:rsid w:val="0037121B"/>
    <w:rsid w:val="00374869"/>
    <w:rsid w:val="00374B6C"/>
    <w:rsid w:val="003751E5"/>
    <w:rsid w:val="003769EC"/>
    <w:rsid w:val="00376B71"/>
    <w:rsid w:val="00377EBA"/>
    <w:rsid w:val="00380423"/>
    <w:rsid w:val="00380824"/>
    <w:rsid w:val="00380AD6"/>
    <w:rsid w:val="00381148"/>
    <w:rsid w:val="00381474"/>
    <w:rsid w:val="00381FA3"/>
    <w:rsid w:val="003829D4"/>
    <w:rsid w:val="003866B9"/>
    <w:rsid w:val="00386B59"/>
    <w:rsid w:val="003870E2"/>
    <w:rsid w:val="00387844"/>
    <w:rsid w:val="00393632"/>
    <w:rsid w:val="003966FF"/>
    <w:rsid w:val="00396BC7"/>
    <w:rsid w:val="003A0F83"/>
    <w:rsid w:val="003A2393"/>
    <w:rsid w:val="003A3B6E"/>
    <w:rsid w:val="003A415C"/>
    <w:rsid w:val="003A450B"/>
    <w:rsid w:val="003A4A0F"/>
    <w:rsid w:val="003A4FE8"/>
    <w:rsid w:val="003A6193"/>
    <w:rsid w:val="003A6C3D"/>
    <w:rsid w:val="003B16B8"/>
    <w:rsid w:val="003B5C23"/>
    <w:rsid w:val="003B6601"/>
    <w:rsid w:val="003B7C45"/>
    <w:rsid w:val="003C0ABB"/>
    <w:rsid w:val="003C2D28"/>
    <w:rsid w:val="003C2D72"/>
    <w:rsid w:val="003C4198"/>
    <w:rsid w:val="003C4963"/>
    <w:rsid w:val="003C53A5"/>
    <w:rsid w:val="003C6194"/>
    <w:rsid w:val="003C7517"/>
    <w:rsid w:val="003D04FF"/>
    <w:rsid w:val="003D15A1"/>
    <w:rsid w:val="003D2615"/>
    <w:rsid w:val="003D2F24"/>
    <w:rsid w:val="003D2F5E"/>
    <w:rsid w:val="003D3AB6"/>
    <w:rsid w:val="003D5673"/>
    <w:rsid w:val="003D5812"/>
    <w:rsid w:val="003D6C0C"/>
    <w:rsid w:val="003E020E"/>
    <w:rsid w:val="003E0210"/>
    <w:rsid w:val="003E28F4"/>
    <w:rsid w:val="003E2956"/>
    <w:rsid w:val="003E447D"/>
    <w:rsid w:val="003E5CD9"/>
    <w:rsid w:val="003E5FE1"/>
    <w:rsid w:val="003E6195"/>
    <w:rsid w:val="003E6270"/>
    <w:rsid w:val="003E6D7A"/>
    <w:rsid w:val="003F0100"/>
    <w:rsid w:val="003F183D"/>
    <w:rsid w:val="003F3372"/>
    <w:rsid w:val="003F4162"/>
    <w:rsid w:val="003F584E"/>
    <w:rsid w:val="003F5F64"/>
    <w:rsid w:val="003F6A6E"/>
    <w:rsid w:val="0040112D"/>
    <w:rsid w:val="00401C53"/>
    <w:rsid w:val="004028DB"/>
    <w:rsid w:val="00403097"/>
    <w:rsid w:val="00403CFD"/>
    <w:rsid w:val="0040611A"/>
    <w:rsid w:val="00407816"/>
    <w:rsid w:val="0041050E"/>
    <w:rsid w:val="004110BB"/>
    <w:rsid w:val="00411DDE"/>
    <w:rsid w:val="00414002"/>
    <w:rsid w:val="00420329"/>
    <w:rsid w:val="00421BC9"/>
    <w:rsid w:val="00422CB2"/>
    <w:rsid w:val="00423362"/>
    <w:rsid w:val="00423433"/>
    <w:rsid w:val="00424D46"/>
    <w:rsid w:val="00425374"/>
    <w:rsid w:val="0042589A"/>
    <w:rsid w:val="00425D6D"/>
    <w:rsid w:val="004266B0"/>
    <w:rsid w:val="0042746D"/>
    <w:rsid w:val="004277A3"/>
    <w:rsid w:val="00430BC9"/>
    <w:rsid w:val="00430D71"/>
    <w:rsid w:val="00431618"/>
    <w:rsid w:val="004324B5"/>
    <w:rsid w:val="00432CB5"/>
    <w:rsid w:val="00433812"/>
    <w:rsid w:val="004339DC"/>
    <w:rsid w:val="0043410E"/>
    <w:rsid w:val="0043466A"/>
    <w:rsid w:val="004351E7"/>
    <w:rsid w:val="0043557E"/>
    <w:rsid w:val="004361DA"/>
    <w:rsid w:val="00440A40"/>
    <w:rsid w:val="00440BBB"/>
    <w:rsid w:val="00442C9A"/>
    <w:rsid w:val="004434B5"/>
    <w:rsid w:val="00443FE6"/>
    <w:rsid w:val="00444BB1"/>
    <w:rsid w:val="00444FAA"/>
    <w:rsid w:val="0044514B"/>
    <w:rsid w:val="0044573C"/>
    <w:rsid w:val="00445786"/>
    <w:rsid w:val="00447AFB"/>
    <w:rsid w:val="004526DB"/>
    <w:rsid w:val="00453BB0"/>
    <w:rsid w:val="00453CD6"/>
    <w:rsid w:val="00454E42"/>
    <w:rsid w:val="00454EC0"/>
    <w:rsid w:val="0045731E"/>
    <w:rsid w:val="004600AC"/>
    <w:rsid w:val="00460E24"/>
    <w:rsid w:val="00461846"/>
    <w:rsid w:val="004619C4"/>
    <w:rsid w:val="00462B7F"/>
    <w:rsid w:val="00462F15"/>
    <w:rsid w:val="00463089"/>
    <w:rsid w:val="00463AE8"/>
    <w:rsid w:val="00464404"/>
    <w:rsid w:val="00465ED5"/>
    <w:rsid w:val="004668E7"/>
    <w:rsid w:val="004679AD"/>
    <w:rsid w:val="00467FA2"/>
    <w:rsid w:val="0047078A"/>
    <w:rsid w:val="0047125F"/>
    <w:rsid w:val="00471A95"/>
    <w:rsid w:val="00471B8C"/>
    <w:rsid w:val="00472389"/>
    <w:rsid w:val="00472ED7"/>
    <w:rsid w:val="004731B8"/>
    <w:rsid w:val="00475377"/>
    <w:rsid w:val="0047555E"/>
    <w:rsid w:val="004807D9"/>
    <w:rsid w:val="00480D27"/>
    <w:rsid w:val="004820BD"/>
    <w:rsid w:val="0048241A"/>
    <w:rsid w:val="004824FE"/>
    <w:rsid w:val="00483715"/>
    <w:rsid w:val="00483C77"/>
    <w:rsid w:val="004843F9"/>
    <w:rsid w:val="00486A5E"/>
    <w:rsid w:val="004876C4"/>
    <w:rsid w:val="0049084F"/>
    <w:rsid w:val="00490DAD"/>
    <w:rsid w:val="00491843"/>
    <w:rsid w:val="00491C84"/>
    <w:rsid w:val="00493961"/>
    <w:rsid w:val="00494AC4"/>
    <w:rsid w:val="00494D56"/>
    <w:rsid w:val="00496F7C"/>
    <w:rsid w:val="00497E80"/>
    <w:rsid w:val="004A019D"/>
    <w:rsid w:val="004A0676"/>
    <w:rsid w:val="004A0FF5"/>
    <w:rsid w:val="004A21F6"/>
    <w:rsid w:val="004A268B"/>
    <w:rsid w:val="004A35BB"/>
    <w:rsid w:val="004A38D1"/>
    <w:rsid w:val="004A3F23"/>
    <w:rsid w:val="004A453C"/>
    <w:rsid w:val="004A4DB3"/>
    <w:rsid w:val="004A5BBE"/>
    <w:rsid w:val="004A6CB7"/>
    <w:rsid w:val="004A6D5C"/>
    <w:rsid w:val="004A6F4B"/>
    <w:rsid w:val="004A7282"/>
    <w:rsid w:val="004B113D"/>
    <w:rsid w:val="004B14E5"/>
    <w:rsid w:val="004B16A2"/>
    <w:rsid w:val="004B2352"/>
    <w:rsid w:val="004B337B"/>
    <w:rsid w:val="004B44AD"/>
    <w:rsid w:val="004B4CAC"/>
    <w:rsid w:val="004B655D"/>
    <w:rsid w:val="004B6A70"/>
    <w:rsid w:val="004B7E15"/>
    <w:rsid w:val="004C00DB"/>
    <w:rsid w:val="004C0B76"/>
    <w:rsid w:val="004C17A0"/>
    <w:rsid w:val="004C2E9C"/>
    <w:rsid w:val="004C36AD"/>
    <w:rsid w:val="004C4907"/>
    <w:rsid w:val="004C5AA8"/>
    <w:rsid w:val="004C6983"/>
    <w:rsid w:val="004C69BF"/>
    <w:rsid w:val="004C6E0C"/>
    <w:rsid w:val="004C7936"/>
    <w:rsid w:val="004D13F4"/>
    <w:rsid w:val="004D2DB4"/>
    <w:rsid w:val="004D4898"/>
    <w:rsid w:val="004D51AD"/>
    <w:rsid w:val="004D5921"/>
    <w:rsid w:val="004D6136"/>
    <w:rsid w:val="004D715C"/>
    <w:rsid w:val="004D79D5"/>
    <w:rsid w:val="004E0DED"/>
    <w:rsid w:val="004E12EC"/>
    <w:rsid w:val="004E2777"/>
    <w:rsid w:val="004E2907"/>
    <w:rsid w:val="004E3CD1"/>
    <w:rsid w:val="004E5C0E"/>
    <w:rsid w:val="004E6A88"/>
    <w:rsid w:val="004F057D"/>
    <w:rsid w:val="004F1C4F"/>
    <w:rsid w:val="004F1D8D"/>
    <w:rsid w:val="004F3A39"/>
    <w:rsid w:val="004F457B"/>
    <w:rsid w:val="004F46CE"/>
    <w:rsid w:val="004F4714"/>
    <w:rsid w:val="004F56B7"/>
    <w:rsid w:val="004F5B32"/>
    <w:rsid w:val="004F63AC"/>
    <w:rsid w:val="004F6CD4"/>
    <w:rsid w:val="004F705C"/>
    <w:rsid w:val="004F74CA"/>
    <w:rsid w:val="004F7761"/>
    <w:rsid w:val="00501887"/>
    <w:rsid w:val="0050264A"/>
    <w:rsid w:val="005032C0"/>
    <w:rsid w:val="00503BD3"/>
    <w:rsid w:val="005046E4"/>
    <w:rsid w:val="00504B4E"/>
    <w:rsid w:val="00506F6A"/>
    <w:rsid w:val="005106FC"/>
    <w:rsid w:val="0051159E"/>
    <w:rsid w:val="00511ED9"/>
    <w:rsid w:val="00513B12"/>
    <w:rsid w:val="00513B97"/>
    <w:rsid w:val="0051424B"/>
    <w:rsid w:val="00514559"/>
    <w:rsid w:val="0051462B"/>
    <w:rsid w:val="00515973"/>
    <w:rsid w:val="005160F6"/>
    <w:rsid w:val="00517098"/>
    <w:rsid w:val="00520278"/>
    <w:rsid w:val="0052205D"/>
    <w:rsid w:val="00522675"/>
    <w:rsid w:val="00524A2C"/>
    <w:rsid w:val="00525F8E"/>
    <w:rsid w:val="00526377"/>
    <w:rsid w:val="00527EE4"/>
    <w:rsid w:val="00530767"/>
    <w:rsid w:val="005315E8"/>
    <w:rsid w:val="00532364"/>
    <w:rsid w:val="00532C38"/>
    <w:rsid w:val="005336A3"/>
    <w:rsid w:val="00533AB2"/>
    <w:rsid w:val="00534141"/>
    <w:rsid w:val="00534508"/>
    <w:rsid w:val="00534BE0"/>
    <w:rsid w:val="0053525D"/>
    <w:rsid w:val="00535BAD"/>
    <w:rsid w:val="00535FF8"/>
    <w:rsid w:val="005363AD"/>
    <w:rsid w:val="00541F70"/>
    <w:rsid w:val="0054287B"/>
    <w:rsid w:val="00543B58"/>
    <w:rsid w:val="005447E5"/>
    <w:rsid w:val="00544D60"/>
    <w:rsid w:val="0055072C"/>
    <w:rsid w:val="005509C7"/>
    <w:rsid w:val="0055121D"/>
    <w:rsid w:val="005514BF"/>
    <w:rsid w:val="00551863"/>
    <w:rsid w:val="00551A02"/>
    <w:rsid w:val="00552004"/>
    <w:rsid w:val="00552F16"/>
    <w:rsid w:val="005534FA"/>
    <w:rsid w:val="00553A94"/>
    <w:rsid w:val="005541F2"/>
    <w:rsid w:val="005559E3"/>
    <w:rsid w:val="00556DA6"/>
    <w:rsid w:val="00556DF3"/>
    <w:rsid w:val="00557635"/>
    <w:rsid w:val="00557AA4"/>
    <w:rsid w:val="00557BFE"/>
    <w:rsid w:val="005602D0"/>
    <w:rsid w:val="00561A3A"/>
    <w:rsid w:val="00562779"/>
    <w:rsid w:val="00562C87"/>
    <w:rsid w:val="00563BF6"/>
    <w:rsid w:val="005653A5"/>
    <w:rsid w:val="005654C2"/>
    <w:rsid w:val="005658C5"/>
    <w:rsid w:val="00567384"/>
    <w:rsid w:val="005673BD"/>
    <w:rsid w:val="00567B52"/>
    <w:rsid w:val="00567C14"/>
    <w:rsid w:val="0057132B"/>
    <w:rsid w:val="005716A2"/>
    <w:rsid w:val="00572E40"/>
    <w:rsid w:val="00573064"/>
    <w:rsid w:val="0057356E"/>
    <w:rsid w:val="00573998"/>
    <w:rsid w:val="005745CA"/>
    <w:rsid w:val="00576105"/>
    <w:rsid w:val="00576A8C"/>
    <w:rsid w:val="005770E7"/>
    <w:rsid w:val="00577D75"/>
    <w:rsid w:val="00577F77"/>
    <w:rsid w:val="005813AB"/>
    <w:rsid w:val="005816CE"/>
    <w:rsid w:val="00582D10"/>
    <w:rsid w:val="005833C4"/>
    <w:rsid w:val="00583C23"/>
    <w:rsid w:val="00583E3E"/>
    <w:rsid w:val="00586840"/>
    <w:rsid w:val="0058707A"/>
    <w:rsid w:val="00587F0C"/>
    <w:rsid w:val="00590042"/>
    <w:rsid w:val="0059017A"/>
    <w:rsid w:val="00592089"/>
    <w:rsid w:val="00592AFB"/>
    <w:rsid w:val="0059400D"/>
    <w:rsid w:val="00594698"/>
    <w:rsid w:val="00594831"/>
    <w:rsid w:val="005951EA"/>
    <w:rsid w:val="00595F26"/>
    <w:rsid w:val="005A0B88"/>
    <w:rsid w:val="005A236A"/>
    <w:rsid w:val="005A28C8"/>
    <w:rsid w:val="005A3721"/>
    <w:rsid w:val="005A4CF0"/>
    <w:rsid w:val="005A748B"/>
    <w:rsid w:val="005A76DE"/>
    <w:rsid w:val="005B1847"/>
    <w:rsid w:val="005B27BD"/>
    <w:rsid w:val="005B2AEA"/>
    <w:rsid w:val="005B2BF6"/>
    <w:rsid w:val="005B3180"/>
    <w:rsid w:val="005B4118"/>
    <w:rsid w:val="005B4AE7"/>
    <w:rsid w:val="005B5B12"/>
    <w:rsid w:val="005B5D92"/>
    <w:rsid w:val="005B5E4F"/>
    <w:rsid w:val="005B7652"/>
    <w:rsid w:val="005B7FB7"/>
    <w:rsid w:val="005C0520"/>
    <w:rsid w:val="005C0873"/>
    <w:rsid w:val="005C0DE4"/>
    <w:rsid w:val="005C2078"/>
    <w:rsid w:val="005C2107"/>
    <w:rsid w:val="005C2A60"/>
    <w:rsid w:val="005C2D98"/>
    <w:rsid w:val="005C4378"/>
    <w:rsid w:val="005C63B3"/>
    <w:rsid w:val="005C6C17"/>
    <w:rsid w:val="005C7AAA"/>
    <w:rsid w:val="005D27DE"/>
    <w:rsid w:val="005D380F"/>
    <w:rsid w:val="005D3A03"/>
    <w:rsid w:val="005D3DD1"/>
    <w:rsid w:val="005D5359"/>
    <w:rsid w:val="005D6CF1"/>
    <w:rsid w:val="005D6DBD"/>
    <w:rsid w:val="005D7CD0"/>
    <w:rsid w:val="005D7E71"/>
    <w:rsid w:val="005E06A8"/>
    <w:rsid w:val="005E0F74"/>
    <w:rsid w:val="005E1E2E"/>
    <w:rsid w:val="005E2825"/>
    <w:rsid w:val="005E3DFB"/>
    <w:rsid w:val="005E3F48"/>
    <w:rsid w:val="005E40B6"/>
    <w:rsid w:val="005E43D5"/>
    <w:rsid w:val="005E4F9A"/>
    <w:rsid w:val="005E4FCF"/>
    <w:rsid w:val="005E52E9"/>
    <w:rsid w:val="005E7BA1"/>
    <w:rsid w:val="005F1473"/>
    <w:rsid w:val="005F1AFC"/>
    <w:rsid w:val="005F2860"/>
    <w:rsid w:val="005F3596"/>
    <w:rsid w:val="005F36AD"/>
    <w:rsid w:val="005F477F"/>
    <w:rsid w:val="005F602E"/>
    <w:rsid w:val="005F61EA"/>
    <w:rsid w:val="005F63CB"/>
    <w:rsid w:val="005F66D0"/>
    <w:rsid w:val="00601006"/>
    <w:rsid w:val="00605BF1"/>
    <w:rsid w:val="00607053"/>
    <w:rsid w:val="00610C2C"/>
    <w:rsid w:val="00611822"/>
    <w:rsid w:val="00613112"/>
    <w:rsid w:val="00614266"/>
    <w:rsid w:val="00616AB7"/>
    <w:rsid w:val="00616C92"/>
    <w:rsid w:val="006207B4"/>
    <w:rsid w:val="006208E1"/>
    <w:rsid w:val="00622DCF"/>
    <w:rsid w:val="0062386D"/>
    <w:rsid w:val="00625269"/>
    <w:rsid w:val="00625D5B"/>
    <w:rsid w:val="00626151"/>
    <w:rsid w:val="006264A4"/>
    <w:rsid w:val="0062706E"/>
    <w:rsid w:val="006275DF"/>
    <w:rsid w:val="00631F3B"/>
    <w:rsid w:val="00632016"/>
    <w:rsid w:val="00632A4C"/>
    <w:rsid w:val="00632DE6"/>
    <w:rsid w:val="00632E14"/>
    <w:rsid w:val="006333AA"/>
    <w:rsid w:val="006340FB"/>
    <w:rsid w:val="006350AE"/>
    <w:rsid w:val="0063510E"/>
    <w:rsid w:val="00635A17"/>
    <w:rsid w:val="00635F02"/>
    <w:rsid w:val="00636857"/>
    <w:rsid w:val="00637858"/>
    <w:rsid w:val="0064029E"/>
    <w:rsid w:val="00640E91"/>
    <w:rsid w:val="006411A0"/>
    <w:rsid w:val="0064299C"/>
    <w:rsid w:val="00643108"/>
    <w:rsid w:val="006446F8"/>
    <w:rsid w:val="00646716"/>
    <w:rsid w:val="006472B6"/>
    <w:rsid w:val="00651626"/>
    <w:rsid w:val="00651764"/>
    <w:rsid w:val="00651EA6"/>
    <w:rsid w:val="006560C6"/>
    <w:rsid w:val="006567AC"/>
    <w:rsid w:val="006613F7"/>
    <w:rsid w:val="006616DD"/>
    <w:rsid w:val="00661F23"/>
    <w:rsid w:val="00662899"/>
    <w:rsid w:val="00662A4A"/>
    <w:rsid w:val="00662FE6"/>
    <w:rsid w:val="00664155"/>
    <w:rsid w:val="00664A24"/>
    <w:rsid w:val="00665A90"/>
    <w:rsid w:val="006660A7"/>
    <w:rsid w:val="00667A27"/>
    <w:rsid w:val="0067052F"/>
    <w:rsid w:val="006707AB"/>
    <w:rsid w:val="00670AEF"/>
    <w:rsid w:val="006716E1"/>
    <w:rsid w:val="00671B3F"/>
    <w:rsid w:val="00671D24"/>
    <w:rsid w:val="00672F08"/>
    <w:rsid w:val="006732D9"/>
    <w:rsid w:val="006733F0"/>
    <w:rsid w:val="006738F8"/>
    <w:rsid w:val="006743F1"/>
    <w:rsid w:val="0067472F"/>
    <w:rsid w:val="006754EA"/>
    <w:rsid w:val="00680255"/>
    <w:rsid w:val="00681DFE"/>
    <w:rsid w:val="006831FC"/>
    <w:rsid w:val="00685282"/>
    <w:rsid w:val="00685D60"/>
    <w:rsid w:val="006861E3"/>
    <w:rsid w:val="0068636D"/>
    <w:rsid w:val="006908D6"/>
    <w:rsid w:val="00690FD9"/>
    <w:rsid w:val="006910CE"/>
    <w:rsid w:val="00691BF8"/>
    <w:rsid w:val="006954B0"/>
    <w:rsid w:val="00695E54"/>
    <w:rsid w:val="0069617B"/>
    <w:rsid w:val="00697410"/>
    <w:rsid w:val="006977B4"/>
    <w:rsid w:val="006A0FDA"/>
    <w:rsid w:val="006A10F6"/>
    <w:rsid w:val="006A189A"/>
    <w:rsid w:val="006A26C7"/>
    <w:rsid w:val="006A2E8E"/>
    <w:rsid w:val="006A2EBE"/>
    <w:rsid w:val="006A355B"/>
    <w:rsid w:val="006A3651"/>
    <w:rsid w:val="006A6B2E"/>
    <w:rsid w:val="006A6EEB"/>
    <w:rsid w:val="006B186D"/>
    <w:rsid w:val="006B342E"/>
    <w:rsid w:val="006B41BA"/>
    <w:rsid w:val="006B4D1C"/>
    <w:rsid w:val="006B5103"/>
    <w:rsid w:val="006B5EC4"/>
    <w:rsid w:val="006B6E66"/>
    <w:rsid w:val="006B7DEA"/>
    <w:rsid w:val="006B7F05"/>
    <w:rsid w:val="006C1A46"/>
    <w:rsid w:val="006C2AF2"/>
    <w:rsid w:val="006C2EF1"/>
    <w:rsid w:val="006C361E"/>
    <w:rsid w:val="006C3EDF"/>
    <w:rsid w:val="006C4584"/>
    <w:rsid w:val="006C65D7"/>
    <w:rsid w:val="006C6A65"/>
    <w:rsid w:val="006C75C4"/>
    <w:rsid w:val="006D1394"/>
    <w:rsid w:val="006D187F"/>
    <w:rsid w:val="006D279B"/>
    <w:rsid w:val="006D28AC"/>
    <w:rsid w:val="006D3B3A"/>
    <w:rsid w:val="006D3BA0"/>
    <w:rsid w:val="006D62BA"/>
    <w:rsid w:val="006D7260"/>
    <w:rsid w:val="006E09AD"/>
    <w:rsid w:val="006E17AD"/>
    <w:rsid w:val="006E361E"/>
    <w:rsid w:val="006E3794"/>
    <w:rsid w:val="006E398E"/>
    <w:rsid w:val="006E3B3F"/>
    <w:rsid w:val="006E4516"/>
    <w:rsid w:val="006E45A2"/>
    <w:rsid w:val="006E4B0B"/>
    <w:rsid w:val="006E50D6"/>
    <w:rsid w:val="006E50D9"/>
    <w:rsid w:val="006E58C9"/>
    <w:rsid w:val="006E6FAC"/>
    <w:rsid w:val="006E789A"/>
    <w:rsid w:val="006F06B1"/>
    <w:rsid w:val="006F0A9F"/>
    <w:rsid w:val="006F2378"/>
    <w:rsid w:val="006F29CD"/>
    <w:rsid w:val="006F2CF5"/>
    <w:rsid w:val="006F2D02"/>
    <w:rsid w:val="006F2DF4"/>
    <w:rsid w:val="006F3519"/>
    <w:rsid w:val="006F6A74"/>
    <w:rsid w:val="006F6BA9"/>
    <w:rsid w:val="006F79DA"/>
    <w:rsid w:val="00700FF5"/>
    <w:rsid w:val="00701FC3"/>
    <w:rsid w:val="00702098"/>
    <w:rsid w:val="00705CD5"/>
    <w:rsid w:val="00707B5B"/>
    <w:rsid w:val="00707BF8"/>
    <w:rsid w:val="00710257"/>
    <w:rsid w:val="00711612"/>
    <w:rsid w:val="007117FD"/>
    <w:rsid w:val="00711BB9"/>
    <w:rsid w:val="007145AB"/>
    <w:rsid w:val="00715636"/>
    <w:rsid w:val="0071650C"/>
    <w:rsid w:val="00716EFD"/>
    <w:rsid w:val="00717BA9"/>
    <w:rsid w:val="00717FF9"/>
    <w:rsid w:val="007228D4"/>
    <w:rsid w:val="0072314C"/>
    <w:rsid w:val="00723156"/>
    <w:rsid w:val="00723414"/>
    <w:rsid w:val="00726A19"/>
    <w:rsid w:val="00730B7A"/>
    <w:rsid w:val="00730F88"/>
    <w:rsid w:val="00731FF1"/>
    <w:rsid w:val="00732BC7"/>
    <w:rsid w:val="00732E97"/>
    <w:rsid w:val="00734954"/>
    <w:rsid w:val="00734B08"/>
    <w:rsid w:val="00734D92"/>
    <w:rsid w:val="007355A9"/>
    <w:rsid w:val="00737902"/>
    <w:rsid w:val="007438BA"/>
    <w:rsid w:val="00743ECE"/>
    <w:rsid w:val="00745A81"/>
    <w:rsid w:val="00745AED"/>
    <w:rsid w:val="00746830"/>
    <w:rsid w:val="00750DF4"/>
    <w:rsid w:val="00751CB6"/>
    <w:rsid w:val="0075254F"/>
    <w:rsid w:val="00752F58"/>
    <w:rsid w:val="00753173"/>
    <w:rsid w:val="0075370B"/>
    <w:rsid w:val="0075436C"/>
    <w:rsid w:val="007546F3"/>
    <w:rsid w:val="00754C50"/>
    <w:rsid w:val="00754D72"/>
    <w:rsid w:val="00757BFF"/>
    <w:rsid w:val="00760FB2"/>
    <w:rsid w:val="00761D48"/>
    <w:rsid w:val="007625E0"/>
    <w:rsid w:val="0076297F"/>
    <w:rsid w:val="007629AC"/>
    <w:rsid w:val="00764B3B"/>
    <w:rsid w:val="0076606F"/>
    <w:rsid w:val="00767072"/>
    <w:rsid w:val="007712C8"/>
    <w:rsid w:val="00772BA2"/>
    <w:rsid w:val="00773DC8"/>
    <w:rsid w:val="0077411E"/>
    <w:rsid w:val="00774C74"/>
    <w:rsid w:val="00774DFB"/>
    <w:rsid w:val="00775412"/>
    <w:rsid w:val="0078059F"/>
    <w:rsid w:val="00781827"/>
    <w:rsid w:val="00781849"/>
    <w:rsid w:val="00781FD1"/>
    <w:rsid w:val="00781FD3"/>
    <w:rsid w:val="007828CB"/>
    <w:rsid w:val="0078362C"/>
    <w:rsid w:val="0078460F"/>
    <w:rsid w:val="00784641"/>
    <w:rsid w:val="00784ED5"/>
    <w:rsid w:val="00787357"/>
    <w:rsid w:val="0078762F"/>
    <w:rsid w:val="00787A39"/>
    <w:rsid w:val="00790E66"/>
    <w:rsid w:val="00790EAD"/>
    <w:rsid w:val="007911A2"/>
    <w:rsid w:val="00791D3B"/>
    <w:rsid w:val="007927D9"/>
    <w:rsid w:val="00792A8B"/>
    <w:rsid w:val="00794B03"/>
    <w:rsid w:val="00797AB5"/>
    <w:rsid w:val="007A0A39"/>
    <w:rsid w:val="007A1010"/>
    <w:rsid w:val="007A23BE"/>
    <w:rsid w:val="007A28D7"/>
    <w:rsid w:val="007A3AA4"/>
    <w:rsid w:val="007A4248"/>
    <w:rsid w:val="007A435C"/>
    <w:rsid w:val="007A4697"/>
    <w:rsid w:val="007A49E9"/>
    <w:rsid w:val="007A7E8C"/>
    <w:rsid w:val="007B0421"/>
    <w:rsid w:val="007B155B"/>
    <w:rsid w:val="007B1FF7"/>
    <w:rsid w:val="007B2D39"/>
    <w:rsid w:val="007B385B"/>
    <w:rsid w:val="007B4082"/>
    <w:rsid w:val="007B53BB"/>
    <w:rsid w:val="007B6EED"/>
    <w:rsid w:val="007C016B"/>
    <w:rsid w:val="007C1503"/>
    <w:rsid w:val="007C192D"/>
    <w:rsid w:val="007C1DA2"/>
    <w:rsid w:val="007C26DF"/>
    <w:rsid w:val="007C271E"/>
    <w:rsid w:val="007C2D89"/>
    <w:rsid w:val="007C3C36"/>
    <w:rsid w:val="007C58DF"/>
    <w:rsid w:val="007C593B"/>
    <w:rsid w:val="007C612B"/>
    <w:rsid w:val="007C695F"/>
    <w:rsid w:val="007D06FB"/>
    <w:rsid w:val="007D3217"/>
    <w:rsid w:val="007D6255"/>
    <w:rsid w:val="007D6BCF"/>
    <w:rsid w:val="007D75B2"/>
    <w:rsid w:val="007D7826"/>
    <w:rsid w:val="007D7D62"/>
    <w:rsid w:val="007E02D6"/>
    <w:rsid w:val="007E109D"/>
    <w:rsid w:val="007E1138"/>
    <w:rsid w:val="007E5351"/>
    <w:rsid w:val="007E5597"/>
    <w:rsid w:val="007E58CD"/>
    <w:rsid w:val="007E5F29"/>
    <w:rsid w:val="007E67D2"/>
    <w:rsid w:val="007E6EF8"/>
    <w:rsid w:val="007E6F3B"/>
    <w:rsid w:val="007E7425"/>
    <w:rsid w:val="007E773A"/>
    <w:rsid w:val="007F1029"/>
    <w:rsid w:val="007F1AEE"/>
    <w:rsid w:val="007F278F"/>
    <w:rsid w:val="007F2F4B"/>
    <w:rsid w:val="007F3275"/>
    <w:rsid w:val="007F40FC"/>
    <w:rsid w:val="007F6F63"/>
    <w:rsid w:val="007F7DF9"/>
    <w:rsid w:val="007F7E0A"/>
    <w:rsid w:val="008002C0"/>
    <w:rsid w:val="00800A80"/>
    <w:rsid w:val="008019E3"/>
    <w:rsid w:val="00803A06"/>
    <w:rsid w:val="00804221"/>
    <w:rsid w:val="00806FC5"/>
    <w:rsid w:val="00807C0A"/>
    <w:rsid w:val="00811020"/>
    <w:rsid w:val="008126CF"/>
    <w:rsid w:val="008129E5"/>
    <w:rsid w:val="00815F3F"/>
    <w:rsid w:val="00816262"/>
    <w:rsid w:val="00816F48"/>
    <w:rsid w:val="00817A08"/>
    <w:rsid w:val="00817CCD"/>
    <w:rsid w:val="00820174"/>
    <w:rsid w:val="008208A8"/>
    <w:rsid w:val="0082111D"/>
    <w:rsid w:val="00822EB7"/>
    <w:rsid w:val="00823058"/>
    <w:rsid w:val="00823061"/>
    <w:rsid w:val="00823207"/>
    <w:rsid w:val="008240EB"/>
    <w:rsid w:val="00824E1F"/>
    <w:rsid w:val="00824E3D"/>
    <w:rsid w:val="00824EFF"/>
    <w:rsid w:val="00825575"/>
    <w:rsid w:val="00826186"/>
    <w:rsid w:val="00827112"/>
    <w:rsid w:val="00830BED"/>
    <w:rsid w:val="00831682"/>
    <w:rsid w:val="00831ACA"/>
    <w:rsid w:val="00832399"/>
    <w:rsid w:val="0083263F"/>
    <w:rsid w:val="00832F42"/>
    <w:rsid w:val="00833F4A"/>
    <w:rsid w:val="00834160"/>
    <w:rsid w:val="00834D7D"/>
    <w:rsid w:val="00835343"/>
    <w:rsid w:val="00836D0D"/>
    <w:rsid w:val="00840B78"/>
    <w:rsid w:val="00840C14"/>
    <w:rsid w:val="00842052"/>
    <w:rsid w:val="008455F9"/>
    <w:rsid w:val="008458C4"/>
    <w:rsid w:val="00845905"/>
    <w:rsid w:val="00845E10"/>
    <w:rsid w:val="0084600F"/>
    <w:rsid w:val="00846025"/>
    <w:rsid w:val="0084603B"/>
    <w:rsid w:val="0084747B"/>
    <w:rsid w:val="00847AE5"/>
    <w:rsid w:val="00847B02"/>
    <w:rsid w:val="0085025A"/>
    <w:rsid w:val="00851DAF"/>
    <w:rsid w:val="00852229"/>
    <w:rsid w:val="008522D6"/>
    <w:rsid w:val="00853184"/>
    <w:rsid w:val="0085356E"/>
    <w:rsid w:val="00853FC0"/>
    <w:rsid w:val="00854189"/>
    <w:rsid w:val="0085658B"/>
    <w:rsid w:val="0085702D"/>
    <w:rsid w:val="008571F6"/>
    <w:rsid w:val="00860392"/>
    <w:rsid w:val="008614AA"/>
    <w:rsid w:val="008631FA"/>
    <w:rsid w:val="00863485"/>
    <w:rsid w:val="0086458F"/>
    <w:rsid w:val="00864A97"/>
    <w:rsid w:val="00871134"/>
    <w:rsid w:val="00871DEB"/>
    <w:rsid w:val="00871FFA"/>
    <w:rsid w:val="008725CB"/>
    <w:rsid w:val="00872811"/>
    <w:rsid w:val="00874D60"/>
    <w:rsid w:val="00875B0C"/>
    <w:rsid w:val="00876BB4"/>
    <w:rsid w:val="00876F94"/>
    <w:rsid w:val="00877C1A"/>
    <w:rsid w:val="00880597"/>
    <w:rsid w:val="008823F6"/>
    <w:rsid w:val="00882EAD"/>
    <w:rsid w:val="00884FF2"/>
    <w:rsid w:val="00885052"/>
    <w:rsid w:val="008850CA"/>
    <w:rsid w:val="008855CE"/>
    <w:rsid w:val="00885F42"/>
    <w:rsid w:val="00886AFB"/>
    <w:rsid w:val="0088720C"/>
    <w:rsid w:val="00890547"/>
    <w:rsid w:val="0089161A"/>
    <w:rsid w:val="00891A14"/>
    <w:rsid w:val="00893D35"/>
    <w:rsid w:val="00894042"/>
    <w:rsid w:val="00895448"/>
    <w:rsid w:val="00895675"/>
    <w:rsid w:val="0089656D"/>
    <w:rsid w:val="0089754C"/>
    <w:rsid w:val="00897689"/>
    <w:rsid w:val="008A0380"/>
    <w:rsid w:val="008A0D8C"/>
    <w:rsid w:val="008A13F3"/>
    <w:rsid w:val="008A2CAF"/>
    <w:rsid w:val="008A334A"/>
    <w:rsid w:val="008A4038"/>
    <w:rsid w:val="008A4732"/>
    <w:rsid w:val="008A4B14"/>
    <w:rsid w:val="008A59A6"/>
    <w:rsid w:val="008A6643"/>
    <w:rsid w:val="008A7749"/>
    <w:rsid w:val="008A7CAB"/>
    <w:rsid w:val="008B08FA"/>
    <w:rsid w:val="008B0CC8"/>
    <w:rsid w:val="008B183C"/>
    <w:rsid w:val="008B18F1"/>
    <w:rsid w:val="008B28B1"/>
    <w:rsid w:val="008B2C1C"/>
    <w:rsid w:val="008B3652"/>
    <w:rsid w:val="008B3827"/>
    <w:rsid w:val="008B3B78"/>
    <w:rsid w:val="008B5B0D"/>
    <w:rsid w:val="008B5F5F"/>
    <w:rsid w:val="008B7678"/>
    <w:rsid w:val="008B784C"/>
    <w:rsid w:val="008C04CD"/>
    <w:rsid w:val="008C19FC"/>
    <w:rsid w:val="008C25EA"/>
    <w:rsid w:val="008C27FF"/>
    <w:rsid w:val="008C3864"/>
    <w:rsid w:val="008C5323"/>
    <w:rsid w:val="008C6032"/>
    <w:rsid w:val="008C6D61"/>
    <w:rsid w:val="008C6DC7"/>
    <w:rsid w:val="008C6F66"/>
    <w:rsid w:val="008C741B"/>
    <w:rsid w:val="008C7763"/>
    <w:rsid w:val="008D04E6"/>
    <w:rsid w:val="008D0CD4"/>
    <w:rsid w:val="008D0FED"/>
    <w:rsid w:val="008D251F"/>
    <w:rsid w:val="008D466A"/>
    <w:rsid w:val="008D6344"/>
    <w:rsid w:val="008D688D"/>
    <w:rsid w:val="008D7608"/>
    <w:rsid w:val="008D779A"/>
    <w:rsid w:val="008E1561"/>
    <w:rsid w:val="008E1E35"/>
    <w:rsid w:val="008E303A"/>
    <w:rsid w:val="008E3884"/>
    <w:rsid w:val="008E3B52"/>
    <w:rsid w:val="008E3DE9"/>
    <w:rsid w:val="008E465A"/>
    <w:rsid w:val="008E48A0"/>
    <w:rsid w:val="008E4ACF"/>
    <w:rsid w:val="008E4C4C"/>
    <w:rsid w:val="008E4CD9"/>
    <w:rsid w:val="008E4D80"/>
    <w:rsid w:val="008E5270"/>
    <w:rsid w:val="008E56AE"/>
    <w:rsid w:val="008E570F"/>
    <w:rsid w:val="008F209A"/>
    <w:rsid w:val="008F29C0"/>
    <w:rsid w:val="008F2A80"/>
    <w:rsid w:val="008F42F2"/>
    <w:rsid w:val="008F5349"/>
    <w:rsid w:val="008F6262"/>
    <w:rsid w:val="008F6C82"/>
    <w:rsid w:val="008F7344"/>
    <w:rsid w:val="008F7626"/>
    <w:rsid w:val="00900452"/>
    <w:rsid w:val="00901620"/>
    <w:rsid w:val="0090214C"/>
    <w:rsid w:val="00902381"/>
    <w:rsid w:val="009027D7"/>
    <w:rsid w:val="00902A49"/>
    <w:rsid w:val="00902CC6"/>
    <w:rsid w:val="009030F3"/>
    <w:rsid w:val="00904305"/>
    <w:rsid w:val="00905E29"/>
    <w:rsid w:val="00905F57"/>
    <w:rsid w:val="00906A3C"/>
    <w:rsid w:val="00907AB0"/>
    <w:rsid w:val="0091136E"/>
    <w:rsid w:val="00912515"/>
    <w:rsid w:val="00912A98"/>
    <w:rsid w:val="0091506D"/>
    <w:rsid w:val="009151F6"/>
    <w:rsid w:val="00916F87"/>
    <w:rsid w:val="009175FD"/>
    <w:rsid w:val="0092053F"/>
    <w:rsid w:val="00921997"/>
    <w:rsid w:val="00923300"/>
    <w:rsid w:val="00923EB0"/>
    <w:rsid w:val="0092486E"/>
    <w:rsid w:val="00924C7C"/>
    <w:rsid w:val="00926C94"/>
    <w:rsid w:val="009272C1"/>
    <w:rsid w:val="009310AE"/>
    <w:rsid w:val="00931CFB"/>
    <w:rsid w:val="00932EC2"/>
    <w:rsid w:val="00932FEC"/>
    <w:rsid w:val="00933FA2"/>
    <w:rsid w:val="00935737"/>
    <w:rsid w:val="009365C0"/>
    <w:rsid w:val="00937AF1"/>
    <w:rsid w:val="00937C8D"/>
    <w:rsid w:val="009404D7"/>
    <w:rsid w:val="00940F17"/>
    <w:rsid w:val="009421E8"/>
    <w:rsid w:val="00942D25"/>
    <w:rsid w:val="0094327C"/>
    <w:rsid w:val="00944A93"/>
    <w:rsid w:val="00944C01"/>
    <w:rsid w:val="00945BA1"/>
    <w:rsid w:val="009463FC"/>
    <w:rsid w:val="009473AE"/>
    <w:rsid w:val="0095136A"/>
    <w:rsid w:val="0095240F"/>
    <w:rsid w:val="00955E0F"/>
    <w:rsid w:val="00956825"/>
    <w:rsid w:val="009568F7"/>
    <w:rsid w:val="00956DB4"/>
    <w:rsid w:val="00957966"/>
    <w:rsid w:val="009615F6"/>
    <w:rsid w:val="0096164E"/>
    <w:rsid w:val="00962A95"/>
    <w:rsid w:val="00962C83"/>
    <w:rsid w:val="00962F0A"/>
    <w:rsid w:val="00964B43"/>
    <w:rsid w:val="00966973"/>
    <w:rsid w:val="00971258"/>
    <w:rsid w:val="00971750"/>
    <w:rsid w:val="009717B4"/>
    <w:rsid w:val="00971B81"/>
    <w:rsid w:val="009724A2"/>
    <w:rsid w:val="00972724"/>
    <w:rsid w:val="00973FDA"/>
    <w:rsid w:val="00974371"/>
    <w:rsid w:val="0097476A"/>
    <w:rsid w:val="009766DA"/>
    <w:rsid w:val="00977EC7"/>
    <w:rsid w:val="00980796"/>
    <w:rsid w:val="00980A03"/>
    <w:rsid w:val="00980D87"/>
    <w:rsid w:val="009826CA"/>
    <w:rsid w:val="00982BAB"/>
    <w:rsid w:val="009836C2"/>
    <w:rsid w:val="00984498"/>
    <w:rsid w:val="00984845"/>
    <w:rsid w:val="00984A21"/>
    <w:rsid w:val="00984F7A"/>
    <w:rsid w:val="00984F89"/>
    <w:rsid w:val="009856A2"/>
    <w:rsid w:val="00986705"/>
    <w:rsid w:val="00986810"/>
    <w:rsid w:val="0098773F"/>
    <w:rsid w:val="0099029E"/>
    <w:rsid w:val="00991FC0"/>
    <w:rsid w:val="009931EB"/>
    <w:rsid w:val="00993511"/>
    <w:rsid w:val="00993FDA"/>
    <w:rsid w:val="009952CB"/>
    <w:rsid w:val="009963B2"/>
    <w:rsid w:val="009A0D52"/>
    <w:rsid w:val="009A22B1"/>
    <w:rsid w:val="009A273B"/>
    <w:rsid w:val="009A31FD"/>
    <w:rsid w:val="009A4636"/>
    <w:rsid w:val="009A4A24"/>
    <w:rsid w:val="009A4F03"/>
    <w:rsid w:val="009A5311"/>
    <w:rsid w:val="009A58DB"/>
    <w:rsid w:val="009A62C8"/>
    <w:rsid w:val="009A6A3B"/>
    <w:rsid w:val="009A7315"/>
    <w:rsid w:val="009B03D1"/>
    <w:rsid w:val="009B054A"/>
    <w:rsid w:val="009B253C"/>
    <w:rsid w:val="009B2661"/>
    <w:rsid w:val="009B26D3"/>
    <w:rsid w:val="009B388D"/>
    <w:rsid w:val="009B3C39"/>
    <w:rsid w:val="009B5083"/>
    <w:rsid w:val="009B6DA8"/>
    <w:rsid w:val="009B780D"/>
    <w:rsid w:val="009C0AA8"/>
    <w:rsid w:val="009C1280"/>
    <w:rsid w:val="009C1427"/>
    <w:rsid w:val="009C1A96"/>
    <w:rsid w:val="009C1EF6"/>
    <w:rsid w:val="009C1F55"/>
    <w:rsid w:val="009C1FBC"/>
    <w:rsid w:val="009C3725"/>
    <w:rsid w:val="009C4545"/>
    <w:rsid w:val="009C48DA"/>
    <w:rsid w:val="009C4BBC"/>
    <w:rsid w:val="009C4EDF"/>
    <w:rsid w:val="009C576B"/>
    <w:rsid w:val="009C66F3"/>
    <w:rsid w:val="009D0430"/>
    <w:rsid w:val="009D1400"/>
    <w:rsid w:val="009D186B"/>
    <w:rsid w:val="009D1F12"/>
    <w:rsid w:val="009D24AB"/>
    <w:rsid w:val="009D29C6"/>
    <w:rsid w:val="009D34A2"/>
    <w:rsid w:val="009D37B4"/>
    <w:rsid w:val="009D4CD5"/>
    <w:rsid w:val="009D4DC8"/>
    <w:rsid w:val="009D5E8C"/>
    <w:rsid w:val="009D7683"/>
    <w:rsid w:val="009E065D"/>
    <w:rsid w:val="009E13D7"/>
    <w:rsid w:val="009E30B0"/>
    <w:rsid w:val="009E428C"/>
    <w:rsid w:val="009E6142"/>
    <w:rsid w:val="009E7DFA"/>
    <w:rsid w:val="009F0337"/>
    <w:rsid w:val="009F211A"/>
    <w:rsid w:val="009F21A2"/>
    <w:rsid w:val="009F31F7"/>
    <w:rsid w:val="009F3802"/>
    <w:rsid w:val="009F543A"/>
    <w:rsid w:val="009F6151"/>
    <w:rsid w:val="009F6EF3"/>
    <w:rsid w:val="00A00551"/>
    <w:rsid w:val="00A008D8"/>
    <w:rsid w:val="00A00A11"/>
    <w:rsid w:val="00A02231"/>
    <w:rsid w:val="00A02DBD"/>
    <w:rsid w:val="00A054B1"/>
    <w:rsid w:val="00A057AA"/>
    <w:rsid w:val="00A05A98"/>
    <w:rsid w:val="00A102C8"/>
    <w:rsid w:val="00A111CD"/>
    <w:rsid w:val="00A12C7F"/>
    <w:rsid w:val="00A135D8"/>
    <w:rsid w:val="00A13B47"/>
    <w:rsid w:val="00A15436"/>
    <w:rsid w:val="00A15756"/>
    <w:rsid w:val="00A16705"/>
    <w:rsid w:val="00A16755"/>
    <w:rsid w:val="00A16900"/>
    <w:rsid w:val="00A2027B"/>
    <w:rsid w:val="00A20949"/>
    <w:rsid w:val="00A215BF"/>
    <w:rsid w:val="00A21C5B"/>
    <w:rsid w:val="00A21D71"/>
    <w:rsid w:val="00A22039"/>
    <w:rsid w:val="00A24CB6"/>
    <w:rsid w:val="00A267F9"/>
    <w:rsid w:val="00A2748A"/>
    <w:rsid w:val="00A27F02"/>
    <w:rsid w:val="00A31D85"/>
    <w:rsid w:val="00A325F5"/>
    <w:rsid w:val="00A33216"/>
    <w:rsid w:val="00A34C37"/>
    <w:rsid w:val="00A359AC"/>
    <w:rsid w:val="00A4078E"/>
    <w:rsid w:val="00A407F4"/>
    <w:rsid w:val="00A41DD5"/>
    <w:rsid w:val="00A453B8"/>
    <w:rsid w:val="00A456F1"/>
    <w:rsid w:val="00A46878"/>
    <w:rsid w:val="00A47858"/>
    <w:rsid w:val="00A5135A"/>
    <w:rsid w:val="00A5159D"/>
    <w:rsid w:val="00A5511D"/>
    <w:rsid w:val="00A569F2"/>
    <w:rsid w:val="00A608B4"/>
    <w:rsid w:val="00A61096"/>
    <w:rsid w:val="00A61CCC"/>
    <w:rsid w:val="00A643DF"/>
    <w:rsid w:val="00A64BF8"/>
    <w:rsid w:val="00A65F22"/>
    <w:rsid w:val="00A66A84"/>
    <w:rsid w:val="00A6750A"/>
    <w:rsid w:val="00A71DB6"/>
    <w:rsid w:val="00A71F36"/>
    <w:rsid w:val="00A7366F"/>
    <w:rsid w:val="00A73839"/>
    <w:rsid w:val="00A75770"/>
    <w:rsid w:val="00A81F05"/>
    <w:rsid w:val="00A8247D"/>
    <w:rsid w:val="00A846DA"/>
    <w:rsid w:val="00A84ABA"/>
    <w:rsid w:val="00A85FCB"/>
    <w:rsid w:val="00A87302"/>
    <w:rsid w:val="00A8774E"/>
    <w:rsid w:val="00A87BF0"/>
    <w:rsid w:val="00A90955"/>
    <w:rsid w:val="00A90BAA"/>
    <w:rsid w:val="00A90CDB"/>
    <w:rsid w:val="00A90E08"/>
    <w:rsid w:val="00A92B05"/>
    <w:rsid w:val="00A935B3"/>
    <w:rsid w:val="00A94A3F"/>
    <w:rsid w:val="00A94C24"/>
    <w:rsid w:val="00A95C5F"/>
    <w:rsid w:val="00A95F6F"/>
    <w:rsid w:val="00A97300"/>
    <w:rsid w:val="00AA0474"/>
    <w:rsid w:val="00AA3730"/>
    <w:rsid w:val="00AA3871"/>
    <w:rsid w:val="00AA3ABF"/>
    <w:rsid w:val="00AA4B61"/>
    <w:rsid w:val="00AA5C24"/>
    <w:rsid w:val="00AA6497"/>
    <w:rsid w:val="00AA64EA"/>
    <w:rsid w:val="00AA65A8"/>
    <w:rsid w:val="00AA7BA7"/>
    <w:rsid w:val="00AB299D"/>
    <w:rsid w:val="00AB3B6B"/>
    <w:rsid w:val="00AB4FE6"/>
    <w:rsid w:val="00AB5EEC"/>
    <w:rsid w:val="00AB6EC4"/>
    <w:rsid w:val="00AB6F46"/>
    <w:rsid w:val="00AB7288"/>
    <w:rsid w:val="00AB779F"/>
    <w:rsid w:val="00AC0A01"/>
    <w:rsid w:val="00AC1C9C"/>
    <w:rsid w:val="00AC4C34"/>
    <w:rsid w:val="00AC504B"/>
    <w:rsid w:val="00AC525D"/>
    <w:rsid w:val="00AC5A6F"/>
    <w:rsid w:val="00AC5A8A"/>
    <w:rsid w:val="00AC6C3B"/>
    <w:rsid w:val="00AC73EC"/>
    <w:rsid w:val="00AD2094"/>
    <w:rsid w:val="00AD265D"/>
    <w:rsid w:val="00AD3D50"/>
    <w:rsid w:val="00AD3F3D"/>
    <w:rsid w:val="00AD571B"/>
    <w:rsid w:val="00AD592C"/>
    <w:rsid w:val="00AD5CB9"/>
    <w:rsid w:val="00AD5FFC"/>
    <w:rsid w:val="00AD63B7"/>
    <w:rsid w:val="00AD6469"/>
    <w:rsid w:val="00AD6CD5"/>
    <w:rsid w:val="00AE0326"/>
    <w:rsid w:val="00AE1B51"/>
    <w:rsid w:val="00AE1F46"/>
    <w:rsid w:val="00AE2236"/>
    <w:rsid w:val="00AE284C"/>
    <w:rsid w:val="00AE5024"/>
    <w:rsid w:val="00AE5CE5"/>
    <w:rsid w:val="00AE5FA2"/>
    <w:rsid w:val="00AE633D"/>
    <w:rsid w:val="00AF1E47"/>
    <w:rsid w:val="00AF22C3"/>
    <w:rsid w:val="00AF4A3E"/>
    <w:rsid w:val="00AF4B37"/>
    <w:rsid w:val="00AF58B0"/>
    <w:rsid w:val="00AF5E06"/>
    <w:rsid w:val="00AF6C06"/>
    <w:rsid w:val="00AF7BD8"/>
    <w:rsid w:val="00B01766"/>
    <w:rsid w:val="00B04963"/>
    <w:rsid w:val="00B05307"/>
    <w:rsid w:val="00B0709F"/>
    <w:rsid w:val="00B122B1"/>
    <w:rsid w:val="00B132A8"/>
    <w:rsid w:val="00B14684"/>
    <w:rsid w:val="00B14A6F"/>
    <w:rsid w:val="00B15046"/>
    <w:rsid w:val="00B16103"/>
    <w:rsid w:val="00B16FFA"/>
    <w:rsid w:val="00B17BBE"/>
    <w:rsid w:val="00B17DEA"/>
    <w:rsid w:val="00B20FCE"/>
    <w:rsid w:val="00B2224E"/>
    <w:rsid w:val="00B248B9"/>
    <w:rsid w:val="00B256DA"/>
    <w:rsid w:val="00B276CB"/>
    <w:rsid w:val="00B3030E"/>
    <w:rsid w:val="00B31550"/>
    <w:rsid w:val="00B31A25"/>
    <w:rsid w:val="00B33189"/>
    <w:rsid w:val="00B340CE"/>
    <w:rsid w:val="00B3479B"/>
    <w:rsid w:val="00B348D7"/>
    <w:rsid w:val="00B34C19"/>
    <w:rsid w:val="00B35B35"/>
    <w:rsid w:val="00B36A87"/>
    <w:rsid w:val="00B373FD"/>
    <w:rsid w:val="00B37861"/>
    <w:rsid w:val="00B37DEB"/>
    <w:rsid w:val="00B413F4"/>
    <w:rsid w:val="00B416AF"/>
    <w:rsid w:val="00B4321C"/>
    <w:rsid w:val="00B43799"/>
    <w:rsid w:val="00B444F0"/>
    <w:rsid w:val="00B45E25"/>
    <w:rsid w:val="00B478F1"/>
    <w:rsid w:val="00B5086E"/>
    <w:rsid w:val="00B52511"/>
    <w:rsid w:val="00B531A9"/>
    <w:rsid w:val="00B5458A"/>
    <w:rsid w:val="00B55605"/>
    <w:rsid w:val="00B55F94"/>
    <w:rsid w:val="00B56A55"/>
    <w:rsid w:val="00B56B8C"/>
    <w:rsid w:val="00B574FE"/>
    <w:rsid w:val="00B60095"/>
    <w:rsid w:val="00B60585"/>
    <w:rsid w:val="00B61355"/>
    <w:rsid w:val="00B617E2"/>
    <w:rsid w:val="00B61A8E"/>
    <w:rsid w:val="00B62969"/>
    <w:rsid w:val="00B63857"/>
    <w:rsid w:val="00B646FB"/>
    <w:rsid w:val="00B70305"/>
    <w:rsid w:val="00B703DA"/>
    <w:rsid w:val="00B705E6"/>
    <w:rsid w:val="00B70A8B"/>
    <w:rsid w:val="00B718ED"/>
    <w:rsid w:val="00B748D3"/>
    <w:rsid w:val="00B7496D"/>
    <w:rsid w:val="00B74FAC"/>
    <w:rsid w:val="00B753BE"/>
    <w:rsid w:val="00B755CF"/>
    <w:rsid w:val="00B7571A"/>
    <w:rsid w:val="00B75C39"/>
    <w:rsid w:val="00B76F30"/>
    <w:rsid w:val="00B80323"/>
    <w:rsid w:val="00B8087D"/>
    <w:rsid w:val="00B80E66"/>
    <w:rsid w:val="00B821FC"/>
    <w:rsid w:val="00B823AA"/>
    <w:rsid w:val="00B8282D"/>
    <w:rsid w:val="00B82854"/>
    <w:rsid w:val="00B83B63"/>
    <w:rsid w:val="00B86CF3"/>
    <w:rsid w:val="00B87CA4"/>
    <w:rsid w:val="00B90D4C"/>
    <w:rsid w:val="00B9147D"/>
    <w:rsid w:val="00B923EC"/>
    <w:rsid w:val="00B9242E"/>
    <w:rsid w:val="00B92577"/>
    <w:rsid w:val="00B93C30"/>
    <w:rsid w:val="00B93F32"/>
    <w:rsid w:val="00B9489F"/>
    <w:rsid w:val="00B95148"/>
    <w:rsid w:val="00B9558B"/>
    <w:rsid w:val="00B96D6F"/>
    <w:rsid w:val="00BA1B23"/>
    <w:rsid w:val="00BA3D68"/>
    <w:rsid w:val="00BA45DB"/>
    <w:rsid w:val="00BA4CAC"/>
    <w:rsid w:val="00BA4F44"/>
    <w:rsid w:val="00BA54E0"/>
    <w:rsid w:val="00BB17FC"/>
    <w:rsid w:val="00BB3FEC"/>
    <w:rsid w:val="00BB4507"/>
    <w:rsid w:val="00BB540F"/>
    <w:rsid w:val="00BB5548"/>
    <w:rsid w:val="00BB5B43"/>
    <w:rsid w:val="00BB657E"/>
    <w:rsid w:val="00BB6D23"/>
    <w:rsid w:val="00BB6ED7"/>
    <w:rsid w:val="00BC0642"/>
    <w:rsid w:val="00BC0836"/>
    <w:rsid w:val="00BC133A"/>
    <w:rsid w:val="00BC1ABB"/>
    <w:rsid w:val="00BC3F6C"/>
    <w:rsid w:val="00BC466B"/>
    <w:rsid w:val="00BC59A8"/>
    <w:rsid w:val="00BC6A85"/>
    <w:rsid w:val="00BC7A64"/>
    <w:rsid w:val="00BD09F4"/>
    <w:rsid w:val="00BD0A45"/>
    <w:rsid w:val="00BD0A7F"/>
    <w:rsid w:val="00BD3313"/>
    <w:rsid w:val="00BD36A3"/>
    <w:rsid w:val="00BD43F0"/>
    <w:rsid w:val="00BD7209"/>
    <w:rsid w:val="00BD73CF"/>
    <w:rsid w:val="00BE01D8"/>
    <w:rsid w:val="00BE067D"/>
    <w:rsid w:val="00BE084D"/>
    <w:rsid w:val="00BE13F1"/>
    <w:rsid w:val="00BE2B90"/>
    <w:rsid w:val="00BE36BB"/>
    <w:rsid w:val="00BE4D39"/>
    <w:rsid w:val="00BE50D3"/>
    <w:rsid w:val="00BE52EA"/>
    <w:rsid w:val="00BE5B26"/>
    <w:rsid w:val="00BE6339"/>
    <w:rsid w:val="00BF029F"/>
    <w:rsid w:val="00BF29F1"/>
    <w:rsid w:val="00BF33D7"/>
    <w:rsid w:val="00BF3D40"/>
    <w:rsid w:val="00BF4184"/>
    <w:rsid w:val="00BF4A58"/>
    <w:rsid w:val="00BF4A9C"/>
    <w:rsid w:val="00BF5FFF"/>
    <w:rsid w:val="00BF6362"/>
    <w:rsid w:val="00BF6848"/>
    <w:rsid w:val="00BF691A"/>
    <w:rsid w:val="00C0034E"/>
    <w:rsid w:val="00C005CB"/>
    <w:rsid w:val="00C00DD1"/>
    <w:rsid w:val="00C00ECF"/>
    <w:rsid w:val="00C02AC3"/>
    <w:rsid w:val="00C02E7F"/>
    <w:rsid w:val="00C030D2"/>
    <w:rsid w:val="00C0418C"/>
    <w:rsid w:val="00C0601E"/>
    <w:rsid w:val="00C06968"/>
    <w:rsid w:val="00C07300"/>
    <w:rsid w:val="00C073A7"/>
    <w:rsid w:val="00C07AF4"/>
    <w:rsid w:val="00C07C1F"/>
    <w:rsid w:val="00C07DCC"/>
    <w:rsid w:val="00C11183"/>
    <w:rsid w:val="00C119E3"/>
    <w:rsid w:val="00C11F32"/>
    <w:rsid w:val="00C123FE"/>
    <w:rsid w:val="00C13C06"/>
    <w:rsid w:val="00C14819"/>
    <w:rsid w:val="00C14B2B"/>
    <w:rsid w:val="00C15819"/>
    <w:rsid w:val="00C15E50"/>
    <w:rsid w:val="00C21240"/>
    <w:rsid w:val="00C2139D"/>
    <w:rsid w:val="00C21539"/>
    <w:rsid w:val="00C239D3"/>
    <w:rsid w:val="00C27A2A"/>
    <w:rsid w:val="00C31177"/>
    <w:rsid w:val="00C31D30"/>
    <w:rsid w:val="00C323B4"/>
    <w:rsid w:val="00C33653"/>
    <w:rsid w:val="00C353DC"/>
    <w:rsid w:val="00C366BA"/>
    <w:rsid w:val="00C36B9B"/>
    <w:rsid w:val="00C36DB3"/>
    <w:rsid w:val="00C36FB0"/>
    <w:rsid w:val="00C37135"/>
    <w:rsid w:val="00C3798E"/>
    <w:rsid w:val="00C40813"/>
    <w:rsid w:val="00C423B1"/>
    <w:rsid w:val="00C42A88"/>
    <w:rsid w:val="00C42FCA"/>
    <w:rsid w:val="00C43991"/>
    <w:rsid w:val="00C4439E"/>
    <w:rsid w:val="00C51174"/>
    <w:rsid w:val="00C512C3"/>
    <w:rsid w:val="00C51FE3"/>
    <w:rsid w:val="00C52BE5"/>
    <w:rsid w:val="00C53773"/>
    <w:rsid w:val="00C54154"/>
    <w:rsid w:val="00C54586"/>
    <w:rsid w:val="00C55A78"/>
    <w:rsid w:val="00C56022"/>
    <w:rsid w:val="00C56055"/>
    <w:rsid w:val="00C5648F"/>
    <w:rsid w:val="00C5699B"/>
    <w:rsid w:val="00C56AA5"/>
    <w:rsid w:val="00C57262"/>
    <w:rsid w:val="00C57A5A"/>
    <w:rsid w:val="00C61446"/>
    <w:rsid w:val="00C62355"/>
    <w:rsid w:val="00C6250A"/>
    <w:rsid w:val="00C634A3"/>
    <w:rsid w:val="00C63D3A"/>
    <w:rsid w:val="00C63EFD"/>
    <w:rsid w:val="00C6512F"/>
    <w:rsid w:val="00C651C8"/>
    <w:rsid w:val="00C6564B"/>
    <w:rsid w:val="00C7089B"/>
    <w:rsid w:val="00C70C18"/>
    <w:rsid w:val="00C70E96"/>
    <w:rsid w:val="00C70F48"/>
    <w:rsid w:val="00C71C8B"/>
    <w:rsid w:val="00C72147"/>
    <w:rsid w:val="00C7286F"/>
    <w:rsid w:val="00C73C19"/>
    <w:rsid w:val="00C7467F"/>
    <w:rsid w:val="00C771E3"/>
    <w:rsid w:val="00C779B0"/>
    <w:rsid w:val="00C805FF"/>
    <w:rsid w:val="00C80D5C"/>
    <w:rsid w:val="00C82963"/>
    <w:rsid w:val="00C83E62"/>
    <w:rsid w:val="00C84550"/>
    <w:rsid w:val="00C845B3"/>
    <w:rsid w:val="00C85CC3"/>
    <w:rsid w:val="00C86689"/>
    <w:rsid w:val="00C86E21"/>
    <w:rsid w:val="00C86EB3"/>
    <w:rsid w:val="00C87011"/>
    <w:rsid w:val="00C87690"/>
    <w:rsid w:val="00C87C20"/>
    <w:rsid w:val="00C91C70"/>
    <w:rsid w:val="00C9280C"/>
    <w:rsid w:val="00C93F7C"/>
    <w:rsid w:val="00C94462"/>
    <w:rsid w:val="00C94839"/>
    <w:rsid w:val="00C951A1"/>
    <w:rsid w:val="00C95970"/>
    <w:rsid w:val="00C95E71"/>
    <w:rsid w:val="00C963BF"/>
    <w:rsid w:val="00C96D80"/>
    <w:rsid w:val="00CA0ED8"/>
    <w:rsid w:val="00CA5E8D"/>
    <w:rsid w:val="00CA632F"/>
    <w:rsid w:val="00CA65F0"/>
    <w:rsid w:val="00CA758E"/>
    <w:rsid w:val="00CA7F69"/>
    <w:rsid w:val="00CB02CD"/>
    <w:rsid w:val="00CB1573"/>
    <w:rsid w:val="00CB1B6C"/>
    <w:rsid w:val="00CB1F75"/>
    <w:rsid w:val="00CB410C"/>
    <w:rsid w:val="00CB45B8"/>
    <w:rsid w:val="00CB466F"/>
    <w:rsid w:val="00CB5AA5"/>
    <w:rsid w:val="00CB6070"/>
    <w:rsid w:val="00CB6E72"/>
    <w:rsid w:val="00CB76C4"/>
    <w:rsid w:val="00CB7E56"/>
    <w:rsid w:val="00CC0798"/>
    <w:rsid w:val="00CC0EF1"/>
    <w:rsid w:val="00CC3343"/>
    <w:rsid w:val="00CD123D"/>
    <w:rsid w:val="00CD2AE3"/>
    <w:rsid w:val="00CD2CB3"/>
    <w:rsid w:val="00CD315E"/>
    <w:rsid w:val="00CD369E"/>
    <w:rsid w:val="00CD4241"/>
    <w:rsid w:val="00CD4786"/>
    <w:rsid w:val="00CD543E"/>
    <w:rsid w:val="00CD62E8"/>
    <w:rsid w:val="00CD6897"/>
    <w:rsid w:val="00CD6E39"/>
    <w:rsid w:val="00CD6F5C"/>
    <w:rsid w:val="00CD72CA"/>
    <w:rsid w:val="00CD7C7E"/>
    <w:rsid w:val="00CE0EEE"/>
    <w:rsid w:val="00CE2280"/>
    <w:rsid w:val="00CE2B4E"/>
    <w:rsid w:val="00CE3083"/>
    <w:rsid w:val="00CE3979"/>
    <w:rsid w:val="00CE48DF"/>
    <w:rsid w:val="00CE5431"/>
    <w:rsid w:val="00CE5452"/>
    <w:rsid w:val="00CE6566"/>
    <w:rsid w:val="00CE6BFB"/>
    <w:rsid w:val="00CE6DD8"/>
    <w:rsid w:val="00CE772D"/>
    <w:rsid w:val="00CF0765"/>
    <w:rsid w:val="00CF3E06"/>
    <w:rsid w:val="00CF4B3A"/>
    <w:rsid w:val="00CF6761"/>
    <w:rsid w:val="00CF6E91"/>
    <w:rsid w:val="00D00572"/>
    <w:rsid w:val="00D03B1A"/>
    <w:rsid w:val="00D04B8F"/>
    <w:rsid w:val="00D050D7"/>
    <w:rsid w:val="00D05BB7"/>
    <w:rsid w:val="00D05BF3"/>
    <w:rsid w:val="00D05FFB"/>
    <w:rsid w:val="00D06E85"/>
    <w:rsid w:val="00D10FE4"/>
    <w:rsid w:val="00D118B3"/>
    <w:rsid w:val="00D135C0"/>
    <w:rsid w:val="00D1425C"/>
    <w:rsid w:val="00D155D3"/>
    <w:rsid w:val="00D15D82"/>
    <w:rsid w:val="00D16560"/>
    <w:rsid w:val="00D17D48"/>
    <w:rsid w:val="00D200AE"/>
    <w:rsid w:val="00D201DD"/>
    <w:rsid w:val="00D20EA5"/>
    <w:rsid w:val="00D210BB"/>
    <w:rsid w:val="00D213B5"/>
    <w:rsid w:val="00D21F05"/>
    <w:rsid w:val="00D223B8"/>
    <w:rsid w:val="00D238DC"/>
    <w:rsid w:val="00D240CE"/>
    <w:rsid w:val="00D25224"/>
    <w:rsid w:val="00D26E0D"/>
    <w:rsid w:val="00D26F8F"/>
    <w:rsid w:val="00D3029A"/>
    <w:rsid w:val="00D302EE"/>
    <w:rsid w:val="00D3188D"/>
    <w:rsid w:val="00D31E3B"/>
    <w:rsid w:val="00D3280B"/>
    <w:rsid w:val="00D33353"/>
    <w:rsid w:val="00D344B1"/>
    <w:rsid w:val="00D3544E"/>
    <w:rsid w:val="00D35B2E"/>
    <w:rsid w:val="00D36DE2"/>
    <w:rsid w:val="00D370C1"/>
    <w:rsid w:val="00D4026A"/>
    <w:rsid w:val="00D40D54"/>
    <w:rsid w:val="00D42901"/>
    <w:rsid w:val="00D43B0E"/>
    <w:rsid w:val="00D44323"/>
    <w:rsid w:val="00D456F2"/>
    <w:rsid w:val="00D45EB0"/>
    <w:rsid w:val="00D462B3"/>
    <w:rsid w:val="00D46551"/>
    <w:rsid w:val="00D46926"/>
    <w:rsid w:val="00D513D2"/>
    <w:rsid w:val="00D517C4"/>
    <w:rsid w:val="00D520C2"/>
    <w:rsid w:val="00D52FA7"/>
    <w:rsid w:val="00D53295"/>
    <w:rsid w:val="00D5390F"/>
    <w:rsid w:val="00D53E6E"/>
    <w:rsid w:val="00D54593"/>
    <w:rsid w:val="00D55F4E"/>
    <w:rsid w:val="00D57B42"/>
    <w:rsid w:val="00D603C9"/>
    <w:rsid w:val="00D60DC7"/>
    <w:rsid w:val="00D61232"/>
    <w:rsid w:val="00D6168C"/>
    <w:rsid w:val="00D61BE4"/>
    <w:rsid w:val="00D61DC2"/>
    <w:rsid w:val="00D62644"/>
    <w:rsid w:val="00D63C52"/>
    <w:rsid w:val="00D64E0F"/>
    <w:rsid w:val="00D6592E"/>
    <w:rsid w:val="00D72110"/>
    <w:rsid w:val="00D72796"/>
    <w:rsid w:val="00D740A6"/>
    <w:rsid w:val="00D76167"/>
    <w:rsid w:val="00D77CDE"/>
    <w:rsid w:val="00D77DBB"/>
    <w:rsid w:val="00D8010F"/>
    <w:rsid w:val="00D806E7"/>
    <w:rsid w:val="00D80908"/>
    <w:rsid w:val="00D82212"/>
    <w:rsid w:val="00D82691"/>
    <w:rsid w:val="00D85B68"/>
    <w:rsid w:val="00D86DE6"/>
    <w:rsid w:val="00D8733D"/>
    <w:rsid w:val="00D90280"/>
    <w:rsid w:val="00D90833"/>
    <w:rsid w:val="00D90BB5"/>
    <w:rsid w:val="00D93722"/>
    <w:rsid w:val="00D93FCC"/>
    <w:rsid w:val="00D95905"/>
    <w:rsid w:val="00DA009D"/>
    <w:rsid w:val="00DA0C18"/>
    <w:rsid w:val="00DA14D9"/>
    <w:rsid w:val="00DA2AD7"/>
    <w:rsid w:val="00DA4D54"/>
    <w:rsid w:val="00DA541A"/>
    <w:rsid w:val="00DA58DE"/>
    <w:rsid w:val="00DA61EC"/>
    <w:rsid w:val="00DA667A"/>
    <w:rsid w:val="00DA6DC5"/>
    <w:rsid w:val="00DA7471"/>
    <w:rsid w:val="00DB028F"/>
    <w:rsid w:val="00DB1C0C"/>
    <w:rsid w:val="00DB4785"/>
    <w:rsid w:val="00DB5362"/>
    <w:rsid w:val="00DB598D"/>
    <w:rsid w:val="00DB5EE1"/>
    <w:rsid w:val="00DC0FF5"/>
    <w:rsid w:val="00DC1A4E"/>
    <w:rsid w:val="00DC2238"/>
    <w:rsid w:val="00DC2BA2"/>
    <w:rsid w:val="00DC38AF"/>
    <w:rsid w:val="00DC3A39"/>
    <w:rsid w:val="00DC54A2"/>
    <w:rsid w:val="00DC56EF"/>
    <w:rsid w:val="00DC619B"/>
    <w:rsid w:val="00DC671E"/>
    <w:rsid w:val="00DC6F9C"/>
    <w:rsid w:val="00DC74CC"/>
    <w:rsid w:val="00DD0A33"/>
    <w:rsid w:val="00DD3947"/>
    <w:rsid w:val="00DD4FAD"/>
    <w:rsid w:val="00DD5FA7"/>
    <w:rsid w:val="00DD7124"/>
    <w:rsid w:val="00DD7EED"/>
    <w:rsid w:val="00DE2694"/>
    <w:rsid w:val="00DE3045"/>
    <w:rsid w:val="00DE351A"/>
    <w:rsid w:val="00DE46AE"/>
    <w:rsid w:val="00DE486E"/>
    <w:rsid w:val="00DE51A0"/>
    <w:rsid w:val="00DE5A58"/>
    <w:rsid w:val="00DF098C"/>
    <w:rsid w:val="00DF1292"/>
    <w:rsid w:val="00DF2EA8"/>
    <w:rsid w:val="00DF3DD1"/>
    <w:rsid w:val="00DF3FEA"/>
    <w:rsid w:val="00DF49E0"/>
    <w:rsid w:val="00DF634D"/>
    <w:rsid w:val="00DF66E0"/>
    <w:rsid w:val="00E01AC3"/>
    <w:rsid w:val="00E02916"/>
    <w:rsid w:val="00E02E70"/>
    <w:rsid w:val="00E02ECC"/>
    <w:rsid w:val="00E03422"/>
    <w:rsid w:val="00E050A6"/>
    <w:rsid w:val="00E05FB7"/>
    <w:rsid w:val="00E10FBA"/>
    <w:rsid w:val="00E1283B"/>
    <w:rsid w:val="00E139DA"/>
    <w:rsid w:val="00E14A1F"/>
    <w:rsid w:val="00E15537"/>
    <w:rsid w:val="00E16D7C"/>
    <w:rsid w:val="00E20CFF"/>
    <w:rsid w:val="00E21F22"/>
    <w:rsid w:val="00E2229D"/>
    <w:rsid w:val="00E225D2"/>
    <w:rsid w:val="00E22A27"/>
    <w:rsid w:val="00E2408E"/>
    <w:rsid w:val="00E2482D"/>
    <w:rsid w:val="00E25EA2"/>
    <w:rsid w:val="00E266AB"/>
    <w:rsid w:val="00E27409"/>
    <w:rsid w:val="00E27623"/>
    <w:rsid w:val="00E3044C"/>
    <w:rsid w:val="00E304FC"/>
    <w:rsid w:val="00E30FF9"/>
    <w:rsid w:val="00E32553"/>
    <w:rsid w:val="00E32AD9"/>
    <w:rsid w:val="00E33441"/>
    <w:rsid w:val="00E3500D"/>
    <w:rsid w:val="00E361F3"/>
    <w:rsid w:val="00E3726F"/>
    <w:rsid w:val="00E3730B"/>
    <w:rsid w:val="00E41AFF"/>
    <w:rsid w:val="00E428AD"/>
    <w:rsid w:val="00E450AF"/>
    <w:rsid w:val="00E4527A"/>
    <w:rsid w:val="00E4566B"/>
    <w:rsid w:val="00E45D65"/>
    <w:rsid w:val="00E46EA0"/>
    <w:rsid w:val="00E47028"/>
    <w:rsid w:val="00E47217"/>
    <w:rsid w:val="00E47468"/>
    <w:rsid w:val="00E502EA"/>
    <w:rsid w:val="00E51EC8"/>
    <w:rsid w:val="00E51F45"/>
    <w:rsid w:val="00E51F79"/>
    <w:rsid w:val="00E52DE3"/>
    <w:rsid w:val="00E5387B"/>
    <w:rsid w:val="00E56532"/>
    <w:rsid w:val="00E6004D"/>
    <w:rsid w:val="00E602C3"/>
    <w:rsid w:val="00E602FD"/>
    <w:rsid w:val="00E617B9"/>
    <w:rsid w:val="00E61C58"/>
    <w:rsid w:val="00E62ACF"/>
    <w:rsid w:val="00E63018"/>
    <w:rsid w:val="00E64CD1"/>
    <w:rsid w:val="00E64E2F"/>
    <w:rsid w:val="00E6543E"/>
    <w:rsid w:val="00E7056F"/>
    <w:rsid w:val="00E705EA"/>
    <w:rsid w:val="00E70C43"/>
    <w:rsid w:val="00E726D5"/>
    <w:rsid w:val="00E733B2"/>
    <w:rsid w:val="00E740D8"/>
    <w:rsid w:val="00E74CDB"/>
    <w:rsid w:val="00E76AC8"/>
    <w:rsid w:val="00E77926"/>
    <w:rsid w:val="00E77C0D"/>
    <w:rsid w:val="00E81978"/>
    <w:rsid w:val="00E81EA5"/>
    <w:rsid w:val="00E83268"/>
    <w:rsid w:val="00E83435"/>
    <w:rsid w:val="00E84752"/>
    <w:rsid w:val="00E8776D"/>
    <w:rsid w:val="00E879CD"/>
    <w:rsid w:val="00E87ADC"/>
    <w:rsid w:val="00E87EA8"/>
    <w:rsid w:val="00E9023C"/>
    <w:rsid w:val="00E90DE7"/>
    <w:rsid w:val="00E927C4"/>
    <w:rsid w:val="00E927F3"/>
    <w:rsid w:val="00E93DBC"/>
    <w:rsid w:val="00E941E7"/>
    <w:rsid w:val="00E94E73"/>
    <w:rsid w:val="00E96F6F"/>
    <w:rsid w:val="00E97638"/>
    <w:rsid w:val="00E97EC4"/>
    <w:rsid w:val="00EA15CC"/>
    <w:rsid w:val="00EA183C"/>
    <w:rsid w:val="00EA212C"/>
    <w:rsid w:val="00EA25D2"/>
    <w:rsid w:val="00EA28F1"/>
    <w:rsid w:val="00EA3382"/>
    <w:rsid w:val="00EA3E89"/>
    <w:rsid w:val="00EA422F"/>
    <w:rsid w:val="00EA4292"/>
    <w:rsid w:val="00EA45BE"/>
    <w:rsid w:val="00EA4D2E"/>
    <w:rsid w:val="00EA67A6"/>
    <w:rsid w:val="00EA7DDF"/>
    <w:rsid w:val="00EA7F73"/>
    <w:rsid w:val="00EB02BC"/>
    <w:rsid w:val="00EB0A7F"/>
    <w:rsid w:val="00EB1D26"/>
    <w:rsid w:val="00EB22EB"/>
    <w:rsid w:val="00EB2612"/>
    <w:rsid w:val="00EB2A87"/>
    <w:rsid w:val="00EB2AC5"/>
    <w:rsid w:val="00EB33E5"/>
    <w:rsid w:val="00EB3F96"/>
    <w:rsid w:val="00EB40BD"/>
    <w:rsid w:val="00EB4B0F"/>
    <w:rsid w:val="00EB5E97"/>
    <w:rsid w:val="00EB66E6"/>
    <w:rsid w:val="00EB6875"/>
    <w:rsid w:val="00EB6AED"/>
    <w:rsid w:val="00EB7400"/>
    <w:rsid w:val="00EB74DA"/>
    <w:rsid w:val="00EC28E9"/>
    <w:rsid w:val="00EC2A64"/>
    <w:rsid w:val="00EC301A"/>
    <w:rsid w:val="00EC590C"/>
    <w:rsid w:val="00EC60B7"/>
    <w:rsid w:val="00ED09A8"/>
    <w:rsid w:val="00ED0C67"/>
    <w:rsid w:val="00ED19CD"/>
    <w:rsid w:val="00ED304B"/>
    <w:rsid w:val="00ED3C76"/>
    <w:rsid w:val="00ED4E96"/>
    <w:rsid w:val="00ED5F0A"/>
    <w:rsid w:val="00ED62BC"/>
    <w:rsid w:val="00ED6BB5"/>
    <w:rsid w:val="00ED6C52"/>
    <w:rsid w:val="00EE01A3"/>
    <w:rsid w:val="00EE0BCE"/>
    <w:rsid w:val="00EE2EF0"/>
    <w:rsid w:val="00EE3503"/>
    <w:rsid w:val="00EE3A41"/>
    <w:rsid w:val="00EE4927"/>
    <w:rsid w:val="00EE4DA8"/>
    <w:rsid w:val="00EE59A7"/>
    <w:rsid w:val="00EE63EC"/>
    <w:rsid w:val="00EE7526"/>
    <w:rsid w:val="00EF0288"/>
    <w:rsid w:val="00EF23FC"/>
    <w:rsid w:val="00EF27F4"/>
    <w:rsid w:val="00EF28D0"/>
    <w:rsid w:val="00EF323A"/>
    <w:rsid w:val="00EF38AC"/>
    <w:rsid w:val="00EF3B7E"/>
    <w:rsid w:val="00EF3C20"/>
    <w:rsid w:val="00EF4500"/>
    <w:rsid w:val="00EF45BF"/>
    <w:rsid w:val="00EF47A9"/>
    <w:rsid w:val="00EF51E3"/>
    <w:rsid w:val="00EF6D2E"/>
    <w:rsid w:val="00EF769E"/>
    <w:rsid w:val="00F0093A"/>
    <w:rsid w:val="00F01A2E"/>
    <w:rsid w:val="00F02CE9"/>
    <w:rsid w:val="00F03719"/>
    <w:rsid w:val="00F045CE"/>
    <w:rsid w:val="00F04E85"/>
    <w:rsid w:val="00F054E0"/>
    <w:rsid w:val="00F059FA"/>
    <w:rsid w:val="00F05C49"/>
    <w:rsid w:val="00F05E28"/>
    <w:rsid w:val="00F0695C"/>
    <w:rsid w:val="00F07C5D"/>
    <w:rsid w:val="00F113AC"/>
    <w:rsid w:val="00F115A0"/>
    <w:rsid w:val="00F11A4E"/>
    <w:rsid w:val="00F1235A"/>
    <w:rsid w:val="00F13172"/>
    <w:rsid w:val="00F13BFE"/>
    <w:rsid w:val="00F13EF2"/>
    <w:rsid w:val="00F15188"/>
    <w:rsid w:val="00F160F9"/>
    <w:rsid w:val="00F218E3"/>
    <w:rsid w:val="00F21974"/>
    <w:rsid w:val="00F221F8"/>
    <w:rsid w:val="00F224DC"/>
    <w:rsid w:val="00F22A16"/>
    <w:rsid w:val="00F234BA"/>
    <w:rsid w:val="00F25D76"/>
    <w:rsid w:val="00F26161"/>
    <w:rsid w:val="00F26BE3"/>
    <w:rsid w:val="00F32F3A"/>
    <w:rsid w:val="00F33BA6"/>
    <w:rsid w:val="00F33CE5"/>
    <w:rsid w:val="00F3464C"/>
    <w:rsid w:val="00F3508D"/>
    <w:rsid w:val="00F35126"/>
    <w:rsid w:val="00F366EF"/>
    <w:rsid w:val="00F375C9"/>
    <w:rsid w:val="00F379B7"/>
    <w:rsid w:val="00F415C4"/>
    <w:rsid w:val="00F46696"/>
    <w:rsid w:val="00F47976"/>
    <w:rsid w:val="00F47F9C"/>
    <w:rsid w:val="00F51594"/>
    <w:rsid w:val="00F51F75"/>
    <w:rsid w:val="00F525FA"/>
    <w:rsid w:val="00F52B4E"/>
    <w:rsid w:val="00F54423"/>
    <w:rsid w:val="00F54FF9"/>
    <w:rsid w:val="00F557FA"/>
    <w:rsid w:val="00F565F5"/>
    <w:rsid w:val="00F57B00"/>
    <w:rsid w:val="00F60F91"/>
    <w:rsid w:val="00F62C64"/>
    <w:rsid w:val="00F634E6"/>
    <w:rsid w:val="00F63809"/>
    <w:rsid w:val="00F67A7C"/>
    <w:rsid w:val="00F67C0C"/>
    <w:rsid w:val="00F67E75"/>
    <w:rsid w:val="00F72202"/>
    <w:rsid w:val="00F7291F"/>
    <w:rsid w:val="00F73820"/>
    <w:rsid w:val="00F73879"/>
    <w:rsid w:val="00F7402C"/>
    <w:rsid w:val="00F743F9"/>
    <w:rsid w:val="00F74ACC"/>
    <w:rsid w:val="00F74E13"/>
    <w:rsid w:val="00F765F9"/>
    <w:rsid w:val="00F7681C"/>
    <w:rsid w:val="00F80B03"/>
    <w:rsid w:val="00F81058"/>
    <w:rsid w:val="00F819F6"/>
    <w:rsid w:val="00F83D25"/>
    <w:rsid w:val="00F84827"/>
    <w:rsid w:val="00F85CD1"/>
    <w:rsid w:val="00F86083"/>
    <w:rsid w:val="00F9094C"/>
    <w:rsid w:val="00F93DEB"/>
    <w:rsid w:val="00F9461A"/>
    <w:rsid w:val="00F950F5"/>
    <w:rsid w:val="00F95983"/>
    <w:rsid w:val="00F95F25"/>
    <w:rsid w:val="00F96B80"/>
    <w:rsid w:val="00FA00AB"/>
    <w:rsid w:val="00FA0964"/>
    <w:rsid w:val="00FA1647"/>
    <w:rsid w:val="00FA217D"/>
    <w:rsid w:val="00FA372F"/>
    <w:rsid w:val="00FA4F76"/>
    <w:rsid w:val="00FA544D"/>
    <w:rsid w:val="00FA5ED1"/>
    <w:rsid w:val="00FB153C"/>
    <w:rsid w:val="00FB19C6"/>
    <w:rsid w:val="00FB2621"/>
    <w:rsid w:val="00FB488D"/>
    <w:rsid w:val="00FB6191"/>
    <w:rsid w:val="00FB6774"/>
    <w:rsid w:val="00FC02E4"/>
    <w:rsid w:val="00FC19C2"/>
    <w:rsid w:val="00FC265B"/>
    <w:rsid w:val="00FC26F4"/>
    <w:rsid w:val="00FC4D97"/>
    <w:rsid w:val="00FC690D"/>
    <w:rsid w:val="00FC6BC7"/>
    <w:rsid w:val="00FC7F63"/>
    <w:rsid w:val="00FD1027"/>
    <w:rsid w:val="00FD1840"/>
    <w:rsid w:val="00FD3FEE"/>
    <w:rsid w:val="00FD4B05"/>
    <w:rsid w:val="00FD6710"/>
    <w:rsid w:val="00FD6B1C"/>
    <w:rsid w:val="00FD6F16"/>
    <w:rsid w:val="00FD7D05"/>
    <w:rsid w:val="00FE02EB"/>
    <w:rsid w:val="00FE28EA"/>
    <w:rsid w:val="00FE2EC9"/>
    <w:rsid w:val="00FE2F0F"/>
    <w:rsid w:val="00FE5561"/>
    <w:rsid w:val="00FE5562"/>
    <w:rsid w:val="00FE567E"/>
    <w:rsid w:val="00FE5D09"/>
    <w:rsid w:val="00FE70E3"/>
    <w:rsid w:val="00FE7EFD"/>
    <w:rsid w:val="00FF020D"/>
    <w:rsid w:val="00FF1693"/>
    <w:rsid w:val="00FF2002"/>
    <w:rsid w:val="00FF2029"/>
    <w:rsid w:val="00FF3D06"/>
    <w:rsid w:val="00FF4346"/>
    <w:rsid w:val="00FF4B5A"/>
    <w:rsid w:val="00FF4E04"/>
    <w:rsid w:val="00FF5BB0"/>
    <w:rsid w:val="00FF5C72"/>
    <w:rsid w:val="00FF5DBF"/>
    <w:rsid w:val="00FF6921"/>
    <w:rsid w:val="00FF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698A3"/>
  <w15:chartTrackingRefBased/>
  <w15:docId w15:val="{A14BEA70-E7EA-4DAF-B05D-C13DA2AAE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0" w:qFormat="1"/>
    <w:lsdException w:name="heading 8" w:semiHidden="1" w:uiPriority="0" w:qFormat="1"/>
    <w:lsdException w:name="heading 9" w:semiHidden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0" w:unhideWhenUsed="1" w:qFormat="1"/>
    <w:lsdException w:name="Intense Quote" w:semiHidden="1" w:uiPriority="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0" w:unhideWhenUsed="1" w:qFormat="1"/>
    <w:lsdException w:name="Intense Emphasis" w:semiHidden="1" w:uiPriority="21" w:unhideWhenUsed="1" w:qFormat="1"/>
    <w:lsdException w:name="Subtle Reference" w:semiHidden="1" w:uiPriority="0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11D"/>
    <w:pPr>
      <w:widowControl w:val="0"/>
      <w:suppressAutoHyphens/>
      <w:autoSpaceDN w:val="0"/>
      <w:spacing w:before="240" w:after="160" w:line="276" w:lineRule="auto"/>
      <w:ind w:firstLine="578"/>
      <w:jc w:val="both"/>
      <w:textAlignment w:val="baseline"/>
    </w:pPr>
    <w:rPr>
      <w:rFonts w:asciiTheme="majorHAnsi" w:eastAsia="Calibri" w:hAnsiTheme="majorHAnsi" w:cstheme="majorHAnsi"/>
      <w:bCs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A0F"/>
    <w:pPr>
      <w:ind w:firstLine="0"/>
      <w:jc w:val="center"/>
      <w:outlineLvl w:val="0"/>
    </w:pPr>
    <w:rPr>
      <w:b/>
      <w:bCs w:val="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3DC"/>
    <w:pPr>
      <w:ind w:firstLine="0"/>
      <w:outlineLvl w:val="1"/>
    </w:pPr>
    <w:rPr>
      <w:b/>
      <w:bCs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6301"/>
    <w:pPr>
      <w:ind w:firstLine="0"/>
      <w:outlineLvl w:val="2"/>
    </w:pPr>
    <w:rPr>
      <w:b/>
      <w:i/>
    </w:rPr>
  </w:style>
  <w:style w:type="paragraph" w:styleId="Heading4">
    <w:name w:val="heading 4"/>
    <w:aliases w:val="Footnote"/>
    <w:basedOn w:val="Normal"/>
    <w:next w:val="Normal"/>
    <w:link w:val="Heading4Char"/>
    <w:uiPriority w:val="9"/>
    <w:unhideWhenUsed/>
    <w:qFormat/>
    <w:rsid w:val="00C31D30"/>
    <w:pPr>
      <w:outlineLvl w:val="3"/>
    </w:pPr>
    <w:rPr>
      <w:b/>
      <w:bCs w:val="0"/>
      <w:i/>
      <w:iCs/>
    </w:rPr>
  </w:style>
  <w:style w:type="paragraph" w:styleId="Heading5">
    <w:name w:val="heading 5"/>
    <w:aliases w:val="Italics heading"/>
    <w:basedOn w:val="Normal"/>
    <w:next w:val="Normal"/>
    <w:link w:val="Heading5Char"/>
    <w:uiPriority w:val="9"/>
    <w:unhideWhenUsed/>
    <w:qFormat/>
    <w:rsid w:val="00C31D30"/>
    <w:p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uiPriority w:val="9"/>
    <w:qFormat/>
    <w:rsid w:val="009A6A3B"/>
    <w:pPr>
      <w:spacing w:before="40"/>
      <w:ind w:firstLine="0"/>
      <w:outlineLvl w:val="5"/>
    </w:pPr>
    <w:rPr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qFormat/>
    <w:rsid w:val="009A6A3B"/>
    <w:pPr>
      <w:spacing w:before="40"/>
      <w:ind w:firstLine="0"/>
      <w:outlineLvl w:val="6"/>
    </w:pPr>
    <w:rPr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qFormat/>
    <w:rsid w:val="009A6A3B"/>
    <w:pPr>
      <w:spacing w:before="40"/>
      <w:ind w:firstLine="0"/>
      <w:outlineLvl w:val="7"/>
    </w:pPr>
    <w:rPr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qFormat/>
    <w:rsid w:val="009A6A3B"/>
    <w:pPr>
      <w:spacing w:before="40"/>
      <w:ind w:firstLine="0"/>
      <w:outlineLvl w:val="8"/>
    </w:pPr>
    <w:rPr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rsid w:val="00DA2AD7"/>
    <w:pPr>
      <w:pageBreakBefore/>
      <w:ind w:firstLine="0"/>
      <w:jc w:val="center"/>
    </w:pPr>
    <w:rPr>
      <w:b/>
      <w:bCs w:val="0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basedOn w:val="Normal"/>
    <w:uiPriority w:val="1"/>
    <w:qFormat/>
    <w:rsid w:val="00667A27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3A4A0F"/>
    <w:rPr>
      <w:rFonts w:asciiTheme="majorHAnsi" w:eastAsiaTheme="majorEastAsia" w:hAnsiTheme="majorHAnsi" w:cstheme="majorBidi"/>
      <w:b/>
      <w:kern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353DC"/>
    <w:rPr>
      <w:rFonts w:ascii="Helvetica" w:eastAsia="Calibri" w:hAnsi="Helvetica" w:cs="Helvetica"/>
      <w:b/>
      <w:bCs/>
      <w:sz w:val="22"/>
      <w:szCs w:val="20"/>
      <w:lang w:val="en-GB" w:eastAsia="en-GB"/>
    </w:rPr>
  </w:style>
  <w:style w:type="paragraph" w:styleId="Title">
    <w:name w:val="Title"/>
    <w:aliases w:val="Topic Sentence"/>
    <w:basedOn w:val="Normal"/>
    <w:link w:val="TitleChar"/>
    <w:uiPriority w:val="10"/>
    <w:qFormat/>
    <w:pPr>
      <w:spacing w:before="2400"/>
      <w:ind w:firstLine="0"/>
      <w:contextualSpacing/>
      <w:jc w:val="center"/>
    </w:pPr>
  </w:style>
  <w:style w:type="character" w:customStyle="1" w:styleId="TitleChar">
    <w:name w:val="Title Char"/>
    <w:aliases w:val="Topic Sentence Char"/>
    <w:basedOn w:val="DefaultParagraphFont"/>
    <w:link w:val="Title"/>
    <w:uiPriority w:val="10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036301"/>
    <w:rPr>
      <w:rFonts w:asciiTheme="majorHAnsi" w:eastAsiaTheme="majorEastAsia" w:hAnsiTheme="majorHAnsi" w:cstheme="majorBidi"/>
      <w:b/>
      <w:bCs/>
      <w:i/>
      <w:kern w:val="24"/>
      <w:sz w:val="22"/>
    </w:rPr>
  </w:style>
  <w:style w:type="character" w:customStyle="1" w:styleId="Heading4Char">
    <w:name w:val="Heading 4 Char"/>
    <w:aliases w:val="Footnote Char"/>
    <w:basedOn w:val="DefaultParagraphFont"/>
    <w:link w:val="Heading4"/>
    <w:uiPriority w:val="9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aliases w:val="Italics heading Char"/>
    <w:basedOn w:val="DefaultParagraphFont"/>
    <w:link w:val="Heading5"/>
    <w:uiPriority w:val="9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aliases w:val="Figure Caption"/>
    <w:basedOn w:val="Normal"/>
    <w:next w:val="Normal"/>
    <w:unhideWhenUsed/>
    <w:qFormat/>
    <w:rsid w:val="00A95F6F"/>
    <w:pPr>
      <w:keepNext/>
      <w:spacing w:after="200" w:line="240" w:lineRule="auto"/>
      <w:ind w:firstLine="0"/>
    </w:pPr>
    <w:rPr>
      <w:b/>
      <w:iCs/>
      <w:color w:val="000000" w:themeColor="text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D806E7"/>
    <w:pPr>
      <w:spacing w:after="0" w:line="240" w:lineRule="auto"/>
      <w:ind w:firstLine="0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806E7"/>
    <w:rPr>
      <w:rFonts w:ascii="Helvetica" w:eastAsia="Calibri" w:hAnsi="Helvetica" w:cs="Helvetica"/>
      <w:sz w:val="16"/>
      <w:szCs w:val="20"/>
      <w:lang w:val="en-GB" w:eastAsia="en-GB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b/>
      <w:bCs w:val="0"/>
    </w:rPr>
  </w:style>
  <w:style w:type="paragraph" w:styleId="IntenseQuote">
    <w:name w:val="Intense Quote"/>
    <w:basedOn w:val="Normal"/>
    <w:next w:val="Normal"/>
    <w:link w:val="IntenseQuoteChar"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link w:val="ListParagraphChar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nhideWhenUsed/>
    <w:qFormat/>
    <w:rsid w:val="001A4071"/>
    <w:pPr>
      <w:spacing w:before="200" w:line="240" w:lineRule="auto"/>
      <w:ind w:left="862" w:firstLine="0"/>
    </w:pPr>
    <w:rPr>
      <w:iCs/>
      <w:sz w:val="22"/>
      <w:szCs w:val="22"/>
    </w:rPr>
  </w:style>
  <w:style w:type="character" w:customStyle="1" w:styleId="QuoteChar">
    <w:name w:val="Quote Char"/>
    <w:basedOn w:val="DefaultParagraphFont"/>
    <w:link w:val="Quote"/>
    <w:rsid w:val="001A4071"/>
    <w:rPr>
      <w:rFonts w:asciiTheme="majorHAnsi" w:eastAsia="Calibri" w:hAnsiTheme="majorHAnsi" w:cstheme="majorHAnsi"/>
      <w:bCs/>
      <w:iCs/>
      <w:sz w:val="22"/>
      <w:szCs w:val="22"/>
      <w:lang w:val="en-GB" w:eastAsia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b/>
      <w:bCs w:val="0"/>
    </w:rPr>
  </w:style>
  <w:style w:type="paragraph" w:styleId="TOC4">
    <w:name w:val="toc 4"/>
    <w:basedOn w:val="Normal"/>
    <w:next w:val="Normal"/>
    <w:autoRedefine/>
    <w:uiPriority w:val="39"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FF2029"/>
    <w:pPr>
      <w:spacing w:line="240" w:lineRule="auto"/>
      <w:ind w:firstLine="0"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aliases w:val="Table text"/>
    <w:uiPriority w:val="21"/>
    <w:unhideWhenUsed/>
    <w:qFormat/>
    <w:rsid w:val="00DA2AD7"/>
    <w:rPr>
      <w:sz w:val="16"/>
      <w:szCs w:val="16"/>
    </w:rPr>
  </w:style>
  <w:style w:type="character" w:styleId="IntenseReference">
    <w:name w:val="Intense Reference"/>
    <w:basedOn w:val="DefaultParagraphFont"/>
    <w:uiPriority w:val="32"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nhideWhenUsed/>
    <w:qFormat/>
    <w:rsid w:val="009A6A3B"/>
    <w:pPr>
      <w:ind w:firstLine="720"/>
      <w:jc w:val="left"/>
      <w:outlineLvl w:val="9"/>
    </w:pPr>
    <w:rPr>
      <w:bCs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link w:val="Title2Char"/>
    <w:uiPriority w:val="1"/>
    <w:qFormat/>
    <w:rsid w:val="00E45D65"/>
    <w:pPr>
      <w:spacing w:before="0" w:after="0" w:line="240" w:lineRule="auto"/>
      <w:ind w:firstLine="0"/>
    </w:pPr>
  </w:style>
  <w:style w:type="character" w:styleId="Hyperlink">
    <w:name w:val="Hyperlink"/>
    <w:basedOn w:val="DefaultParagraphFont"/>
    <w:uiPriority w:val="99"/>
    <w:unhideWhenUsed/>
    <w:qFormat/>
    <w:rsid w:val="0030758B"/>
    <w:rPr>
      <w:color w:val="5F5F5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758B"/>
    <w:rPr>
      <w:color w:val="605E5C"/>
      <w:shd w:val="clear" w:color="auto" w:fill="E1DFDD"/>
    </w:rPr>
  </w:style>
  <w:style w:type="paragraph" w:customStyle="1" w:styleId="Tablecaption">
    <w:name w:val="Table caption"/>
    <w:basedOn w:val="TableFigure"/>
    <w:qFormat/>
    <w:rsid w:val="00131D48"/>
    <w:rPr>
      <w:b/>
      <w:noProof/>
      <w:sz w:val="22"/>
      <w:szCs w:val="22"/>
    </w:rPr>
  </w:style>
  <w:style w:type="paragraph" w:customStyle="1" w:styleId="Tablelegend">
    <w:name w:val="Table legend"/>
    <w:basedOn w:val="TableFigure"/>
    <w:qFormat/>
    <w:rsid w:val="00FE28EA"/>
  </w:style>
  <w:style w:type="paragraph" w:customStyle="1" w:styleId="Newparagraph">
    <w:name w:val="New paragraph"/>
    <w:basedOn w:val="Normal"/>
    <w:qFormat/>
    <w:rsid w:val="00423433"/>
    <w:rPr>
      <w:bCs w:val="0"/>
    </w:rPr>
  </w:style>
  <w:style w:type="paragraph" w:customStyle="1" w:styleId="NewParafterObject">
    <w:name w:val="New Par after Object"/>
    <w:basedOn w:val="Normal"/>
    <w:qFormat/>
    <w:rsid w:val="00CB466F"/>
  </w:style>
  <w:style w:type="paragraph" w:customStyle="1" w:styleId="Titlepage">
    <w:name w:val="Title page"/>
    <w:basedOn w:val="Normal"/>
    <w:link w:val="TitlepageChar"/>
    <w:qFormat/>
    <w:rsid w:val="00F84827"/>
    <w:pPr>
      <w:tabs>
        <w:tab w:val="left" w:pos="3900"/>
      </w:tabs>
      <w:ind w:firstLine="0"/>
      <w:jc w:val="center"/>
      <w:outlineLvl w:val="0"/>
    </w:pPr>
    <w:rPr>
      <w:b/>
      <w:lang w:val="en-US"/>
    </w:rPr>
  </w:style>
  <w:style w:type="character" w:customStyle="1" w:styleId="ListParagraphChar">
    <w:name w:val="List Paragraph Char"/>
    <w:link w:val="ListParagraph"/>
    <w:uiPriority w:val="34"/>
    <w:locked/>
    <w:rsid w:val="00E30FF9"/>
    <w:rPr>
      <w:rFonts w:asciiTheme="majorHAnsi" w:eastAsiaTheme="majorEastAsia" w:hAnsiTheme="majorHAnsi" w:cstheme="majorBidi"/>
      <w:bCs/>
      <w:kern w:val="24"/>
      <w:sz w:val="22"/>
    </w:rPr>
  </w:style>
  <w:style w:type="character" w:customStyle="1" w:styleId="Title2Char">
    <w:name w:val="Title 2 Char"/>
    <w:basedOn w:val="DefaultParagraphFont"/>
    <w:link w:val="Title2"/>
    <w:uiPriority w:val="1"/>
    <w:rsid w:val="00E45D65"/>
    <w:rPr>
      <w:rFonts w:asciiTheme="majorHAnsi" w:eastAsia="Calibri" w:hAnsiTheme="majorHAnsi" w:cstheme="majorHAnsi"/>
      <w:bCs/>
      <w:lang w:val="en-GB" w:eastAsia="en-GB"/>
    </w:rPr>
  </w:style>
  <w:style w:type="character" w:customStyle="1" w:styleId="TitlepageChar">
    <w:name w:val="Title page Char"/>
    <w:basedOn w:val="Title2Char"/>
    <w:link w:val="Titlepage"/>
    <w:rsid w:val="00F84827"/>
    <w:rPr>
      <w:rFonts w:asciiTheme="majorHAnsi" w:eastAsia="Calibri" w:hAnsiTheme="majorHAnsi" w:cstheme="majorHAnsi"/>
      <w:b/>
      <w:bCs/>
      <w:kern w:val="24"/>
      <w:sz w:val="22"/>
      <w:szCs w:val="22"/>
      <w:lang w:val="en-GB" w:eastAsia="en-GB"/>
    </w:rPr>
  </w:style>
  <w:style w:type="numbering" w:customStyle="1" w:styleId="NoList1">
    <w:name w:val="No List1"/>
    <w:next w:val="NoList"/>
    <w:uiPriority w:val="99"/>
    <w:unhideWhenUsed/>
    <w:rsid w:val="006B186D"/>
  </w:style>
  <w:style w:type="numbering" w:customStyle="1" w:styleId="WWOutlineListStyle1">
    <w:name w:val="WW_OutlineListStyle_1"/>
    <w:basedOn w:val="NoList"/>
    <w:rsid w:val="006B186D"/>
    <w:pPr>
      <w:numPr>
        <w:numId w:val="19"/>
      </w:numPr>
    </w:pPr>
  </w:style>
  <w:style w:type="paragraph" w:customStyle="1" w:styleId="Bulletsintable">
    <w:name w:val="Bullets in table"/>
    <w:basedOn w:val="Normal"/>
    <w:qFormat/>
    <w:rsid w:val="006B186D"/>
    <w:pPr>
      <w:numPr>
        <w:numId w:val="21"/>
      </w:numPr>
      <w:spacing w:after="0" w:line="240" w:lineRule="auto"/>
      <w:jc w:val="left"/>
    </w:pPr>
    <w:rPr>
      <w:rFonts w:ascii="Arial" w:eastAsia="Times New Roman" w:hAnsi="Arial" w:cs="Arial"/>
      <w:sz w:val="18"/>
      <w:szCs w:val="18"/>
    </w:rPr>
  </w:style>
  <w:style w:type="paragraph" w:styleId="TOC2">
    <w:name w:val="toc 2"/>
    <w:basedOn w:val="Normal"/>
    <w:next w:val="Normal"/>
    <w:autoRedefine/>
    <w:uiPriority w:val="39"/>
    <w:rsid w:val="006B186D"/>
    <w:pPr>
      <w:tabs>
        <w:tab w:val="left" w:pos="1021"/>
        <w:tab w:val="right" w:leader="dot" w:pos="9015"/>
      </w:tabs>
      <w:spacing w:after="0"/>
      <w:ind w:left="794" w:hanging="454"/>
      <w:jc w:val="left"/>
    </w:pPr>
    <w:rPr>
      <w:rFonts w:eastAsia="Times New Roman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rsid w:val="006B186D"/>
    <w:pPr>
      <w:tabs>
        <w:tab w:val="left" w:pos="284"/>
        <w:tab w:val="left" w:pos="397"/>
        <w:tab w:val="right" w:leader="dot" w:pos="9015"/>
      </w:tabs>
      <w:spacing w:before="120" w:after="120" w:line="240" w:lineRule="auto"/>
      <w:ind w:left="397" w:hanging="397"/>
      <w:jc w:val="left"/>
    </w:pPr>
    <w:rPr>
      <w:rFonts w:eastAsia="Times New Roman" w:cs="Times New Roman"/>
      <w:noProof/>
      <w:lang w:val="en-US"/>
    </w:rPr>
  </w:style>
  <w:style w:type="paragraph" w:styleId="TOC3">
    <w:name w:val="toc 3"/>
    <w:basedOn w:val="Normal"/>
    <w:next w:val="Normal"/>
    <w:autoRedefine/>
    <w:uiPriority w:val="39"/>
    <w:rsid w:val="006B186D"/>
    <w:pPr>
      <w:tabs>
        <w:tab w:val="left" w:pos="1474"/>
        <w:tab w:val="right" w:leader="dot" w:pos="9015"/>
      </w:tabs>
      <w:spacing w:after="0"/>
      <w:ind w:left="1814" w:hanging="907"/>
      <w:jc w:val="left"/>
    </w:pPr>
    <w:rPr>
      <w:rFonts w:eastAsia="Times New Roman" w:cs="Times New Roman"/>
      <w:lang w:val="en-US"/>
    </w:rPr>
  </w:style>
  <w:style w:type="paragraph" w:customStyle="1" w:styleId="Textintable">
    <w:name w:val="Text in table"/>
    <w:basedOn w:val="Normal"/>
    <w:qFormat/>
    <w:rsid w:val="00094BC6"/>
    <w:pPr>
      <w:spacing w:before="0" w:after="0" w:line="240" w:lineRule="auto"/>
      <w:ind w:firstLine="0"/>
      <w:jc w:val="left"/>
    </w:pPr>
    <w:rPr>
      <w:rFonts w:ascii="Arial" w:eastAsia="Times New Roman" w:hAnsi="Arial" w:cs="Arial"/>
      <w:sz w:val="18"/>
      <w:szCs w:val="18"/>
    </w:rPr>
  </w:style>
  <w:style w:type="numbering" w:customStyle="1" w:styleId="WWOutlineListStyle">
    <w:name w:val="WW_OutlineListStyle"/>
    <w:basedOn w:val="NoList"/>
    <w:rsid w:val="006B186D"/>
    <w:pPr>
      <w:numPr>
        <w:numId w:val="20"/>
      </w:numPr>
    </w:pPr>
  </w:style>
  <w:style w:type="paragraph" w:customStyle="1" w:styleId="Tabletitle">
    <w:name w:val="Table title"/>
    <w:basedOn w:val="Normal"/>
    <w:next w:val="Normal"/>
    <w:rsid w:val="006B186D"/>
    <w:pPr>
      <w:suppressAutoHyphens w:val="0"/>
      <w:autoSpaceDN/>
      <w:spacing w:after="120" w:line="240" w:lineRule="auto"/>
      <w:ind w:firstLine="0"/>
      <w:jc w:val="left"/>
      <w:textAlignment w:val="auto"/>
    </w:pPr>
    <w:rPr>
      <w:rFonts w:eastAsia="Times New Roman"/>
      <w:b/>
    </w:rPr>
  </w:style>
  <w:style w:type="table" w:customStyle="1" w:styleId="TableGrid1">
    <w:name w:val="Table Grid1"/>
    <w:basedOn w:val="TableNormal"/>
    <w:next w:val="TableGrid"/>
    <w:uiPriority w:val="39"/>
    <w:rsid w:val="006B186D"/>
    <w:pPr>
      <w:spacing w:line="240" w:lineRule="auto"/>
      <w:ind w:firstLine="0"/>
    </w:pPr>
    <w:rPr>
      <w:rFonts w:ascii="Times New Roman" w:eastAsia="Times New Roman" w:hAnsi="Times New Roman" w:cs="Helvetica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B186D"/>
    <w:pPr>
      <w:spacing w:line="240" w:lineRule="auto"/>
      <w:ind w:firstLine="0"/>
    </w:pPr>
    <w:rPr>
      <w:rFonts w:ascii="Helvetica" w:eastAsia="Calibri" w:hAnsi="Helvetica"/>
      <w:sz w:val="20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rsid w:val="006B186D"/>
    <w:rPr>
      <w:sz w:val="16"/>
    </w:rPr>
  </w:style>
  <w:style w:type="numbering" w:customStyle="1" w:styleId="WWOutlineListStyle6">
    <w:name w:val="WW_OutlineListStyle_6"/>
    <w:basedOn w:val="NoList"/>
    <w:rsid w:val="006B186D"/>
    <w:pPr>
      <w:numPr>
        <w:numId w:val="22"/>
      </w:numPr>
    </w:pPr>
  </w:style>
  <w:style w:type="paragraph" w:customStyle="1" w:styleId="Revision1">
    <w:name w:val="Revision1"/>
    <w:next w:val="Revision"/>
    <w:hidden/>
    <w:uiPriority w:val="99"/>
    <w:semiHidden/>
    <w:rsid w:val="006B186D"/>
    <w:pPr>
      <w:spacing w:line="240" w:lineRule="auto"/>
      <w:ind w:firstLine="0"/>
    </w:pPr>
    <w:rPr>
      <w:rFonts w:ascii="Times New Roman" w:eastAsia="Calibri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6B186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B186D"/>
    <w:rPr>
      <w:color w:val="808080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paragraph" w:customStyle="1" w:styleId="Referencelist">
    <w:name w:val="Reference list"/>
    <w:basedOn w:val="Normal"/>
    <w:qFormat/>
    <w:rsid w:val="006B186D"/>
    <w:pPr>
      <w:autoSpaceDE w:val="0"/>
      <w:adjustRightInd w:val="0"/>
      <w:ind w:left="480" w:hanging="480"/>
      <w:jc w:val="left"/>
    </w:pPr>
  </w:style>
  <w:style w:type="paragraph" w:customStyle="1" w:styleId="Non-NumberedHeading">
    <w:name w:val="Non-Numbered Heading"/>
    <w:basedOn w:val="Heading1"/>
    <w:qFormat/>
    <w:rsid w:val="006B186D"/>
    <w:pPr>
      <w:keepNext/>
      <w:keepLines/>
      <w:spacing w:before="480" w:after="360"/>
      <w:ind w:left="431" w:hanging="431"/>
    </w:pPr>
    <w:rPr>
      <w:rFonts w:eastAsia="Times New Roman"/>
      <w:b w:val="0"/>
      <w:bCs/>
      <w:sz w:val="32"/>
      <w:szCs w:val="3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6B186D"/>
    <w:pPr>
      <w:suppressAutoHyphens w:val="0"/>
      <w:autoSpaceDN/>
      <w:spacing w:before="100" w:beforeAutospacing="1" w:after="100" w:afterAutospacing="1" w:line="240" w:lineRule="auto"/>
      <w:ind w:firstLine="0"/>
      <w:jc w:val="left"/>
      <w:textAlignment w:val="auto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6B186D"/>
    <w:pP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6B186D"/>
    <w:pP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 w:val="0"/>
      <w:sz w:val="18"/>
      <w:szCs w:val="18"/>
    </w:rPr>
  </w:style>
  <w:style w:type="paragraph" w:customStyle="1" w:styleId="xl65">
    <w:name w:val="xl65"/>
    <w:basedOn w:val="Normal"/>
    <w:rsid w:val="006B186D"/>
    <w:pP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b/>
      <w:bCs w:val="0"/>
      <w:sz w:val="18"/>
      <w:szCs w:val="18"/>
    </w:rPr>
  </w:style>
  <w:style w:type="paragraph" w:customStyle="1" w:styleId="xl66">
    <w:name w:val="xl66"/>
    <w:basedOn w:val="Normal"/>
    <w:rsid w:val="006B186D"/>
    <w:pP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6B186D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6B186D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6B186D"/>
    <w:pP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6B186D"/>
    <w:pP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6B186D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 w:val="0"/>
      <w:sz w:val="18"/>
      <w:szCs w:val="18"/>
    </w:rPr>
  </w:style>
  <w:style w:type="paragraph" w:customStyle="1" w:styleId="xl72">
    <w:name w:val="xl72"/>
    <w:basedOn w:val="Normal"/>
    <w:rsid w:val="006B186D"/>
    <w:pPr>
      <w:pBdr>
        <w:top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 w:val="0"/>
      <w:sz w:val="18"/>
      <w:szCs w:val="18"/>
    </w:rPr>
  </w:style>
  <w:style w:type="paragraph" w:customStyle="1" w:styleId="xl73">
    <w:name w:val="xl73"/>
    <w:basedOn w:val="Normal"/>
    <w:rsid w:val="006B186D"/>
    <w:pPr>
      <w:pBdr>
        <w:top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6B186D"/>
    <w:pP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left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6B186D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left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6B186D"/>
    <w:pPr>
      <w:pBdr>
        <w:bottom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 w:val="0"/>
      <w:sz w:val="18"/>
      <w:szCs w:val="18"/>
    </w:rPr>
  </w:style>
  <w:style w:type="paragraph" w:customStyle="1" w:styleId="xl78">
    <w:name w:val="xl78"/>
    <w:basedOn w:val="Normal"/>
    <w:rsid w:val="006B186D"/>
    <w:pPr>
      <w:pBdr>
        <w:bottom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6B186D"/>
    <w:pPr>
      <w:pBdr>
        <w:bottom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0">
    <w:name w:val="xl80"/>
    <w:basedOn w:val="Normal"/>
    <w:rsid w:val="006B186D"/>
    <w:pP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6B186D"/>
    <w:pP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6B186D"/>
    <w:pPr>
      <w:pBdr>
        <w:top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6B186D"/>
    <w:pPr>
      <w:pBdr>
        <w:bottom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4">
    <w:name w:val="xl84"/>
    <w:basedOn w:val="Normal"/>
    <w:rsid w:val="006B186D"/>
    <w:pPr>
      <w:pBdr>
        <w:bottom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5">
    <w:name w:val="xl85"/>
    <w:basedOn w:val="Normal"/>
    <w:rsid w:val="006B186D"/>
    <w:pPr>
      <w:pBdr>
        <w:top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center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6">
    <w:name w:val="xl86"/>
    <w:basedOn w:val="Normal"/>
    <w:rsid w:val="006B186D"/>
    <w:pP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center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7">
    <w:name w:val="xl87"/>
    <w:basedOn w:val="Normal"/>
    <w:rsid w:val="006B186D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8">
    <w:name w:val="xl88"/>
    <w:basedOn w:val="Normal"/>
    <w:rsid w:val="006B186D"/>
    <w:pPr>
      <w:pBdr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9">
    <w:name w:val="xl89"/>
    <w:basedOn w:val="Normal"/>
    <w:rsid w:val="006B186D"/>
    <w:pPr>
      <w:shd w:val="clear" w:color="000000" w:fill="FFFF00"/>
      <w:suppressAutoHyphens w:val="0"/>
      <w:autoSpaceDN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0">
    <w:name w:val="xl90"/>
    <w:basedOn w:val="Normal"/>
    <w:rsid w:val="006B186D"/>
    <w:pPr>
      <w:shd w:val="clear" w:color="000000" w:fill="FFFF00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1">
    <w:name w:val="xl91"/>
    <w:basedOn w:val="Normal"/>
    <w:rsid w:val="006B186D"/>
    <w:pPr>
      <w:shd w:val="clear" w:color="000000" w:fill="FFFF00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2">
    <w:name w:val="xl92"/>
    <w:basedOn w:val="Normal"/>
    <w:rsid w:val="006B186D"/>
    <w:pPr>
      <w:shd w:val="clear" w:color="000000" w:fill="FFFF00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3">
    <w:name w:val="xl93"/>
    <w:basedOn w:val="Normal"/>
    <w:rsid w:val="006B186D"/>
    <w:pPr>
      <w:shd w:val="clear" w:color="000000" w:fill="FFFF00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4">
    <w:name w:val="xl94"/>
    <w:basedOn w:val="Normal"/>
    <w:rsid w:val="006B186D"/>
    <w:pPr>
      <w:shd w:val="clear" w:color="000000" w:fill="FFFF00"/>
      <w:suppressAutoHyphens w:val="0"/>
      <w:autoSpaceDN/>
      <w:spacing w:before="100" w:beforeAutospacing="1" w:after="100" w:afterAutospacing="1" w:line="240" w:lineRule="auto"/>
      <w:ind w:firstLine="0"/>
      <w:jc w:val="left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5">
    <w:name w:val="xl95"/>
    <w:basedOn w:val="Normal"/>
    <w:rsid w:val="006B186D"/>
    <w:pP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6">
    <w:name w:val="xl96"/>
    <w:basedOn w:val="Normal"/>
    <w:rsid w:val="006B186D"/>
    <w:pPr>
      <w:shd w:val="clear" w:color="000000" w:fill="00B050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7">
    <w:name w:val="xl97"/>
    <w:basedOn w:val="Normal"/>
    <w:rsid w:val="006B186D"/>
    <w:pPr>
      <w:pBdr>
        <w:bottom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8">
    <w:name w:val="xl98"/>
    <w:basedOn w:val="Normal"/>
    <w:rsid w:val="006B186D"/>
    <w:pPr>
      <w:pBdr>
        <w:bottom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center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9">
    <w:name w:val="xl99"/>
    <w:basedOn w:val="Normal"/>
    <w:rsid w:val="006B186D"/>
    <w:pP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0">
    <w:name w:val="xl100"/>
    <w:basedOn w:val="Normal"/>
    <w:rsid w:val="006B186D"/>
    <w:pPr>
      <w:pBdr>
        <w:top w:val="single" w:sz="8" w:space="0" w:color="auto"/>
        <w:bottom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center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1">
    <w:name w:val="xl101"/>
    <w:basedOn w:val="Normal"/>
    <w:rsid w:val="006B186D"/>
    <w:pPr>
      <w:pBdr>
        <w:top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2">
    <w:name w:val="xl102"/>
    <w:basedOn w:val="Normal"/>
    <w:rsid w:val="006B186D"/>
    <w:pP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3">
    <w:name w:val="xl103"/>
    <w:basedOn w:val="Normal"/>
    <w:rsid w:val="006B186D"/>
    <w:pPr>
      <w:pBdr>
        <w:top w:val="single" w:sz="4" w:space="0" w:color="auto"/>
        <w:bottom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4">
    <w:name w:val="xl104"/>
    <w:basedOn w:val="Normal"/>
    <w:rsid w:val="006B186D"/>
    <w:pPr>
      <w:shd w:val="clear" w:color="000000" w:fill="FFFFFF"/>
      <w:suppressAutoHyphens w:val="0"/>
      <w:autoSpaceDN/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highlight">
    <w:name w:val="highlight"/>
    <w:basedOn w:val="DefaultParagraphFont"/>
    <w:rsid w:val="006B186D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character" w:styleId="SubtleEmphasis">
    <w:name w:val="Subtle Emphasis"/>
    <w:rsid w:val="006B186D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unhideWhenUsed/>
    <w:rsid w:val="006B186D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paragraph" w:customStyle="1" w:styleId="NewTableTitle">
    <w:name w:val="New Table Title"/>
    <w:basedOn w:val="Tablecaption"/>
    <w:rsid w:val="006B186D"/>
    <w:pPr>
      <w:keepNext/>
      <w:spacing w:after="120" w:line="360" w:lineRule="auto"/>
      <w:jc w:val="left"/>
    </w:pPr>
    <w:rPr>
      <w:rFonts w:eastAsia="Times New Roman"/>
      <w:b w:val="0"/>
      <w:iCs/>
      <w:szCs w:val="18"/>
    </w:rPr>
  </w:style>
  <w:style w:type="paragraph" w:customStyle="1" w:styleId="TableNumber">
    <w:name w:val="Table Number"/>
    <w:basedOn w:val="NewTableTitle"/>
    <w:qFormat/>
    <w:rsid w:val="006B186D"/>
    <w:pPr>
      <w:spacing w:after="0" w:line="480" w:lineRule="auto"/>
    </w:pPr>
    <w:rPr>
      <w:rFonts w:ascii="Arial" w:hAnsi="Arial" w:cs="Arial"/>
    </w:rPr>
  </w:style>
  <w:style w:type="table" w:customStyle="1" w:styleId="TableGrid2">
    <w:name w:val="Table Grid2"/>
    <w:basedOn w:val="TableNormal"/>
    <w:next w:val="TableGrid"/>
    <w:uiPriority w:val="39"/>
    <w:rsid w:val="006B186D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186D"/>
    <w:pPr>
      <w:spacing w:line="240" w:lineRule="auto"/>
      <w:ind w:firstLine="0"/>
    </w:pPr>
    <w:rPr>
      <w:rFonts w:ascii="Helvetica" w:eastAsia="Calibri" w:hAnsi="Helvetica" w:cs="Helvetica"/>
      <w:sz w:val="20"/>
      <w:szCs w:val="20"/>
      <w:lang w:val="en-GB" w:eastAsia="en-GB"/>
    </w:rPr>
  </w:style>
  <w:style w:type="numbering" w:customStyle="1" w:styleId="NoList2">
    <w:name w:val="No List2"/>
    <w:next w:val="NoList"/>
    <w:uiPriority w:val="99"/>
    <w:semiHidden/>
    <w:unhideWhenUsed/>
    <w:rsid w:val="006B186D"/>
  </w:style>
  <w:style w:type="numbering" w:customStyle="1" w:styleId="WWOutlineListStyle11">
    <w:name w:val="WW_OutlineListStyle_11"/>
    <w:basedOn w:val="NoList"/>
    <w:rsid w:val="006B186D"/>
  </w:style>
  <w:style w:type="numbering" w:customStyle="1" w:styleId="WWOutlineListStyle10">
    <w:name w:val="WW_OutlineListStyle1"/>
    <w:basedOn w:val="NoList"/>
    <w:rsid w:val="006B186D"/>
  </w:style>
  <w:style w:type="table" w:customStyle="1" w:styleId="TableGrid3">
    <w:name w:val="Table Grid3"/>
    <w:basedOn w:val="TableNormal"/>
    <w:next w:val="TableGrid"/>
    <w:uiPriority w:val="39"/>
    <w:rsid w:val="006B186D"/>
    <w:pPr>
      <w:spacing w:line="240" w:lineRule="auto"/>
      <w:ind w:firstLine="0"/>
    </w:pPr>
    <w:rPr>
      <w:rFonts w:ascii="Times New Roman" w:eastAsia="Times New Roman" w:hAnsi="Times New Roman" w:cs="Helvetica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B186D"/>
    <w:pPr>
      <w:spacing w:line="240" w:lineRule="auto"/>
      <w:ind w:firstLine="0"/>
    </w:pPr>
    <w:rPr>
      <w:rFonts w:ascii="Helvetica" w:eastAsia="Calibri" w:hAnsi="Helvetica"/>
      <w:sz w:val="20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WWOutlineListStyle61">
    <w:name w:val="WW_OutlineListStyle_61"/>
    <w:basedOn w:val="NoList"/>
    <w:rsid w:val="006B186D"/>
  </w:style>
  <w:style w:type="numbering" w:customStyle="1" w:styleId="NoList12">
    <w:name w:val="No List12"/>
    <w:next w:val="NoList"/>
    <w:uiPriority w:val="99"/>
    <w:unhideWhenUsed/>
    <w:rsid w:val="006B186D"/>
  </w:style>
  <w:style w:type="table" w:customStyle="1" w:styleId="TableGrid21">
    <w:name w:val="Table Grid21"/>
    <w:basedOn w:val="TableNormal"/>
    <w:next w:val="TableGrid"/>
    <w:uiPriority w:val="39"/>
    <w:rsid w:val="006B186D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s">
    <w:name w:val="Affiliations"/>
    <w:basedOn w:val="ListParagraph"/>
    <w:qFormat/>
    <w:rsid w:val="00F84827"/>
    <w:pPr>
      <w:numPr>
        <w:numId w:val="45"/>
      </w:numPr>
      <w:spacing w:before="120" w:after="120" w:line="240" w:lineRule="auto"/>
      <w:contextualSpacing w:val="0"/>
    </w:pPr>
    <w:rPr>
      <w:lang w:val="en-US"/>
    </w:rPr>
  </w:style>
  <w:style w:type="numbering" w:customStyle="1" w:styleId="NoList3">
    <w:name w:val="No List3"/>
    <w:next w:val="NoList"/>
    <w:uiPriority w:val="99"/>
    <w:semiHidden/>
    <w:unhideWhenUsed/>
    <w:rsid w:val="00FA1647"/>
  </w:style>
  <w:style w:type="numbering" w:customStyle="1" w:styleId="WWOutlineListStyle12">
    <w:name w:val="WW_OutlineListStyle_12"/>
    <w:basedOn w:val="NoList"/>
    <w:rsid w:val="00FA1647"/>
  </w:style>
  <w:style w:type="numbering" w:customStyle="1" w:styleId="WWOutlineListStyle2">
    <w:name w:val="WW_OutlineListStyle2"/>
    <w:basedOn w:val="NoList"/>
    <w:rsid w:val="00FA1647"/>
  </w:style>
  <w:style w:type="table" w:customStyle="1" w:styleId="TableGrid4">
    <w:name w:val="Table Grid4"/>
    <w:basedOn w:val="TableNormal"/>
    <w:next w:val="TableGrid"/>
    <w:uiPriority w:val="39"/>
    <w:rsid w:val="00FA1647"/>
    <w:pPr>
      <w:spacing w:line="240" w:lineRule="auto"/>
      <w:ind w:firstLine="0"/>
    </w:pPr>
    <w:rPr>
      <w:rFonts w:ascii="Times New Roman" w:eastAsia="Times New Roman" w:hAnsi="Times New Roman" w:cs="Helvetica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FA1647"/>
    <w:pPr>
      <w:spacing w:line="240" w:lineRule="auto"/>
      <w:ind w:firstLine="0"/>
    </w:pPr>
    <w:rPr>
      <w:rFonts w:ascii="Helvetica" w:eastAsia="Calibri" w:hAnsi="Helvetica"/>
      <w:sz w:val="20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WWOutlineListStyle62">
    <w:name w:val="WW_OutlineListStyle_62"/>
    <w:basedOn w:val="NoList"/>
    <w:rsid w:val="00FA1647"/>
  </w:style>
  <w:style w:type="numbering" w:customStyle="1" w:styleId="NoList13">
    <w:name w:val="No List13"/>
    <w:next w:val="NoList"/>
    <w:uiPriority w:val="99"/>
    <w:unhideWhenUsed/>
    <w:rsid w:val="00FA1647"/>
  </w:style>
  <w:style w:type="table" w:customStyle="1" w:styleId="TableGrid22">
    <w:name w:val="Table Grid22"/>
    <w:basedOn w:val="TableNormal"/>
    <w:next w:val="TableGrid"/>
    <w:uiPriority w:val="39"/>
    <w:rsid w:val="00FA1647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FA1647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FA1647"/>
    <w:pPr>
      <w:spacing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APAReport1">
    <w:name w:val="APA Report1"/>
    <w:basedOn w:val="TableNormal"/>
    <w:uiPriority w:val="99"/>
    <w:rsid w:val="00FA1647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Calibri Light" w:hAnsi="Calibri Light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FA1647"/>
    <w:pPr>
      <w:spacing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11">
    <w:name w:val="Table Grid111"/>
    <w:basedOn w:val="TableNormal"/>
    <w:next w:val="TableGrid"/>
    <w:uiPriority w:val="39"/>
    <w:rsid w:val="00FA1647"/>
    <w:pPr>
      <w:spacing w:line="240" w:lineRule="auto"/>
      <w:ind w:firstLine="0"/>
    </w:pPr>
    <w:rPr>
      <w:rFonts w:ascii="Helvetica" w:eastAsia="Calibri" w:hAnsi="Helvetica"/>
      <w:sz w:val="20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unhideWhenUsed/>
    <w:rsid w:val="00FA1647"/>
  </w:style>
  <w:style w:type="numbering" w:customStyle="1" w:styleId="NoList21">
    <w:name w:val="No List21"/>
    <w:next w:val="NoList"/>
    <w:uiPriority w:val="99"/>
    <w:semiHidden/>
    <w:unhideWhenUsed/>
    <w:rsid w:val="00FA1647"/>
  </w:style>
  <w:style w:type="numbering" w:customStyle="1" w:styleId="WWOutlineListStyle111">
    <w:name w:val="WW_OutlineListStyle_111"/>
    <w:basedOn w:val="NoList"/>
    <w:rsid w:val="00FA1647"/>
  </w:style>
  <w:style w:type="numbering" w:customStyle="1" w:styleId="WWOutlineListStyle110">
    <w:name w:val="WW_OutlineListStyle11"/>
    <w:basedOn w:val="NoList"/>
    <w:rsid w:val="00FA1647"/>
  </w:style>
  <w:style w:type="table" w:customStyle="1" w:styleId="TableGrid31">
    <w:name w:val="Table Grid31"/>
    <w:basedOn w:val="TableNormal"/>
    <w:next w:val="TableGrid"/>
    <w:uiPriority w:val="39"/>
    <w:rsid w:val="00FA1647"/>
    <w:pPr>
      <w:spacing w:line="240" w:lineRule="auto"/>
      <w:ind w:firstLine="0"/>
    </w:pPr>
    <w:rPr>
      <w:rFonts w:ascii="Times New Roman" w:eastAsia="Times New Roman" w:hAnsi="Times New Roman" w:cs="Helvetica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FA1647"/>
    <w:pPr>
      <w:spacing w:line="240" w:lineRule="auto"/>
      <w:ind w:firstLine="0"/>
    </w:pPr>
    <w:rPr>
      <w:rFonts w:ascii="Helvetica" w:eastAsia="Calibri" w:hAnsi="Helvetica"/>
      <w:sz w:val="20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WWOutlineListStyle611">
    <w:name w:val="WW_OutlineListStyle_611"/>
    <w:basedOn w:val="NoList"/>
    <w:rsid w:val="00FA1647"/>
  </w:style>
  <w:style w:type="numbering" w:customStyle="1" w:styleId="NoList121">
    <w:name w:val="No List121"/>
    <w:next w:val="NoList"/>
    <w:uiPriority w:val="99"/>
    <w:unhideWhenUsed/>
    <w:rsid w:val="00FA1647"/>
  </w:style>
  <w:style w:type="table" w:customStyle="1" w:styleId="TableGrid211">
    <w:name w:val="Table Grid211"/>
    <w:basedOn w:val="TableNormal"/>
    <w:next w:val="TableGrid"/>
    <w:uiPriority w:val="39"/>
    <w:rsid w:val="00FA1647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FA1647"/>
  </w:style>
  <w:style w:type="numbering" w:customStyle="1" w:styleId="WWOutlineListStyle121">
    <w:name w:val="WW_OutlineListStyle_121"/>
    <w:basedOn w:val="NoList"/>
    <w:rsid w:val="00FA1647"/>
  </w:style>
  <w:style w:type="numbering" w:customStyle="1" w:styleId="WWOutlineListStyle21">
    <w:name w:val="WW_OutlineListStyle21"/>
    <w:basedOn w:val="NoList"/>
    <w:rsid w:val="00FA1647"/>
  </w:style>
  <w:style w:type="table" w:customStyle="1" w:styleId="TableGrid131">
    <w:name w:val="Table Grid131"/>
    <w:basedOn w:val="TableNormal"/>
    <w:next w:val="TableGrid"/>
    <w:uiPriority w:val="39"/>
    <w:rsid w:val="00FA1647"/>
    <w:pPr>
      <w:spacing w:line="240" w:lineRule="auto"/>
      <w:ind w:firstLine="0"/>
    </w:pPr>
    <w:rPr>
      <w:rFonts w:ascii="Helvetica" w:eastAsia="Calibri" w:hAnsi="Helvetica"/>
      <w:sz w:val="20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WWOutlineListStyle621">
    <w:name w:val="WW_OutlineListStyle_621"/>
    <w:basedOn w:val="NoList"/>
    <w:rsid w:val="00FA1647"/>
  </w:style>
  <w:style w:type="numbering" w:customStyle="1" w:styleId="NoList131">
    <w:name w:val="No List131"/>
    <w:next w:val="NoList"/>
    <w:uiPriority w:val="99"/>
    <w:unhideWhenUsed/>
    <w:rsid w:val="00FA1647"/>
  </w:style>
  <w:style w:type="table" w:customStyle="1" w:styleId="TableGrid221">
    <w:name w:val="Table Grid221"/>
    <w:basedOn w:val="TableNormal"/>
    <w:next w:val="TableGrid"/>
    <w:uiPriority w:val="39"/>
    <w:rsid w:val="00FA1647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A1647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FA1647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FA1647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page">
    <w:name w:val="First page"/>
    <w:basedOn w:val="Normal"/>
    <w:qFormat/>
    <w:rsid w:val="00FA1647"/>
    <w:pPr>
      <w:spacing w:before="0"/>
      <w:ind w:firstLine="0"/>
    </w:pPr>
    <w:rPr>
      <w:sz w:val="22"/>
      <w:szCs w:val="22"/>
      <w:lang w:val="en-US"/>
    </w:rPr>
  </w:style>
  <w:style w:type="paragraph" w:customStyle="1" w:styleId="Default">
    <w:name w:val="Default"/>
    <w:rsid w:val="00D63C52"/>
    <w:pPr>
      <w:autoSpaceDE w:val="0"/>
      <w:autoSpaceDN w:val="0"/>
      <w:adjustRightInd w:val="0"/>
      <w:spacing w:line="240" w:lineRule="auto"/>
      <w:ind w:firstLine="0"/>
    </w:pPr>
    <w:rPr>
      <w:rFonts w:ascii="Times New Roman" w:hAnsi="Times New Roman" w:cs="Times New Roman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orcid.org/0000-0003-3914-7272" TargetMode="Externa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hyperlink" Target="mailto:karolin.krause@camh.ca" TargetMode="External"/><Relationship Id="rId17" Type="http://schemas.openxmlformats.org/officeDocument/2006/relationships/hyperlink" Target="https://orcid.org/0000-0002-7463-4976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orcid.org//0000-0002-9984-6940" TargetMode="Externa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orcid.org//0000-0002-6737-6120" TargetMode="Externa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orcid.org/0000-0003-0401-4058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>STANDARD SET FOR YOUTH DEPRESSION &amp; ANXIETY</Abstract>
  <CompanyAddress/>
  <CompanyPhone/>
  <CompanyFax/>
  <CompanyEmail/>
</CoverPage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E5EF0ABB0A0F4D840DA41DF1B31BEF" ma:contentTypeVersion="8" ma:contentTypeDescription="Create a new document." ma:contentTypeScope="" ma:versionID="9e5cf78f6080e3c53320c3970f41ec36">
  <xsd:schema xmlns:xsd="http://www.w3.org/2001/XMLSchema" xmlns:xs="http://www.w3.org/2001/XMLSchema" xmlns:p="http://schemas.microsoft.com/office/2006/metadata/properties" xmlns:ns3="e5ec15dd-3f3f-4d98-a424-c60cf42cddca" targetNamespace="http://schemas.microsoft.com/office/2006/metadata/properties" ma:root="true" ma:fieldsID="e1864308953859ddb3f1aba8779508f6" ns3:_="">
    <xsd:import namespace="e5ec15dd-3f3f-4d98-a424-c60cf42cdd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ec15dd-3f3f-4d98-a424-c60cf42cdd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0EE8E5E3-A4DF-4559-952D-30E246F73B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ec15dd-3f3f-4d98-a424-c60cf42cdd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13FF77F-CC22-4ABA-8A3C-2930482C7C5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C31CFE9-DEBE-48EF-992D-85BF9CE0E07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31F620DC-6513-47C7-83FF-2A5FB6EFC0E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tandard Set of Outcomes in Pediatric Anxiety, Depression, OCD and PTSD</vt:lpstr>
    </vt:vector>
  </TitlesOfParts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tandard Set of Outcomes in Pediatric Anxiety, Depression, OCD and PTSD</dc:title>
  <dc:subject/>
  <dc:creator>Karolin Krause</dc:creator>
  <cp:keywords/>
  <dc:description/>
  <cp:lastModifiedBy>Karolin Krause</cp:lastModifiedBy>
  <cp:revision>2</cp:revision>
  <cp:lastPrinted>2020-10-10T16:31:00Z</cp:lastPrinted>
  <dcterms:created xsi:type="dcterms:W3CDTF">2021-07-09T13:37:00Z</dcterms:created>
  <dcterms:modified xsi:type="dcterms:W3CDTF">2021-07-09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E5EF0ABB0A0F4D840DA41DF1B31BEF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bmj-open</vt:lpwstr>
  </property>
  <property fmtid="{D5CDD505-2E9C-101B-9397-08002B2CF9AE}" pid="8" name="Mendeley Recent Style Name 2_1">
    <vt:lpwstr>BMJ Ope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the-international-aids-society</vt:lpwstr>
  </property>
  <property fmtid="{D5CDD505-2E9C-101B-9397-08002B2CF9AE}" pid="16" name="Mendeley Recent Style Name 6_1">
    <vt:lpwstr>Journal of the International AIDS Society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springer-basic-brackets</vt:lpwstr>
  </property>
  <property fmtid="{D5CDD505-2E9C-101B-9397-08002B2CF9AE}" pid="20" name="Mendeley Recent Style Name 8_1">
    <vt:lpwstr>Springer - Basic (numeric, brackets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springer-basic-brackets</vt:lpwstr>
  </property>
  <property fmtid="{D5CDD505-2E9C-101B-9397-08002B2CF9AE}" pid="25" name="Mendeley Unique User Id_1">
    <vt:lpwstr>98f254a8-3101-3419-8130-d5ae5656f4b4</vt:lpwstr>
  </property>
</Properties>
</file>